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E9202" w14:textId="77777777" w:rsidR="003B50CC" w:rsidRDefault="008D0A91" w:rsidP="008D0A91">
      <w:pPr>
        <w:rPr>
          <w:rFonts w:ascii="Times New Roman" w:hAnsi="Times New Roman" w:cs="Times New Roman"/>
          <w:b/>
          <w:bCs/>
        </w:rPr>
      </w:pPr>
      <w:bookmarkStart w:id="0" w:name="_Hlk187417995"/>
      <w:bookmarkEnd w:id="0"/>
      <w:r w:rsidRPr="008D0A91">
        <w:rPr>
          <w:rFonts w:ascii="Times New Roman" w:hAnsi="Times New Roman" w:cs="Times New Roman"/>
          <w:b/>
          <w:bCs/>
        </w:rPr>
        <w:t>Supplementary Figure 1</w:t>
      </w:r>
      <w:r w:rsidRPr="004C7565">
        <w:rPr>
          <w:rFonts w:ascii="Times New Roman" w:hAnsi="Times New Roman" w:cs="Times New Roman"/>
          <w:b/>
          <w:bCs/>
        </w:rPr>
        <w:t>. Distribution of Data Collection Duration Across Depressed and Non-Depressed Groups</w:t>
      </w:r>
      <w:r w:rsidR="008800DD">
        <w:rPr>
          <w:noProof/>
        </w:rPr>
        <w:drawing>
          <wp:inline distT="0" distB="0" distL="0" distR="0" wp14:anchorId="5CB7F01B" wp14:editId="182B7636">
            <wp:extent cx="8863330" cy="4431665"/>
            <wp:effectExtent l="0" t="0" r="0" b="6985"/>
            <wp:docPr id="1504994085" name="Picture 2" descr="A graph with blue and brown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994085" name="Picture 2" descr="A graph with blue and brown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0D5BE" w14:textId="1AF16522" w:rsidR="008D0A91" w:rsidRPr="00B44A75" w:rsidRDefault="00B44A75" w:rsidP="008D0A91">
      <w:pPr>
        <w:rPr>
          <w:rFonts w:ascii="Times New Roman" w:hAnsi="Times New Roman" w:cs="Times New Roman"/>
        </w:rPr>
      </w:pPr>
      <w:r w:rsidRPr="00B44A75">
        <w:rPr>
          <w:rFonts w:ascii="Times New Roman" w:hAnsi="Times New Roman" w:cs="Times New Roman"/>
        </w:rPr>
        <w:t>The figure displays the distribution of data collection duration for participants in the depressed (blue) and non-depressed (yellow) groups. All study participants have more than 10 months of data within the study period.</w:t>
      </w:r>
      <w:r w:rsidR="008D0A91" w:rsidRPr="00B44A75">
        <w:rPr>
          <w:rFonts w:ascii="Times New Roman" w:hAnsi="Times New Roman" w:cs="Times New Roman"/>
        </w:rPr>
        <w:br w:type="page"/>
      </w:r>
    </w:p>
    <w:p w14:paraId="090ECBE2" w14:textId="7453CB32" w:rsidR="00E303CA" w:rsidRPr="00E303CA" w:rsidRDefault="008D0A91" w:rsidP="00BB000E">
      <w:pPr>
        <w:spacing w:after="0" w:line="240" w:lineRule="auto"/>
        <w:rPr>
          <w:rFonts w:ascii="Times New Roman" w:hAnsi="Times New Roman" w:cs="Times New Roman"/>
          <w:b/>
          <w:bCs/>
        </w:rPr>
      </w:pPr>
      <w:bookmarkStart w:id="1" w:name="_Hlk179560526"/>
      <w:r w:rsidRPr="008D0A9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10245E">
        <w:rPr>
          <w:rFonts w:ascii="Times New Roman" w:hAnsi="Times New Roman" w:cs="Times New Roman"/>
          <w:b/>
          <w:bCs/>
        </w:rPr>
        <w:t>1</w:t>
      </w:r>
      <w:r w:rsidR="00E303CA" w:rsidRPr="005A7AF4">
        <w:rPr>
          <w:rFonts w:ascii="Times New Roman" w:hAnsi="Times New Roman" w:cs="Times New Roman"/>
          <w:b/>
          <w:bCs/>
        </w:rPr>
        <w:t>. Descriptive Analysis of Input features for Train and Test Set and p-values</w:t>
      </w:r>
      <w:r w:rsidR="00E303CA" w:rsidRPr="005A7AF4">
        <w:rPr>
          <w:rFonts w:ascii="Times New Roman" w:hAnsi="Times New Roman" w:cs="Times New Roman" w:hint="eastAsia"/>
          <w:b/>
          <w:bCs/>
        </w:rPr>
        <w:t>.</w:t>
      </w:r>
      <w:bookmarkEnd w:id="1"/>
    </w:p>
    <w:tbl>
      <w:tblPr>
        <w:tblW w:w="137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82"/>
        <w:gridCol w:w="1839"/>
        <w:gridCol w:w="2689"/>
        <w:gridCol w:w="2405"/>
        <w:gridCol w:w="2437"/>
      </w:tblGrid>
      <w:tr w:rsidR="00E303CA" w:rsidRPr="0002639F" w14:paraId="3622D13B" w14:textId="77777777" w:rsidTr="004C7565">
        <w:trPr>
          <w:trHeight w:val="241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17B0462A" w14:textId="77777777" w:rsidR="00E303CA" w:rsidRPr="004C7565" w:rsidRDefault="00E303CA" w:rsidP="00BB000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bookmarkStart w:id="2" w:name="_Hlk179560512"/>
          </w:p>
        </w:tc>
        <w:tc>
          <w:tcPr>
            <w:tcW w:w="1839" w:type="dxa"/>
            <w:shd w:val="clear" w:color="auto" w:fill="auto"/>
            <w:noWrap/>
            <w:hideMark/>
          </w:tcPr>
          <w:p w14:paraId="60808169" w14:textId="77777777" w:rsidR="00E303CA" w:rsidRPr="004C7565" w:rsidRDefault="00E303CA" w:rsidP="00BB000E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 w:hint="eastAsia"/>
                <w:b/>
                <w:bCs/>
                <w:kern w:val="0"/>
                <w14:ligatures w14:val="none"/>
              </w:rPr>
              <w:t xml:space="preserve">　</w:t>
            </w:r>
          </w:p>
        </w:tc>
        <w:tc>
          <w:tcPr>
            <w:tcW w:w="2689" w:type="dxa"/>
            <w:shd w:val="clear" w:color="auto" w:fill="auto"/>
            <w:noWrap/>
            <w:hideMark/>
          </w:tcPr>
          <w:p w14:paraId="3CF19646" w14:textId="35BC284A" w:rsidR="00E303CA" w:rsidRPr="004C7565" w:rsidRDefault="00E303CA" w:rsidP="00BB000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b/>
                <w:bCs/>
                <w:kern w:val="0"/>
                <w14:ligatures w14:val="none"/>
              </w:rPr>
              <w:t xml:space="preserve">Train (n = </w:t>
            </w:r>
            <w:r w:rsidR="0002639F" w:rsidRPr="004C7565">
              <w:rPr>
                <w:rFonts w:ascii="Times New Roman" w:eastAsia="DengXian" w:hAnsi="Times New Roman" w:cs="Times New Roman"/>
                <w:b/>
                <w:bCs/>
                <w:kern w:val="0"/>
                <w14:ligatures w14:val="none"/>
              </w:rPr>
              <w:t>2325</w:t>
            </w:r>
            <w:r w:rsidRPr="004C7565">
              <w:rPr>
                <w:rFonts w:ascii="Times New Roman" w:eastAsia="DengXian" w:hAnsi="Times New Roman" w:cs="Times New Roman"/>
                <w:b/>
                <w:bCs/>
                <w:kern w:val="0"/>
                <w14:ligatures w14:val="none"/>
              </w:rPr>
              <w:t>)</w:t>
            </w:r>
          </w:p>
        </w:tc>
        <w:tc>
          <w:tcPr>
            <w:tcW w:w="2405" w:type="dxa"/>
            <w:shd w:val="clear" w:color="auto" w:fill="auto"/>
            <w:noWrap/>
            <w:hideMark/>
          </w:tcPr>
          <w:p w14:paraId="1B1EE24F" w14:textId="0E626073" w:rsidR="00E303CA" w:rsidRPr="004C7565" w:rsidRDefault="00E303CA" w:rsidP="00BB000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b/>
                <w:bCs/>
                <w:kern w:val="0"/>
                <w14:ligatures w14:val="none"/>
              </w:rPr>
              <w:t xml:space="preserve">Test (n = </w:t>
            </w:r>
            <w:r w:rsidR="0002639F" w:rsidRPr="004C7565">
              <w:rPr>
                <w:rFonts w:ascii="Times New Roman" w:eastAsia="DengXian" w:hAnsi="Times New Roman" w:cs="Times New Roman"/>
                <w:b/>
                <w:bCs/>
                <w:kern w:val="0"/>
                <w14:ligatures w14:val="none"/>
              </w:rPr>
              <w:t>1004</w:t>
            </w:r>
            <w:r w:rsidRPr="004C7565">
              <w:rPr>
                <w:rFonts w:ascii="Times New Roman" w:eastAsia="DengXian" w:hAnsi="Times New Roman" w:cs="Times New Roman"/>
                <w:b/>
                <w:bCs/>
                <w:kern w:val="0"/>
                <w14:ligatures w14:val="none"/>
              </w:rPr>
              <w:t>)</w:t>
            </w:r>
          </w:p>
        </w:tc>
        <w:tc>
          <w:tcPr>
            <w:tcW w:w="2437" w:type="dxa"/>
            <w:shd w:val="clear" w:color="auto" w:fill="auto"/>
            <w:noWrap/>
            <w:hideMark/>
          </w:tcPr>
          <w:p w14:paraId="0ADCB33D" w14:textId="77777777" w:rsidR="00E303CA" w:rsidRPr="0002639F" w:rsidRDefault="00E303CA" w:rsidP="00BB00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639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2639F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  <w:p w14:paraId="4FD4EA06" w14:textId="77777777" w:rsidR="00E303CA" w:rsidRPr="004C7565" w:rsidRDefault="00E303CA" w:rsidP="00BB000E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14:ligatures w14:val="none"/>
              </w:rPr>
            </w:pPr>
            <w:r w:rsidRPr="0002639F">
              <w:rPr>
                <w:rFonts w:ascii="Times New Roman" w:hAnsi="Times New Roman" w:cs="Times New Roman"/>
                <w:b/>
                <w:bCs/>
              </w:rPr>
              <w:t>(chi-square/t-test)</w:t>
            </w:r>
          </w:p>
        </w:tc>
      </w:tr>
      <w:tr w:rsidR="0002639F" w:rsidRPr="0002639F" w14:paraId="14E96A17" w14:textId="77777777" w:rsidTr="004C7565">
        <w:trPr>
          <w:trHeight w:val="241"/>
        </w:trPr>
        <w:tc>
          <w:tcPr>
            <w:tcW w:w="4382" w:type="dxa"/>
            <w:vMerge w:val="restart"/>
            <w:shd w:val="clear" w:color="auto" w:fill="auto"/>
            <w:noWrap/>
            <w:hideMark/>
          </w:tcPr>
          <w:p w14:paraId="70C1913C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Depression, n (%)</w:t>
            </w:r>
          </w:p>
        </w:tc>
        <w:tc>
          <w:tcPr>
            <w:tcW w:w="1839" w:type="dxa"/>
            <w:shd w:val="clear" w:color="auto" w:fill="auto"/>
            <w:noWrap/>
          </w:tcPr>
          <w:p w14:paraId="4CED8B9B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Depressed</w:t>
            </w:r>
          </w:p>
        </w:tc>
        <w:tc>
          <w:tcPr>
            <w:tcW w:w="2689" w:type="dxa"/>
            <w:shd w:val="clear" w:color="auto" w:fill="auto"/>
            <w:noWrap/>
          </w:tcPr>
          <w:p w14:paraId="501186DC" w14:textId="6F1ACCC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1161 (49.9)</w:t>
            </w:r>
          </w:p>
        </w:tc>
        <w:tc>
          <w:tcPr>
            <w:tcW w:w="2405" w:type="dxa"/>
            <w:shd w:val="clear" w:color="auto" w:fill="auto"/>
            <w:noWrap/>
          </w:tcPr>
          <w:p w14:paraId="4B6F7FB0" w14:textId="722EE68D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468 (46.6)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0F824DA5" w14:textId="655D991F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0.085</w:t>
            </w:r>
          </w:p>
        </w:tc>
      </w:tr>
      <w:tr w:rsidR="0002639F" w:rsidRPr="0002639F" w14:paraId="6264C043" w14:textId="77777777" w:rsidTr="004C7565">
        <w:trPr>
          <w:trHeight w:val="241"/>
        </w:trPr>
        <w:tc>
          <w:tcPr>
            <w:tcW w:w="4382" w:type="dxa"/>
            <w:vMerge/>
            <w:vAlign w:val="center"/>
            <w:hideMark/>
          </w:tcPr>
          <w:p w14:paraId="5997C234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</w:p>
        </w:tc>
        <w:tc>
          <w:tcPr>
            <w:tcW w:w="1839" w:type="dxa"/>
            <w:shd w:val="clear" w:color="auto" w:fill="auto"/>
            <w:noWrap/>
          </w:tcPr>
          <w:p w14:paraId="2E023A88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Non-depressed</w:t>
            </w:r>
          </w:p>
        </w:tc>
        <w:tc>
          <w:tcPr>
            <w:tcW w:w="2689" w:type="dxa"/>
            <w:shd w:val="clear" w:color="auto" w:fill="auto"/>
            <w:noWrap/>
          </w:tcPr>
          <w:p w14:paraId="268C2DA1" w14:textId="52C83059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1164 (50.1)</w:t>
            </w:r>
          </w:p>
        </w:tc>
        <w:tc>
          <w:tcPr>
            <w:tcW w:w="2405" w:type="dxa"/>
            <w:shd w:val="clear" w:color="auto" w:fill="auto"/>
            <w:noWrap/>
          </w:tcPr>
          <w:p w14:paraId="6ABF3222" w14:textId="64F3AA5C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536 (53.4)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43F3287B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2639F" w:rsidRPr="0002639F" w14:paraId="7A1F63D0" w14:textId="77777777" w:rsidTr="004C7565">
        <w:trPr>
          <w:trHeight w:val="241"/>
        </w:trPr>
        <w:tc>
          <w:tcPr>
            <w:tcW w:w="4382" w:type="dxa"/>
            <w:shd w:val="clear" w:color="auto" w:fill="auto"/>
            <w:noWrap/>
            <w:hideMark/>
          </w:tcPr>
          <w:p w14:paraId="4E30B26A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3D3971D0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</w:p>
        </w:tc>
        <w:tc>
          <w:tcPr>
            <w:tcW w:w="2689" w:type="dxa"/>
            <w:shd w:val="clear" w:color="auto" w:fill="auto"/>
            <w:noWrap/>
            <w:hideMark/>
          </w:tcPr>
          <w:p w14:paraId="5FD00237" w14:textId="72DB7811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73.58 (5.71)</w:t>
            </w:r>
          </w:p>
        </w:tc>
        <w:tc>
          <w:tcPr>
            <w:tcW w:w="2405" w:type="dxa"/>
            <w:shd w:val="clear" w:color="auto" w:fill="auto"/>
            <w:noWrap/>
            <w:hideMark/>
          </w:tcPr>
          <w:p w14:paraId="49F1E706" w14:textId="689A0C8C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72.49 (4.52)</w:t>
            </w:r>
          </w:p>
        </w:tc>
        <w:tc>
          <w:tcPr>
            <w:tcW w:w="2437" w:type="dxa"/>
            <w:shd w:val="clear" w:color="auto" w:fill="auto"/>
            <w:noWrap/>
            <w:hideMark/>
          </w:tcPr>
          <w:p w14:paraId="6038B25C" w14:textId="78E0581C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&lt;0.001*</w:t>
            </w:r>
          </w:p>
        </w:tc>
      </w:tr>
      <w:tr w:rsidR="0002639F" w:rsidRPr="0002639F" w14:paraId="2A0A9D6F" w14:textId="77777777" w:rsidTr="004C7565">
        <w:trPr>
          <w:trHeight w:val="241"/>
        </w:trPr>
        <w:tc>
          <w:tcPr>
            <w:tcW w:w="4382" w:type="dxa"/>
            <w:vMerge w:val="restart"/>
            <w:shd w:val="clear" w:color="auto" w:fill="auto"/>
            <w:noWrap/>
            <w:hideMark/>
          </w:tcPr>
          <w:p w14:paraId="21450E16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Sex, n (%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13A2EA4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2689" w:type="dxa"/>
            <w:shd w:val="clear" w:color="auto" w:fill="auto"/>
            <w:noWrap/>
            <w:hideMark/>
          </w:tcPr>
          <w:p w14:paraId="601C42CF" w14:textId="51A110AC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1176 (50.58)</w:t>
            </w:r>
          </w:p>
        </w:tc>
        <w:tc>
          <w:tcPr>
            <w:tcW w:w="2405" w:type="dxa"/>
            <w:shd w:val="clear" w:color="auto" w:fill="auto"/>
            <w:noWrap/>
            <w:hideMark/>
          </w:tcPr>
          <w:p w14:paraId="373BFB82" w14:textId="2B0982E8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419 (41.73)</w:t>
            </w:r>
          </w:p>
        </w:tc>
        <w:tc>
          <w:tcPr>
            <w:tcW w:w="2437" w:type="dxa"/>
            <w:shd w:val="clear" w:color="auto" w:fill="auto"/>
            <w:noWrap/>
            <w:hideMark/>
          </w:tcPr>
          <w:p w14:paraId="132C6AD1" w14:textId="594E99ED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&lt;0.001*</w:t>
            </w:r>
          </w:p>
        </w:tc>
      </w:tr>
      <w:tr w:rsidR="0002639F" w:rsidRPr="0002639F" w14:paraId="1E81EEEB" w14:textId="77777777" w:rsidTr="004C7565">
        <w:trPr>
          <w:trHeight w:val="241"/>
        </w:trPr>
        <w:tc>
          <w:tcPr>
            <w:tcW w:w="4382" w:type="dxa"/>
            <w:vMerge/>
            <w:vAlign w:val="center"/>
            <w:hideMark/>
          </w:tcPr>
          <w:p w14:paraId="74466611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14:paraId="4BC68399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2689" w:type="dxa"/>
            <w:shd w:val="clear" w:color="auto" w:fill="auto"/>
            <w:noWrap/>
            <w:hideMark/>
          </w:tcPr>
          <w:p w14:paraId="19B3744E" w14:textId="3773F782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1149 (49.42)</w:t>
            </w:r>
          </w:p>
        </w:tc>
        <w:tc>
          <w:tcPr>
            <w:tcW w:w="2405" w:type="dxa"/>
            <w:shd w:val="clear" w:color="auto" w:fill="auto"/>
            <w:noWrap/>
            <w:hideMark/>
          </w:tcPr>
          <w:p w14:paraId="14818125" w14:textId="76EB0AF8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585 (58.27)</w:t>
            </w:r>
          </w:p>
        </w:tc>
        <w:tc>
          <w:tcPr>
            <w:tcW w:w="2437" w:type="dxa"/>
            <w:shd w:val="clear" w:color="auto" w:fill="auto"/>
            <w:noWrap/>
            <w:hideMark/>
          </w:tcPr>
          <w:p w14:paraId="474433BF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2639F" w:rsidRPr="0002639F" w14:paraId="13BB2A74" w14:textId="77777777" w:rsidTr="004C7565">
        <w:trPr>
          <w:trHeight w:val="241"/>
        </w:trPr>
        <w:tc>
          <w:tcPr>
            <w:tcW w:w="4382" w:type="dxa"/>
            <w:vMerge w:val="restart"/>
            <w:shd w:val="clear" w:color="auto" w:fill="auto"/>
            <w:noWrap/>
            <w:hideMark/>
          </w:tcPr>
          <w:p w14:paraId="79B7809D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Antidepressant use, n (%)</w:t>
            </w:r>
          </w:p>
        </w:tc>
        <w:tc>
          <w:tcPr>
            <w:tcW w:w="1839" w:type="dxa"/>
            <w:shd w:val="clear" w:color="auto" w:fill="auto"/>
            <w:noWrap/>
          </w:tcPr>
          <w:p w14:paraId="0FCDFFAC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2689" w:type="dxa"/>
            <w:shd w:val="clear" w:color="auto" w:fill="auto"/>
            <w:noWrap/>
          </w:tcPr>
          <w:p w14:paraId="6CD62E0B" w14:textId="3210B6A5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204 (8.77)</w:t>
            </w:r>
          </w:p>
        </w:tc>
        <w:tc>
          <w:tcPr>
            <w:tcW w:w="2405" w:type="dxa"/>
            <w:shd w:val="clear" w:color="auto" w:fill="auto"/>
            <w:noWrap/>
          </w:tcPr>
          <w:p w14:paraId="6FB13D8D" w14:textId="463B96A8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55 (5.48)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7D93373D" w14:textId="770F8624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0.001*</w:t>
            </w:r>
          </w:p>
        </w:tc>
      </w:tr>
      <w:tr w:rsidR="0002639F" w:rsidRPr="0002639F" w14:paraId="68944BDA" w14:textId="77777777" w:rsidTr="004C7565">
        <w:trPr>
          <w:trHeight w:val="241"/>
        </w:trPr>
        <w:tc>
          <w:tcPr>
            <w:tcW w:w="4382" w:type="dxa"/>
            <w:vMerge/>
            <w:vAlign w:val="center"/>
            <w:hideMark/>
          </w:tcPr>
          <w:p w14:paraId="0E587165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</w:p>
        </w:tc>
        <w:tc>
          <w:tcPr>
            <w:tcW w:w="1839" w:type="dxa"/>
            <w:shd w:val="clear" w:color="auto" w:fill="auto"/>
            <w:noWrap/>
          </w:tcPr>
          <w:p w14:paraId="7202ED94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2689" w:type="dxa"/>
            <w:shd w:val="clear" w:color="auto" w:fill="auto"/>
            <w:noWrap/>
          </w:tcPr>
          <w:p w14:paraId="75614850" w14:textId="299A0E7D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2121 (91.23)</w:t>
            </w:r>
          </w:p>
        </w:tc>
        <w:tc>
          <w:tcPr>
            <w:tcW w:w="2405" w:type="dxa"/>
            <w:shd w:val="clear" w:color="auto" w:fill="auto"/>
            <w:noWrap/>
          </w:tcPr>
          <w:p w14:paraId="30202784" w14:textId="162A8B2F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949 (94.52)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5C98AF92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2639F" w:rsidRPr="0002639F" w14:paraId="284A2F0D" w14:textId="77777777" w:rsidTr="004C7565">
        <w:trPr>
          <w:trHeight w:val="241"/>
        </w:trPr>
        <w:tc>
          <w:tcPr>
            <w:tcW w:w="4382" w:type="dxa"/>
            <w:shd w:val="clear" w:color="auto" w:fill="auto"/>
            <w:noWrap/>
            <w:hideMark/>
          </w:tcPr>
          <w:p w14:paraId="1C2EE5E8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Years of education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4E36A47C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</w:p>
        </w:tc>
        <w:tc>
          <w:tcPr>
            <w:tcW w:w="2689" w:type="dxa"/>
            <w:shd w:val="clear" w:color="auto" w:fill="auto"/>
            <w:noWrap/>
            <w:hideMark/>
          </w:tcPr>
          <w:p w14:paraId="21511386" w14:textId="792A3F45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16.73 (2.38)</w:t>
            </w:r>
          </w:p>
        </w:tc>
        <w:tc>
          <w:tcPr>
            <w:tcW w:w="2405" w:type="dxa"/>
            <w:shd w:val="clear" w:color="auto" w:fill="auto"/>
            <w:noWrap/>
            <w:hideMark/>
          </w:tcPr>
          <w:p w14:paraId="3E66B36D" w14:textId="64CA38EB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16.44 (2.30)</w:t>
            </w:r>
          </w:p>
        </w:tc>
        <w:tc>
          <w:tcPr>
            <w:tcW w:w="2437" w:type="dxa"/>
            <w:shd w:val="clear" w:color="auto" w:fill="auto"/>
            <w:noWrap/>
            <w:hideMark/>
          </w:tcPr>
          <w:p w14:paraId="04FE3BD6" w14:textId="572BABE3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0.001*</w:t>
            </w:r>
          </w:p>
        </w:tc>
      </w:tr>
      <w:tr w:rsidR="0002639F" w:rsidRPr="0002639F" w14:paraId="79FFD721" w14:textId="77777777" w:rsidTr="004C7565">
        <w:trPr>
          <w:trHeight w:val="241"/>
        </w:trPr>
        <w:tc>
          <w:tcPr>
            <w:tcW w:w="43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FBC2F0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Total classes of Medication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725A64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</w:p>
        </w:tc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0262B4" w14:textId="416E0D30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0.38 (0.77)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916BF4" w14:textId="35FCCF9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0.31 (0.70)</w:t>
            </w:r>
          </w:p>
        </w:tc>
        <w:tc>
          <w:tcPr>
            <w:tcW w:w="24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E7644D" w14:textId="3EB4B5F0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0.013*</w:t>
            </w:r>
          </w:p>
        </w:tc>
      </w:tr>
      <w:tr w:rsidR="0002639F" w:rsidRPr="0002639F" w14:paraId="05BCDCF3" w14:textId="77777777" w:rsidTr="004C7565">
        <w:trPr>
          <w:trHeight w:val="241"/>
        </w:trPr>
        <w:tc>
          <w:tcPr>
            <w:tcW w:w="4382" w:type="dxa"/>
            <w:shd w:val="clear" w:color="auto" w:fill="auto"/>
            <w:noWrap/>
            <w:hideMark/>
          </w:tcPr>
          <w:p w14:paraId="0D3BCB54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Rate of Hardcore Braking Events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49F415BB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</w:p>
        </w:tc>
        <w:tc>
          <w:tcPr>
            <w:tcW w:w="2689" w:type="dxa"/>
            <w:shd w:val="clear" w:color="auto" w:fill="auto"/>
            <w:noWrap/>
            <w:hideMark/>
          </w:tcPr>
          <w:p w14:paraId="33F273F6" w14:textId="35B4891C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0.001 (0.002)</w:t>
            </w:r>
          </w:p>
        </w:tc>
        <w:tc>
          <w:tcPr>
            <w:tcW w:w="2405" w:type="dxa"/>
            <w:shd w:val="clear" w:color="auto" w:fill="auto"/>
            <w:noWrap/>
            <w:hideMark/>
          </w:tcPr>
          <w:p w14:paraId="775773B7" w14:textId="69FCD79A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0.001 (0.003)</w:t>
            </w:r>
          </w:p>
        </w:tc>
        <w:tc>
          <w:tcPr>
            <w:tcW w:w="2437" w:type="dxa"/>
            <w:shd w:val="clear" w:color="auto" w:fill="auto"/>
            <w:noWrap/>
            <w:hideMark/>
          </w:tcPr>
          <w:p w14:paraId="70FF1B07" w14:textId="23E82662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0.012*</w:t>
            </w:r>
          </w:p>
        </w:tc>
      </w:tr>
      <w:tr w:rsidR="0002639F" w:rsidRPr="0002639F" w14:paraId="05BCF35B" w14:textId="77777777" w:rsidTr="004C7565">
        <w:trPr>
          <w:trHeight w:val="266"/>
        </w:trPr>
        <w:tc>
          <w:tcPr>
            <w:tcW w:w="4382" w:type="dxa"/>
            <w:shd w:val="clear" w:color="auto" w:fill="auto"/>
            <w:noWrap/>
            <w:hideMark/>
          </w:tcPr>
          <w:p w14:paraId="3974FE11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Rate of Hard cornering Events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584396F5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</w:p>
        </w:tc>
        <w:tc>
          <w:tcPr>
            <w:tcW w:w="2689" w:type="dxa"/>
            <w:shd w:val="clear" w:color="auto" w:fill="auto"/>
            <w:noWrap/>
            <w:hideMark/>
          </w:tcPr>
          <w:p w14:paraId="34032B77" w14:textId="1C15459C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0.022 (0.051)</w:t>
            </w:r>
          </w:p>
        </w:tc>
        <w:tc>
          <w:tcPr>
            <w:tcW w:w="2405" w:type="dxa"/>
            <w:shd w:val="clear" w:color="auto" w:fill="auto"/>
            <w:noWrap/>
            <w:hideMark/>
          </w:tcPr>
          <w:p w14:paraId="78A754BC" w14:textId="771C3A80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0.028 (0.054)</w:t>
            </w:r>
          </w:p>
        </w:tc>
        <w:tc>
          <w:tcPr>
            <w:tcW w:w="2437" w:type="dxa"/>
            <w:shd w:val="clear" w:color="auto" w:fill="auto"/>
            <w:noWrap/>
            <w:hideMark/>
          </w:tcPr>
          <w:p w14:paraId="466AAEB3" w14:textId="10FD2F9F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0.004*</w:t>
            </w:r>
          </w:p>
        </w:tc>
      </w:tr>
      <w:tr w:rsidR="0002639F" w:rsidRPr="0002639F" w14:paraId="3EC4B1E8" w14:textId="77777777" w:rsidTr="004C7565">
        <w:trPr>
          <w:trHeight w:val="241"/>
        </w:trPr>
        <w:tc>
          <w:tcPr>
            <w:tcW w:w="4382" w:type="dxa"/>
            <w:shd w:val="clear" w:color="auto" w:fill="auto"/>
            <w:noWrap/>
            <w:hideMark/>
          </w:tcPr>
          <w:p w14:paraId="3CD093DE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Number of Days Driven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28C59320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</w:p>
        </w:tc>
        <w:tc>
          <w:tcPr>
            <w:tcW w:w="2689" w:type="dxa"/>
            <w:shd w:val="clear" w:color="auto" w:fill="auto"/>
            <w:noWrap/>
            <w:hideMark/>
          </w:tcPr>
          <w:p w14:paraId="3EAA068C" w14:textId="5C18A89F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20.44 (7.69)</w:t>
            </w:r>
          </w:p>
        </w:tc>
        <w:tc>
          <w:tcPr>
            <w:tcW w:w="2405" w:type="dxa"/>
            <w:shd w:val="clear" w:color="auto" w:fill="auto"/>
            <w:noWrap/>
            <w:hideMark/>
          </w:tcPr>
          <w:p w14:paraId="1BC9ED1F" w14:textId="3909CF01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21.66 (7.60)</w:t>
            </w:r>
          </w:p>
        </w:tc>
        <w:tc>
          <w:tcPr>
            <w:tcW w:w="2437" w:type="dxa"/>
            <w:shd w:val="clear" w:color="auto" w:fill="auto"/>
            <w:noWrap/>
            <w:hideMark/>
          </w:tcPr>
          <w:p w14:paraId="2C9A83F2" w14:textId="50AB0DB9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&lt;0.001*</w:t>
            </w:r>
          </w:p>
        </w:tc>
      </w:tr>
      <w:tr w:rsidR="0002639F" w:rsidRPr="0002639F" w14:paraId="0F15F93A" w14:textId="77777777" w:rsidTr="004C7565">
        <w:trPr>
          <w:trHeight w:val="241"/>
        </w:trPr>
        <w:tc>
          <w:tcPr>
            <w:tcW w:w="4382" w:type="dxa"/>
            <w:shd w:val="clear" w:color="auto" w:fill="auto"/>
            <w:noWrap/>
            <w:hideMark/>
          </w:tcPr>
          <w:p w14:paraId="1AE9E6B4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Number of Trips less than 1 mile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1A443D91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</w:p>
        </w:tc>
        <w:tc>
          <w:tcPr>
            <w:tcW w:w="2689" w:type="dxa"/>
            <w:shd w:val="clear" w:color="auto" w:fill="auto"/>
            <w:noWrap/>
            <w:hideMark/>
          </w:tcPr>
          <w:p w14:paraId="46FAA3AA" w14:textId="4D3A4C58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18.27 (16.37)</w:t>
            </w:r>
          </w:p>
        </w:tc>
        <w:tc>
          <w:tcPr>
            <w:tcW w:w="2405" w:type="dxa"/>
            <w:shd w:val="clear" w:color="auto" w:fill="auto"/>
            <w:noWrap/>
            <w:hideMark/>
          </w:tcPr>
          <w:p w14:paraId="18658F3F" w14:textId="508FB983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19.24 (16.73)</w:t>
            </w:r>
          </w:p>
        </w:tc>
        <w:tc>
          <w:tcPr>
            <w:tcW w:w="2437" w:type="dxa"/>
            <w:shd w:val="clear" w:color="auto" w:fill="auto"/>
            <w:noWrap/>
            <w:hideMark/>
          </w:tcPr>
          <w:p w14:paraId="0B35193D" w14:textId="2ECF58A6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0.124</w:t>
            </w:r>
          </w:p>
        </w:tc>
      </w:tr>
      <w:tr w:rsidR="0002639F" w:rsidRPr="0002639F" w14:paraId="0F88AE1E" w14:textId="77777777" w:rsidTr="004C7565">
        <w:trPr>
          <w:trHeight w:val="241"/>
        </w:trPr>
        <w:tc>
          <w:tcPr>
            <w:tcW w:w="4382" w:type="dxa"/>
            <w:shd w:val="clear" w:color="auto" w:fill="auto"/>
            <w:noWrap/>
            <w:hideMark/>
          </w:tcPr>
          <w:p w14:paraId="5906E529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Number of Trips between 1 mile to 5 miles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8922D7C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</w:p>
        </w:tc>
        <w:tc>
          <w:tcPr>
            <w:tcW w:w="2689" w:type="dxa"/>
            <w:shd w:val="clear" w:color="auto" w:fill="auto"/>
            <w:noWrap/>
            <w:hideMark/>
          </w:tcPr>
          <w:p w14:paraId="1AE7D4DA" w14:textId="638895F8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41.61 (31.80)</w:t>
            </w:r>
          </w:p>
        </w:tc>
        <w:tc>
          <w:tcPr>
            <w:tcW w:w="2405" w:type="dxa"/>
            <w:shd w:val="clear" w:color="auto" w:fill="auto"/>
            <w:noWrap/>
            <w:hideMark/>
          </w:tcPr>
          <w:p w14:paraId="4ADD6AC3" w14:textId="09EE37BE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44.24 (30.83)</w:t>
            </w:r>
          </w:p>
        </w:tc>
        <w:tc>
          <w:tcPr>
            <w:tcW w:w="2437" w:type="dxa"/>
            <w:shd w:val="clear" w:color="auto" w:fill="auto"/>
            <w:noWrap/>
            <w:hideMark/>
          </w:tcPr>
          <w:p w14:paraId="2B55A431" w14:textId="12DD360A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0.025*</w:t>
            </w:r>
          </w:p>
        </w:tc>
      </w:tr>
      <w:tr w:rsidR="0002639F" w:rsidRPr="0002639F" w14:paraId="3783E4C3" w14:textId="77777777" w:rsidTr="004C7565">
        <w:trPr>
          <w:trHeight w:val="241"/>
        </w:trPr>
        <w:tc>
          <w:tcPr>
            <w:tcW w:w="4382" w:type="dxa"/>
            <w:shd w:val="clear" w:color="auto" w:fill="auto"/>
            <w:noWrap/>
            <w:hideMark/>
          </w:tcPr>
          <w:p w14:paraId="098C5EDD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Random Entropy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691FECF8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</w:p>
        </w:tc>
        <w:tc>
          <w:tcPr>
            <w:tcW w:w="2689" w:type="dxa"/>
            <w:shd w:val="clear" w:color="auto" w:fill="auto"/>
            <w:noWrap/>
            <w:hideMark/>
          </w:tcPr>
          <w:p w14:paraId="08D2D823" w14:textId="4B6ED215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4.95 (0.94)</w:t>
            </w:r>
          </w:p>
        </w:tc>
        <w:tc>
          <w:tcPr>
            <w:tcW w:w="2405" w:type="dxa"/>
            <w:shd w:val="clear" w:color="auto" w:fill="auto"/>
            <w:noWrap/>
            <w:hideMark/>
          </w:tcPr>
          <w:p w14:paraId="1BBA7BBA" w14:textId="757E4F29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5.19 (0.98)</w:t>
            </w:r>
          </w:p>
        </w:tc>
        <w:tc>
          <w:tcPr>
            <w:tcW w:w="2437" w:type="dxa"/>
            <w:shd w:val="clear" w:color="auto" w:fill="auto"/>
            <w:noWrap/>
            <w:hideMark/>
          </w:tcPr>
          <w:p w14:paraId="5C294D35" w14:textId="37A943C9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&lt;0.001*</w:t>
            </w:r>
          </w:p>
        </w:tc>
      </w:tr>
      <w:tr w:rsidR="0002639F" w:rsidRPr="0002639F" w14:paraId="46D3F1EF" w14:textId="77777777" w:rsidTr="004C7565">
        <w:trPr>
          <w:trHeight w:val="241"/>
        </w:trPr>
        <w:tc>
          <w:tcPr>
            <w:tcW w:w="4382" w:type="dxa"/>
            <w:shd w:val="clear" w:color="auto" w:fill="auto"/>
            <w:noWrap/>
            <w:hideMark/>
          </w:tcPr>
          <w:p w14:paraId="59EBE601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Radius of Gyration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49E3940C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</w:p>
        </w:tc>
        <w:tc>
          <w:tcPr>
            <w:tcW w:w="2689" w:type="dxa"/>
            <w:shd w:val="clear" w:color="auto" w:fill="auto"/>
            <w:noWrap/>
            <w:hideMark/>
          </w:tcPr>
          <w:p w14:paraId="3AB3687A" w14:textId="739A3A5A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72.69 (279.50)</w:t>
            </w:r>
          </w:p>
        </w:tc>
        <w:tc>
          <w:tcPr>
            <w:tcW w:w="2405" w:type="dxa"/>
            <w:shd w:val="clear" w:color="auto" w:fill="auto"/>
            <w:noWrap/>
            <w:hideMark/>
          </w:tcPr>
          <w:p w14:paraId="0FBBDB2D" w14:textId="7EBD81B5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75.53 (241.15)</w:t>
            </w:r>
          </w:p>
        </w:tc>
        <w:tc>
          <w:tcPr>
            <w:tcW w:w="2437" w:type="dxa"/>
            <w:shd w:val="clear" w:color="auto" w:fill="auto"/>
            <w:noWrap/>
            <w:hideMark/>
          </w:tcPr>
          <w:p w14:paraId="34D4126F" w14:textId="4725F610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0.767</w:t>
            </w:r>
          </w:p>
        </w:tc>
      </w:tr>
      <w:tr w:rsidR="0002639F" w:rsidRPr="0002639F" w14:paraId="377BF884" w14:textId="77777777" w:rsidTr="004C7565">
        <w:trPr>
          <w:trHeight w:val="241"/>
        </w:trPr>
        <w:tc>
          <w:tcPr>
            <w:tcW w:w="4382" w:type="dxa"/>
            <w:shd w:val="clear" w:color="auto" w:fill="auto"/>
            <w:noWrap/>
            <w:hideMark/>
          </w:tcPr>
          <w:p w14:paraId="4BF52DD9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Maximum Distance from Home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17ECB760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</w:p>
        </w:tc>
        <w:tc>
          <w:tcPr>
            <w:tcW w:w="2689" w:type="dxa"/>
            <w:shd w:val="clear" w:color="auto" w:fill="auto"/>
            <w:noWrap/>
            <w:hideMark/>
          </w:tcPr>
          <w:p w14:paraId="6F4393AC" w14:textId="165DA0A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394.00 (1680.81)</w:t>
            </w:r>
          </w:p>
        </w:tc>
        <w:tc>
          <w:tcPr>
            <w:tcW w:w="2405" w:type="dxa"/>
            <w:shd w:val="clear" w:color="auto" w:fill="auto"/>
            <w:noWrap/>
            <w:hideMark/>
          </w:tcPr>
          <w:p w14:paraId="0E85175D" w14:textId="20532BA0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444.38 (1764.13)</w:t>
            </w:r>
          </w:p>
        </w:tc>
        <w:tc>
          <w:tcPr>
            <w:tcW w:w="2437" w:type="dxa"/>
            <w:shd w:val="clear" w:color="auto" w:fill="auto"/>
            <w:noWrap/>
            <w:hideMark/>
          </w:tcPr>
          <w:p w14:paraId="22DDF13A" w14:textId="46B1DBCC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0.443</w:t>
            </w:r>
          </w:p>
        </w:tc>
      </w:tr>
      <w:tr w:rsidR="0002639F" w:rsidRPr="0002639F" w14:paraId="0F752D49" w14:textId="77777777" w:rsidTr="004C7565">
        <w:trPr>
          <w:trHeight w:val="241"/>
        </w:trPr>
        <w:tc>
          <w:tcPr>
            <w:tcW w:w="4382" w:type="dxa"/>
            <w:shd w:val="clear" w:color="auto" w:fill="auto"/>
            <w:noWrap/>
            <w:hideMark/>
          </w:tcPr>
          <w:p w14:paraId="29F9AD81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Maximum of Distance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6A8207A0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</w:p>
        </w:tc>
        <w:tc>
          <w:tcPr>
            <w:tcW w:w="2689" w:type="dxa"/>
            <w:shd w:val="clear" w:color="auto" w:fill="auto"/>
            <w:noWrap/>
            <w:hideMark/>
          </w:tcPr>
          <w:p w14:paraId="196B7632" w14:textId="304A00DE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54.88 (68.33)</w:t>
            </w:r>
          </w:p>
        </w:tc>
        <w:tc>
          <w:tcPr>
            <w:tcW w:w="2405" w:type="dxa"/>
            <w:shd w:val="clear" w:color="auto" w:fill="auto"/>
            <w:noWrap/>
            <w:hideMark/>
          </w:tcPr>
          <w:p w14:paraId="4AA21350" w14:textId="221023BC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67.62 (72.74)</w:t>
            </w:r>
          </w:p>
        </w:tc>
        <w:tc>
          <w:tcPr>
            <w:tcW w:w="2437" w:type="dxa"/>
            <w:shd w:val="clear" w:color="auto" w:fill="auto"/>
            <w:noWrap/>
            <w:hideMark/>
          </w:tcPr>
          <w:p w14:paraId="46CBB1EA" w14:textId="5282BA5D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&lt;0.001</w:t>
            </w:r>
          </w:p>
        </w:tc>
      </w:tr>
      <w:tr w:rsidR="0002639F" w:rsidRPr="0002639F" w14:paraId="10F4F6AA" w14:textId="77777777" w:rsidTr="004C7565">
        <w:trPr>
          <w:trHeight w:val="37"/>
        </w:trPr>
        <w:tc>
          <w:tcPr>
            <w:tcW w:w="4382" w:type="dxa"/>
            <w:shd w:val="clear" w:color="auto" w:fill="auto"/>
            <w:noWrap/>
            <w:hideMark/>
          </w:tcPr>
          <w:p w14:paraId="1D5703BE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Number of Unique Destinations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2E3748AC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</w:p>
        </w:tc>
        <w:tc>
          <w:tcPr>
            <w:tcW w:w="2689" w:type="dxa"/>
            <w:shd w:val="clear" w:color="auto" w:fill="auto"/>
            <w:noWrap/>
            <w:hideMark/>
          </w:tcPr>
          <w:p w14:paraId="19EBAE40" w14:textId="7C346A3B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36.50 (19.35)</w:t>
            </w:r>
          </w:p>
        </w:tc>
        <w:tc>
          <w:tcPr>
            <w:tcW w:w="2405" w:type="dxa"/>
            <w:shd w:val="clear" w:color="auto" w:fill="auto"/>
            <w:noWrap/>
            <w:hideMark/>
          </w:tcPr>
          <w:p w14:paraId="018896D5" w14:textId="01DC6195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43.71 (24.74)</w:t>
            </w:r>
          </w:p>
        </w:tc>
        <w:tc>
          <w:tcPr>
            <w:tcW w:w="2437" w:type="dxa"/>
            <w:shd w:val="clear" w:color="auto" w:fill="auto"/>
            <w:noWrap/>
            <w:hideMark/>
          </w:tcPr>
          <w:p w14:paraId="700F2B17" w14:textId="32CBFD24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</w:rPr>
              <w:t>&lt;0.001</w:t>
            </w:r>
          </w:p>
        </w:tc>
      </w:tr>
      <w:tr w:rsidR="0002639F" w:rsidRPr="0002639F" w14:paraId="0E612F6B" w14:textId="77777777" w:rsidTr="004C7565">
        <w:trPr>
          <w:trHeight w:val="37"/>
        </w:trPr>
        <w:tc>
          <w:tcPr>
            <w:tcW w:w="4382" w:type="dxa"/>
            <w:shd w:val="clear" w:color="auto" w:fill="auto"/>
            <w:noWrap/>
          </w:tcPr>
          <w:p w14:paraId="6C9A55D0" w14:textId="3C7CB0D6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Fall</w:t>
            </w:r>
          </w:p>
        </w:tc>
        <w:tc>
          <w:tcPr>
            <w:tcW w:w="1839" w:type="dxa"/>
            <w:shd w:val="clear" w:color="auto" w:fill="auto"/>
            <w:noWrap/>
          </w:tcPr>
          <w:p w14:paraId="77DAFBD4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</w:p>
        </w:tc>
        <w:tc>
          <w:tcPr>
            <w:tcW w:w="2689" w:type="dxa"/>
            <w:shd w:val="clear" w:color="auto" w:fill="auto"/>
            <w:noWrap/>
          </w:tcPr>
          <w:p w14:paraId="26FBEA2E" w14:textId="1E1694BA" w:rsidR="0002639F" w:rsidRPr="0002639F" w:rsidRDefault="0002639F" w:rsidP="0002639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590 (25.4)</w:t>
            </w:r>
          </w:p>
        </w:tc>
        <w:tc>
          <w:tcPr>
            <w:tcW w:w="2405" w:type="dxa"/>
            <w:shd w:val="clear" w:color="auto" w:fill="auto"/>
            <w:noWrap/>
          </w:tcPr>
          <w:p w14:paraId="2953AB6C" w14:textId="63545552" w:rsidR="0002639F" w:rsidRPr="0002639F" w:rsidRDefault="0002639F" w:rsidP="0002639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253 (25.2)</w:t>
            </w:r>
          </w:p>
        </w:tc>
        <w:tc>
          <w:tcPr>
            <w:tcW w:w="2437" w:type="dxa"/>
            <w:shd w:val="clear" w:color="auto" w:fill="auto"/>
            <w:noWrap/>
            <w:vAlign w:val="bottom"/>
          </w:tcPr>
          <w:p w14:paraId="09E4175E" w14:textId="53CC35C0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hAnsi="Times New Roman" w:cs="Times New Roman"/>
                <w:color w:val="000000"/>
              </w:rPr>
              <w:t>0.949</w:t>
            </w:r>
          </w:p>
        </w:tc>
      </w:tr>
      <w:tr w:rsidR="0002639F" w:rsidRPr="0002639F" w14:paraId="52C0F5D0" w14:textId="77777777" w:rsidTr="004C7565">
        <w:trPr>
          <w:trHeight w:val="37"/>
        </w:trPr>
        <w:tc>
          <w:tcPr>
            <w:tcW w:w="4382" w:type="dxa"/>
            <w:shd w:val="clear" w:color="auto" w:fill="auto"/>
            <w:noWrap/>
          </w:tcPr>
          <w:p w14:paraId="3A5DBC23" w14:textId="79E59AA5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Spring</w:t>
            </w:r>
          </w:p>
        </w:tc>
        <w:tc>
          <w:tcPr>
            <w:tcW w:w="1839" w:type="dxa"/>
            <w:shd w:val="clear" w:color="auto" w:fill="auto"/>
            <w:noWrap/>
          </w:tcPr>
          <w:p w14:paraId="39075A70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</w:p>
        </w:tc>
        <w:tc>
          <w:tcPr>
            <w:tcW w:w="2689" w:type="dxa"/>
            <w:shd w:val="clear" w:color="auto" w:fill="auto"/>
            <w:noWrap/>
          </w:tcPr>
          <w:p w14:paraId="6A255EB7" w14:textId="65B2A238" w:rsidR="0002639F" w:rsidRPr="0002639F" w:rsidRDefault="0002639F" w:rsidP="0002639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534 (23.0)</w:t>
            </w:r>
          </w:p>
        </w:tc>
        <w:tc>
          <w:tcPr>
            <w:tcW w:w="2405" w:type="dxa"/>
            <w:shd w:val="clear" w:color="auto" w:fill="auto"/>
            <w:noWrap/>
          </w:tcPr>
          <w:p w14:paraId="36AF7F21" w14:textId="11062B11" w:rsidR="0002639F" w:rsidRPr="0002639F" w:rsidRDefault="0002639F" w:rsidP="0002639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230 (22.9)</w:t>
            </w:r>
          </w:p>
        </w:tc>
        <w:tc>
          <w:tcPr>
            <w:tcW w:w="2437" w:type="dxa"/>
            <w:shd w:val="clear" w:color="auto" w:fill="auto"/>
            <w:noWrap/>
            <w:vAlign w:val="bottom"/>
          </w:tcPr>
          <w:p w14:paraId="05ACD701" w14:textId="5595625A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02639F" w:rsidRPr="0002639F" w14:paraId="18C54E5F" w14:textId="77777777" w:rsidTr="004C7565">
        <w:trPr>
          <w:trHeight w:val="37"/>
        </w:trPr>
        <w:tc>
          <w:tcPr>
            <w:tcW w:w="4382" w:type="dxa"/>
            <w:shd w:val="clear" w:color="auto" w:fill="auto"/>
            <w:noWrap/>
          </w:tcPr>
          <w:p w14:paraId="61BA8A30" w14:textId="5CFEB00D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Summer</w:t>
            </w:r>
          </w:p>
        </w:tc>
        <w:tc>
          <w:tcPr>
            <w:tcW w:w="1839" w:type="dxa"/>
            <w:shd w:val="clear" w:color="auto" w:fill="auto"/>
            <w:noWrap/>
          </w:tcPr>
          <w:p w14:paraId="4C544F85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</w:p>
        </w:tc>
        <w:tc>
          <w:tcPr>
            <w:tcW w:w="2689" w:type="dxa"/>
            <w:shd w:val="clear" w:color="auto" w:fill="auto"/>
            <w:noWrap/>
          </w:tcPr>
          <w:p w14:paraId="597B735D" w14:textId="6010C27F" w:rsidR="0002639F" w:rsidRPr="0002639F" w:rsidRDefault="0002639F" w:rsidP="0002639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589 (25.3)</w:t>
            </w:r>
          </w:p>
        </w:tc>
        <w:tc>
          <w:tcPr>
            <w:tcW w:w="2405" w:type="dxa"/>
            <w:shd w:val="clear" w:color="auto" w:fill="auto"/>
            <w:noWrap/>
          </w:tcPr>
          <w:p w14:paraId="70058CA6" w14:textId="7E027A3E" w:rsidR="0002639F" w:rsidRPr="0002639F" w:rsidRDefault="0002639F" w:rsidP="0002639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253 (25.2)</w:t>
            </w:r>
          </w:p>
        </w:tc>
        <w:tc>
          <w:tcPr>
            <w:tcW w:w="2437" w:type="dxa"/>
            <w:shd w:val="clear" w:color="auto" w:fill="auto"/>
            <w:noWrap/>
            <w:vAlign w:val="bottom"/>
          </w:tcPr>
          <w:p w14:paraId="1FF1C2A7" w14:textId="286005FE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</w:tr>
      <w:tr w:rsidR="0002639F" w:rsidRPr="0002639F" w14:paraId="017F2DAD" w14:textId="77777777" w:rsidTr="004C7565">
        <w:trPr>
          <w:trHeight w:val="37"/>
        </w:trPr>
        <w:tc>
          <w:tcPr>
            <w:tcW w:w="4382" w:type="dxa"/>
            <w:shd w:val="clear" w:color="auto" w:fill="auto"/>
            <w:noWrap/>
          </w:tcPr>
          <w:p w14:paraId="069F945E" w14:textId="0E6A9FCD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kern w:val="0"/>
                <w14:ligatures w14:val="none"/>
              </w:rPr>
              <w:t>Winter</w:t>
            </w:r>
          </w:p>
        </w:tc>
        <w:tc>
          <w:tcPr>
            <w:tcW w:w="1839" w:type="dxa"/>
            <w:shd w:val="clear" w:color="auto" w:fill="auto"/>
            <w:noWrap/>
          </w:tcPr>
          <w:p w14:paraId="330B8ADA" w14:textId="77777777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14:ligatures w14:val="none"/>
              </w:rPr>
            </w:pPr>
          </w:p>
        </w:tc>
        <w:tc>
          <w:tcPr>
            <w:tcW w:w="2689" w:type="dxa"/>
            <w:shd w:val="clear" w:color="auto" w:fill="auto"/>
            <w:noWrap/>
          </w:tcPr>
          <w:p w14:paraId="5CDAA995" w14:textId="40A193DA" w:rsidR="0002639F" w:rsidRPr="0002639F" w:rsidRDefault="0002639F" w:rsidP="0002639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612 (26.3)</w:t>
            </w:r>
          </w:p>
        </w:tc>
        <w:tc>
          <w:tcPr>
            <w:tcW w:w="2405" w:type="dxa"/>
            <w:shd w:val="clear" w:color="auto" w:fill="auto"/>
            <w:noWrap/>
          </w:tcPr>
          <w:p w14:paraId="4BA8918B" w14:textId="11B1F15B" w:rsidR="0002639F" w:rsidRPr="0002639F" w:rsidRDefault="0002639F" w:rsidP="0002639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268 (26.7)</w:t>
            </w:r>
          </w:p>
        </w:tc>
        <w:tc>
          <w:tcPr>
            <w:tcW w:w="2437" w:type="dxa"/>
            <w:shd w:val="clear" w:color="auto" w:fill="auto"/>
            <w:noWrap/>
            <w:vAlign w:val="bottom"/>
          </w:tcPr>
          <w:p w14:paraId="1CE4683A" w14:textId="457CF440" w:rsidR="0002639F" w:rsidRPr="004C7565" w:rsidRDefault="0002639F" w:rsidP="0002639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C7565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</w:tr>
    </w:tbl>
    <w:bookmarkEnd w:id="2"/>
    <w:p w14:paraId="0DC15678" w14:textId="0910EA7E" w:rsidR="00BF2A29" w:rsidRDefault="00E303CA" w:rsidP="005C534B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123322">
        <w:rPr>
          <w:rFonts w:ascii="Times New Roman" w:hAnsi="Times New Roman" w:cs="Times New Roman"/>
          <w:i/>
          <w:sz w:val="22"/>
          <w:szCs w:val="22"/>
        </w:rPr>
        <w:t>Note.</w:t>
      </w:r>
      <w:r w:rsidRPr="00123322">
        <w:rPr>
          <w:rFonts w:ascii="Times New Roman" w:hAnsi="Times New Roman" w:cs="Times New Roman"/>
          <w:sz w:val="22"/>
          <w:szCs w:val="22"/>
        </w:rPr>
        <w:t xml:space="preserve"> *</w:t>
      </w:r>
      <w:r w:rsidR="00A45506">
        <w:rPr>
          <w:rFonts w:ascii="Times New Roman" w:hAnsi="Times New Roman" w:cs="Times New Roman"/>
          <w:sz w:val="22"/>
          <w:szCs w:val="22"/>
        </w:rPr>
        <w:t>R</w:t>
      </w:r>
      <w:r w:rsidRPr="00123322">
        <w:rPr>
          <w:rFonts w:ascii="Times New Roman" w:hAnsi="Times New Roman" w:cs="Times New Roman"/>
          <w:sz w:val="22"/>
          <w:szCs w:val="22"/>
        </w:rPr>
        <w:t>esults indicate statistical significance at an error rate of 5%.</w:t>
      </w:r>
    </w:p>
    <w:p w14:paraId="616C8A25" w14:textId="0D9E12FF" w:rsidR="00462791" w:rsidRPr="00CE31CA" w:rsidRDefault="00BF2A29" w:rsidP="001903AF">
      <w:pPr>
        <w:spacing w:line="240" w:lineRule="auto"/>
        <w:rPr>
          <w:rFonts w:ascii="Times New Roman" w:hAnsi="Times New Roman" w:cs="Times New Roman"/>
          <w:b/>
          <w:bCs/>
        </w:rPr>
      </w:pPr>
      <w:r w:rsidRPr="00246A2F">
        <w:rPr>
          <w:rFonts w:ascii="Times New Roman" w:hAnsi="Times New Roman" w:cs="Times New Roman"/>
          <w:b/>
          <w:bCs/>
        </w:rPr>
        <w:br w:type="page"/>
      </w:r>
      <w:r w:rsidR="008D0A91" w:rsidRPr="008D0A9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10245E">
        <w:rPr>
          <w:rFonts w:ascii="Times New Roman" w:hAnsi="Times New Roman" w:cs="Times New Roman"/>
          <w:b/>
          <w:bCs/>
        </w:rPr>
        <w:t>2</w:t>
      </w:r>
      <w:r w:rsidR="00462791" w:rsidRPr="00C93DDF">
        <w:rPr>
          <w:rFonts w:ascii="Times New Roman" w:hAnsi="Times New Roman" w:cs="Times New Roman"/>
          <w:b/>
          <w:bCs/>
        </w:rPr>
        <w:t>.</w:t>
      </w:r>
      <w:r w:rsidR="00462791" w:rsidRPr="00CE31CA">
        <w:rPr>
          <w:rFonts w:ascii="Times New Roman" w:hAnsi="Times New Roman" w:cs="Times New Roman"/>
          <w:b/>
          <w:bCs/>
        </w:rPr>
        <w:t xml:space="preserve"> Distribution of CDR, ADI Scores, and Number of Months Across Depressed and Non-Depressed Groups</w:t>
      </w:r>
    </w:p>
    <w:tbl>
      <w:tblPr>
        <w:tblW w:w="13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6"/>
        <w:gridCol w:w="1524"/>
        <w:gridCol w:w="2252"/>
        <w:gridCol w:w="2252"/>
        <w:gridCol w:w="2252"/>
        <w:gridCol w:w="1532"/>
      </w:tblGrid>
      <w:tr w:rsidR="00462791" w:rsidRPr="002B237A" w14:paraId="4F3EC7F2" w14:textId="77777777" w:rsidTr="00CE31CA">
        <w:trPr>
          <w:trHeight w:val="303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14:paraId="1BFC9C43" w14:textId="77777777" w:rsidR="00462791" w:rsidRPr="002B237A" w:rsidRDefault="00462791" w:rsidP="00CE3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524" w:type="dxa"/>
            <w:shd w:val="clear" w:color="auto" w:fill="auto"/>
            <w:noWrap/>
            <w:hideMark/>
          </w:tcPr>
          <w:p w14:paraId="4503829E" w14:textId="77777777" w:rsidR="00462791" w:rsidRPr="002B237A" w:rsidRDefault="00462791" w:rsidP="00CE3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32B6BDCB" w14:textId="77777777" w:rsidR="00462791" w:rsidRPr="002B237A" w:rsidRDefault="00462791" w:rsidP="00CE3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</w:t>
            </w:r>
          </w:p>
          <w:p w14:paraId="279BD8C8" w14:textId="77777777" w:rsidR="00462791" w:rsidRPr="002B237A" w:rsidRDefault="00462791" w:rsidP="00CE3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(n = 157)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20D847CD" w14:textId="77777777" w:rsidR="00462791" w:rsidRPr="002B237A" w:rsidRDefault="00462791" w:rsidP="00CE3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on-depressed</w:t>
            </w:r>
          </w:p>
          <w:p w14:paraId="24474077" w14:textId="77777777" w:rsidR="00462791" w:rsidRPr="002B237A" w:rsidRDefault="00462791" w:rsidP="00CE3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(n = 76)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5C80E986" w14:textId="77777777" w:rsidR="00462791" w:rsidRPr="002B237A" w:rsidRDefault="00462791" w:rsidP="00CE3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Depressed </w:t>
            </w:r>
          </w:p>
          <w:p w14:paraId="588BA0C8" w14:textId="77777777" w:rsidR="00462791" w:rsidRPr="002B237A" w:rsidRDefault="00462791" w:rsidP="00CE3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(n = 81)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7FA3F018" w14:textId="77777777" w:rsidR="00462791" w:rsidRPr="002B237A" w:rsidRDefault="00462791" w:rsidP="00CE3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</w:t>
            </w:r>
            <w:r w:rsidRPr="002B237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Value</w:t>
            </w:r>
          </w:p>
        </w:tc>
      </w:tr>
      <w:tr w:rsidR="00FF6CE3" w:rsidRPr="002B237A" w14:paraId="09A799AA" w14:textId="77777777" w:rsidTr="00CE31CA">
        <w:trPr>
          <w:trHeight w:val="303"/>
        </w:trPr>
        <w:tc>
          <w:tcPr>
            <w:tcW w:w="3786" w:type="dxa"/>
            <w:shd w:val="clear" w:color="auto" w:fill="auto"/>
            <w:noWrap/>
          </w:tcPr>
          <w:p w14:paraId="152F06C7" w14:textId="431C287C" w:rsidR="00FF6CE3" w:rsidRPr="002B237A" w:rsidRDefault="00FF6CE3" w:rsidP="00FF6C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DR sum of box, n </w:t>
            </w: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(</w:t>
            </w:r>
            <w:r w:rsidRPr="002B23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)</w:t>
            </w:r>
          </w:p>
        </w:tc>
        <w:tc>
          <w:tcPr>
            <w:tcW w:w="1524" w:type="dxa"/>
            <w:shd w:val="clear" w:color="auto" w:fill="auto"/>
            <w:noWrap/>
          </w:tcPr>
          <w:p w14:paraId="4823BDF5" w14:textId="77777777" w:rsidR="00FF6CE3" w:rsidRPr="002B237A" w:rsidRDefault="00FF6CE3" w:rsidP="00FF6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1E3B4CA7" w14:textId="37280F28" w:rsidR="00FF6CE3" w:rsidRPr="002B237A" w:rsidRDefault="00FF6CE3" w:rsidP="00FF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 (0.85)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63F864AE" w14:textId="2758ACEF" w:rsidR="00FF6CE3" w:rsidRPr="002B237A" w:rsidRDefault="00FF6CE3" w:rsidP="00FF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 (0.84)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4B3B4206" w14:textId="2DA8FE9A" w:rsidR="00FF6CE3" w:rsidRPr="002B237A" w:rsidRDefault="00FF6CE3" w:rsidP="00FF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 (0.79)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14:paraId="3B60BFB7" w14:textId="3BEB8AC2" w:rsidR="00FF6CE3" w:rsidRPr="002B237A" w:rsidRDefault="00FF6CE3" w:rsidP="00FF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  <w:r w:rsidRPr="001B36A5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</w:tr>
      <w:tr w:rsidR="00FF6CE3" w:rsidRPr="002B237A" w14:paraId="02678690" w14:textId="77777777" w:rsidTr="00CE31CA">
        <w:trPr>
          <w:trHeight w:val="303"/>
        </w:trPr>
        <w:tc>
          <w:tcPr>
            <w:tcW w:w="3786" w:type="dxa"/>
            <w:vMerge w:val="restart"/>
            <w:shd w:val="clear" w:color="auto" w:fill="auto"/>
            <w:noWrap/>
            <w:hideMark/>
          </w:tcPr>
          <w:p w14:paraId="2999E1FB" w14:textId="77777777" w:rsidR="00FF6CE3" w:rsidRPr="00CE31CA" w:rsidRDefault="00FF6CE3" w:rsidP="00FF6CE3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DR, n </w:t>
            </w: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(</w:t>
            </w:r>
            <w:r w:rsidRPr="002B23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)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0F7F3407" w14:textId="77777777" w:rsidR="00FF6CE3" w:rsidRPr="002B237A" w:rsidRDefault="00FF6CE3" w:rsidP="00FF6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1DFB9BDB" w14:textId="77777777" w:rsidR="00FF6CE3" w:rsidRPr="00CE31CA" w:rsidRDefault="00FF6CE3" w:rsidP="00FF6C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9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proofErr w:type="gramStart"/>
            <w:r w:rsidRPr="002B23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)</w:t>
            </w:r>
            <w:r w:rsidRPr="001B36A5">
              <w:rPr>
                <w:rFonts w:ascii="Times New Roman" w:hAnsi="Times New Roman" w:cs="Times New Roman"/>
                <w:i/>
                <w:iCs/>
              </w:rPr>
              <w:t>*</w:t>
            </w:r>
            <w:proofErr w:type="gramEnd"/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5896D395" w14:textId="77777777" w:rsidR="00FF6CE3" w:rsidRPr="00CE31CA" w:rsidRDefault="00FF6CE3" w:rsidP="00FF6C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1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2B23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2D3FEFB8" w14:textId="77777777" w:rsidR="00FF6CE3" w:rsidRPr="00CE31CA" w:rsidRDefault="00FF6CE3" w:rsidP="00FF6C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8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2B23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08DC319A" w14:textId="77777777" w:rsidR="00FF6CE3" w:rsidRPr="002B237A" w:rsidRDefault="00FF6CE3" w:rsidP="00FF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  <w:r w:rsidRPr="001B36A5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</w:tr>
      <w:tr w:rsidR="00FF6CE3" w:rsidRPr="002B237A" w14:paraId="39CAFDC6" w14:textId="77777777" w:rsidTr="00CE31CA">
        <w:trPr>
          <w:trHeight w:val="303"/>
        </w:trPr>
        <w:tc>
          <w:tcPr>
            <w:tcW w:w="3786" w:type="dxa"/>
            <w:vMerge/>
            <w:vAlign w:val="center"/>
            <w:hideMark/>
          </w:tcPr>
          <w:p w14:paraId="58A1FCD5" w14:textId="77777777" w:rsidR="00FF6CE3" w:rsidRPr="002B237A" w:rsidRDefault="00FF6CE3" w:rsidP="00FF6C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24" w:type="dxa"/>
            <w:shd w:val="clear" w:color="auto" w:fill="auto"/>
            <w:noWrap/>
            <w:hideMark/>
          </w:tcPr>
          <w:p w14:paraId="596D4BE6" w14:textId="77777777" w:rsidR="00FF6CE3" w:rsidRPr="002B237A" w:rsidRDefault="00FF6CE3" w:rsidP="00FF6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5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5105A333" w14:textId="77777777" w:rsidR="00FF6CE3" w:rsidRPr="00CE31CA" w:rsidRDefault="00FF6CE3" w:rsidP="00FF6C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7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proofErr w:type="gramStart"/>
            <w:r w:rsidRPr="002B23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)</w:t>
            </w:r>
            <w:r w:rsidRPr="001B36A5">
              <w:rPr>
                <w:rFonts w:ascii="Times New Roman" w:hAnsi="Times New Roman" w:cs="Times New Roman"/>
                <w:i/>
                <w:iCs/>
              </w:rPr>
              <w:t>*</w:t>
            </w:r>
            <w:proofErr w:type="gramEnd"/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6052C3E7" w14:textId="77777777" w:rsidR="00FF6CE3" w:rsidRPr="00CE31CA" w:rsidRDefault="00FF6CE3" w:rsidP="00FF6C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2B23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62324FBB" w14:textId="77777777" w:rsidR="00FF6CE3" w:rsidRPr="00CE31CA" w:rsidRDefault="00FF6CE3" w:rsidP="00FF6C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(</w:t>
            </w:r>
            <w:r w:rsidRPr="002B23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3F299878" w14:textId="77777777" w:rsidR="00FF6CE3" w:rsidRPr="002B237A" w:rsidRDefault="00FF6CE3" w:rsidP="00FF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F6CE3" w:rsidRPr="002B237A" w14:paraId="77715B94" w14:textId="77777777" w:rsidTr="00CE31CA">
        <w:trPr>
          <w:trHeight w:val="303"/>
        </w:trPr>
        <w:tc>
          <w:tcPr>
            <w:tcW w:w="3786" w:type="dxa"/>
            <w:vMerge/>
            <w:vAlign w:val="center"/>
            <w:hideMark/>
          </w:tcPr>
          <w:p w14:paraId="3B766807" w14:textId="77777777" w:rsidR="00FF6CE3" w:rsidRPr="002B237A" w:rsidRDefault="00FF6CE3" w:rsidP="00FF6C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24" w:type="dxa"/>
            <w:shd w:val="clear" w:color="auto" w:fill="auto"/>
            <w:noWrap/>
            <w:hideMark/>
          </w:tcPr>
          <w:p w14:paraId="488198E1" w14:textId="77777777" w:rsidR="00FF6CE3" w:rsidRPr="002B237A" w:rsidRDefault="00FF6CE3" w:rsidP="00FF6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.0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2ED2BC64" w14:textId="77777777" w:rsidR="00FF6CE3" w:rsidRPr="00CE31CA" w:rsidRDefault="00FF6CE3" w:rsidP="00FF6C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proofErr w:type="gramStart"/>
            <w:r w:rsidRPr="002B23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)</w:t>
            </w:r>
            <w:r w:rsidRPr="001B36A5">
              <w:rPr>
                <w:rFonts w:ascii="Times New Roman" w:hAnsi="Times New Roman" w:cs="Times New Roman"/>
                <w:i/>
                <w:iCs/>
              </w:rPr>
              <w:t>*</w:t>
            </w:r>
            <w:proofErr w:type="gramEnd"/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65921B32" w14:textId="77777777" w:rsidR="00FF6CE3" w:rsidRPr="00CE31CA" w:rsidRDefault="00FF6CE3" w:rsidP="00FF6C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2B23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312A4952" w14:textId="77777777" w:rsidR="00FF6CE3" w:rsidRPr="002B237A" w:rsidRDefault="00FF6CE3" w:rsidP="00FF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3E4BA7CE" w14:textId="77777777" w:rsidR="00FF6CE3" w:rsidRPr="002B237A" w:rsidRDefault="00FF6CE3" w:rsidP="00FF6C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F6CE3" w:rsidRPr="002B237A" w14:paraId="04E2C9E8" w14:textId="77777777" w:rsidTr="00CE31CA">
        <w:trPr>
          <w:trHeight w:val="303"/>
        </w:trPr>
        <w:tc>
          <w:tcPr>
            <w:tcW w:w="3786" w:type="dxa"/>
            <w:shd w:val="clear" w:color="auto" w:fill="auto"/>
            <w:noWrap/>
            <w:hideMark/>
          </w:tcPr>
          <w:p w14:paraId="52D3437C" w14:textId="77777777" w:rsidR="00FF6CE3" w:rsidRPr="002B237A" w:rsidRDefault="00FF6CE3" w:rsidP="00FF6C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I National Rank, mean ±SD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0DD0DC85" w14:textId="77777777" w:rsidR="00FF6CE3" w:rsidRPr="002B237A" w:rsidRDefault="00FF6CE3" w:rsidP="00FF6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20A88015" w14:textId="77777777" w:rsidR="00FF6CE3" w:rsidRPr="002B237A" w:rsidRDefault="00FF6CE3" w:rsidP="00FF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3 ±24.9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7B466E15" w14:textId="77777777" w:rsidR="00FF6CE3" w:rsidRPr="002B237A" w:rsidRDefault="00FF6CE3" w:rsidP="00FF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9 ±24.6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14:paraId="57FA0E45" w14:textId="77777777" w:rsidR="00FF6CE3" w:rsidRPr="002B237A" w:rsidRDefault="00FF6CE3" w:rsidP="00FF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7 ±25.2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2F024376" w14:textId="77777777" w:rsidR="00FF6CE3" w:rsidRPr="002B237A" w:rsidRDefault="00FF6CE3" w:rsidP="00FF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23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4</w:t>
            </w:r>
          </w:p>
        </w:tc>
      </w:tr>
      <w:tr w:rsidR="00FF6CE3" w:rsidRPr="002B237A" w14:paraId="7422751D" w14:textId="77777777" w:rsidTr="00CE31CA">
        <w:trPr>
          <w:trHeight w:val="303"/>
        </w:trPr>
        <w:tc>
          <w:tcPr>
            <w:tcW w:w="3786" w:type="dxa"/>
            <w:shd w:val="clear" w:color="auto" w:fill="auto"/>
            <w:noWrap/>
          </w:tcPr>
          <w:p w14:paraId="6CCDF616" w14:textId="77777777" w:rsidR="00FF6CE3" w:rsidRPr="00CE0448" w:rsidRDefault="00FF6CE3" w:rsidP="00FF6CE3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Number of Months</w:t>
            </w:r>
          </w:p>
        </w:tc>
        <w:tc>
          <w:tcPr>
            <w:tcW w:w="1524" w:type="dxa"/>
            <w:shd w:val="clear" w:color="auto" w:fill="auto"/>
            <w:noWrap/>
          </w:tcPr>
          <w:p w14:paraId="346699B6" w14:textId="77777777" w:rsidR="00FF6CE3" w:rsidRPr="002B237A" w:rsidRDefault="00FF6CE3" w:rsidP="00FF6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5F23AE5C" w14:textId="77777777" w:rsidR="00FF6CE3" w:rsidRPr="002B237A" w:rsidRDefault="00FF6CE3" w:rsidP="00FF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04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8 (</w:t>
            </w:r>
            <w:proofErr w:type="gramStart"/>
            <w:r w:rsidRPr="00CE04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)</w:t>
            </w:r>
            <w:r w:rsidRPr="001B36A5">
              <w:rPr>
                <w:rFonts w:ascii="Times New Roman" w:hAnsi="Times New Roman" w:cs="Times New Roman"/>
                <w:i/>
                <w:iCs/>
              </w:rPr>
              <w:t>*</w:t>
            </w:r>
            <w:proofErr w:type="gramEnd"/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76E4F80E" w14:textId="77777777" w:rsidR="00FF6CE3" w:rsidRPr="002B237A" w:rsidRDefault="00FF6CE3" w:rsidP="00FF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04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8 (2.8)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490D1BDC" w14:textId="77777777" w:rsidR="00FF6CE3" w:rsidRPr="002B237A" w:rsidRDefault="00FF6CE3" w:rsidP="00FF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04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9 (3.5)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14:paraId="16F29A9F" w14:textId="77777777" w:rsidR="00FF6CE3" w:rsidRPr="002B237A" w:rsidRDefault="00FF6CE3" w:rsidP="00FF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04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  <w:r w:rsidRPr="001B36A5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</w:tr>
    </w:tbl>
    <w:p w14:paraId="68F3D1F1" w14:textId="77777777" w:rsidR="00462791" w:rsidRPr="00BB000E" w:rsidRDefault="00462791" w:rsidP="00462791">
      <w:pPr>
        <w:spacing w:after="0" w:line="240" w:lineRule="auto"/>
        <w:rPr>
          <w:rFonts w:ascii="Times New Roman" w:hAnsi="Times New Roman" w:cs="Times New Roman"/>
        </w:rPr>
      </w:pPr>
      <w:r w:rsidRPr="00BB000E">
        <w:rPr>
          <w:rFonts w:ascii="Times New Roman" w:hAnsi="Times New Roman" w:cs="Times New Roman"/>
        </w:rPr>
        <w:t>Note: CDR (Clinical Dementia Rating); ADI (Area Deprivation Index).</w:t>
      </w:r>
    </w:p>
    <w:p w14:paraId="6CCA06DB" w14:textId="77777777" w:rsidR="00462791" w:rsidRPr="00BB000E" w:rsidRDefault="00462791" w:rsidP="00462791">
      <w:pPr>
        <w:spacing w:after="0" w:line="240" w:lineRule="auto"/>
        <w:rPr>
          <w:rFonts w:ascii="Times New Roman" w:hAnsi="Times New Roman" w:cs="Times New Roman"/>
        </w:rPr>
      </w:pPr>
      <w:r w:rsidRPr="00BB000E">
        <w:rPr>
          <w:rFonts w:ascii="Times New Roman" w:hAnsi="Times New Roman" w:cs="Times New Roman"/>
        </w:rPr>
        <w:t>*Results indicate statistical significance at an error rate of 5%.</w:t>
      </w:r>
    </w:p>
    <w:p w14:paraId="4A77DAA6" w14:textId="77777777" w:rsidR="00462791" w:rsidRDefault="00462791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D47F9DA" w14:textId="65E27BE5" w:rsidR="00BF2A29" w:rsidRPr="00E303CA" w:rsidRDefault="008D0A91" w:rsidP="00BF2A29">
      <w:pPr>
        <w:spacing w:line="240" w:lineRule="auto"/>
        <w:rPr>
          <w:rFonts w:ascii="Times New Roman" w:hAnsi="Times New Roman" w:cs="Times New Roman"/>
          <w:b/>
          <w:bCs/>
        </w:rPr>
      </w:pPr>
      <w:bookmarkStart w:id="3" w:name="_Hlk187435897"/>
      <w:r w:rsidRPr="008D0A9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10245E">
        <w:rPr>
          <w:rFonts w:ascii="Times New Roman" w:hAnsi="Times New Roman" w:cs="Times New Roman"/>
          <w:b/>
          <w:bCs/>
        </w:rPr>
        <w:t>3</w:t>
      </w:r>
      <w:r w:rsidR="00287364">
        <w:rPr>
          <w:rFonts w:ascii="Times New Roman" w:hAnsi="Times New Roman" w:cs="Times New Roman"/>
          <w:b/>
          <w:bCs/>
        </w:rPr>
        <w:t xml:space="preserve">. </w:t>
      </w:r>
      <w:r w:rsidR="003A2BF2">
        <w:rPr>
          <w:rFonts w:ascii="Times New Roman" w:hAnsi="Times New Roman" w:cs="Times New Roman"/>
          <w:b/>
          <w:bCs/>
        </w:rPr>
        <w:t xml:space="preserve">Results of </w:t>
      </w:r>
      <w:proofErr w:type="spellStart"/>
      <w:r w:rsidR="00287364">
        <w:rPr>
          <w:rFonts w:ascii="Times New Roman" w:hAnsi="Times New Roman" w:cs="Times New Roman"/>
          <w:b/>
          <w:bCs/>
        </w:rPr>
        <w:t>XGBoost</w:t>
      </w:r>
      <w:proofErr w:type="spellEnd"/>
      <w:r w:rsidR="00287364">
        <w:rPr>
          <w:rFonts w:ascii="Times New Roman" w:hAnsi="Times New Roman" w:cs="Times New Roman"/>
          <w:b/>
          <w:bCs/>
        </w:rPr>
        <w:t xml:space="preserve"> Models with S</w:t>
      </w:r>
      <w:r w:rsidR="00287364" w:rsidRPr="00287364">
        <w:rPr>
          <w:rFonts w:ascii="Times New Roman" w:hAnsi="Times New Roman" w:cs="Times New Roman"/>
          <w:b/>
          <w:bCs/>
        </w:rPr>
        <w:t xml:space="preserve">ensitivity and </w:t>
      </w:r>
      <w:r w:rsidR="00287364">
        <w:rPr>
          <w:rFonts w:ascii="Times New Roman" w:hAnsi="Times New Roman" w:cs="Times New Roman"/>
          <w:b/>
          <w:bCs/>
        </w:rPr>
        <w:t>S</w:t>
      </w:r>
      <w:r w:rsidR="00287364" w:rsidRPr="00287364">
        <w:rPr>
          <w:rFonts w:ascii="Times New Roman" w:hAnsi="Times New Roman" w:cs="Times New Roman"/>
          <w:b/>
          <w:bCs/>
        </w:rPr>
        <w:t>pecificity</w:t>
      </w:r>
    </w:p>
    <w:p w14:paraId="15B38BD2" w14:textId="6587AB79" w:rsidR="00287364" w:rsidRPr="00246A2F" w:rsidRDefault="00287364" w:rsidP="005C534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W w:w="1259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478"/>
        <w:gridCol w:w="2263"/>
        <w:gridCol w:w="756"/>
        <w:gridCol w:w="1936"/>
        <w:gridCol w:w="756"/>
        <w:gridCol w:w="407"/>
      </w:tblGrid>
      <w:tr w:rsidR="000B5557" w:rsidRPr="00287364" w14:paraId="4CC18EF0" w14:textId="77777777" w:rsidTr="004C7565">
        <w:trPr>
          <w:trHeight w:val="556"/>
        </w:trPr>
        <w:tc>
          <w:tcPr>
            <w:tcW w:w="6478" w:type="dxa"/>
            <w:shd w:val="clear" w:color="auto" w:fill="auto"/>
          </w:tcPr>
          <w:p w14:paraId="2407A931" w14:textId="77777777" w:rsidR="00287364" w:rsidRPr="00287364" w:rsidRDefault="00287364" w:rsidP="002873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87364">
              <w:rPr>
                <w:rFonts w:ascii="Times New Roman" w:hAnsi="Times New Roman" w:cs="Times New Roman"/>
                <w:b/>
                <w:bCs/>
              </w:rPr>
              <w:t>Model inputs</w:t>
            </w:r>
          </w:p>
        </w:tc>
        <w:tc>
          <w:tcPr>
            <w:tcW w:w="2263" w:type="dxa"/>
          </w:tcPr>
          <w:p w14:paraId="32061D2C" w14:textId="3F7C6801" w:rsidR="00287364" w:rsidRPr="00287364" w:rsidRDefault="00287364" w:rsidP="002873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287364">
              <w:rPr>
                <w:rFonts w:ascii="Times New Roman" w:hAnsi="Times New Roman" w:cs="Times New Roman"/>
                <w:b/>
                <w:bCs/>
              </w:rPr>
              <w:t>ensitivity</w:t>
            </w:r>
            <w:r w:rsidR="00E5609E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E5609E" w:rsidRPr="00287364">
              <w:rPr>
                <w:rFonts w:ascii="Times New Roman" w:hAnsi="Times New Roman" w:cs="Times New Roman"/>
                <w:b/>
                <w:bCs/>
              </w:rPr>
              <w:t>Recall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56" w:type="dxa"/>
          </w:tcPr>
          <w:p w14:paraId="2F99EA0A" w14:textId="77777777" w:rsidR="00287364" w:rsidRPr="00287364" w:rsidRDefault="00287364" w:rsidP="002873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87364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936" w:type="dxa"/>
          </w:tcPr>
          <w:p w14:paraId="3EB45F4B" w14:textId="4EF2843B" w:rsidR="00287364" w:rsidRPr="00287364" w:rsidRDefault="00287364" w:rsidP="002873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87364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756" w:type="dxa"/>
          </w:tcPr>
          <w:p w14:paraId="28B89C09" w14:textId="77777777" w:rsidR="00287364" w:rsidRPr="00287364" w:rsidRDefault="00287364" w:rsidP="002873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87364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407" w:type="dxa"/>
          </w:tcPr>
          <w:p w14:paraId="380B934D" w14:textId="77777777" w:rsidR="00287364" w:rsidRPr="00287364" w:rsidRDefault="00287364" w:rsidP="002873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5557" w:rsidRPr="00287364" w14:paraId="5ABE9881" w14:textId="77777777" w:rsidTr="000B5557">
        <w:trPr>
          <w:trHeight w:val="443"/>
        </w:trPr>
        <w:tc>
          <w:tcPr>
            <w:tcW w:w="6478" w:type="dxa"/>
            <w:shd w:val="clear" w:color="auto" w:fill="auto"/>
            <w:vAlign w:val="center"/>
            <w:hideMark/>
          </w:tcPr>
          <w:p w14:paraId="38957869" w14:textId="77777777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Driving features</w:t>
            </w:r>
          </w:p>
        </w:tc>
        <w:tc>
          <w:tcPr>
            <w:tcW w:w="2263" w:type="dxa"/>
            <w:shd w:val="clear" w:color="auto" w:fill="auto"/>
            <w:noWrap/>
            <w:hideMark/>
          </w:tcPr>
          <w:p w14:paraId="658365C7" w14:textId="77777777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86 (0.79–0.92)</w:t>
            </w:r>
          </w:p>
        </w:tc>
        <w:tc>
          <w:tcPr>
            <w:tcW w:w="756" w:type="dxa"/>
          </w:tcPr>
          <w:p w14:paraId="7CE46A04" w14:textId="77777777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61C4283E" w14:textId="41C02866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80 (0.73–0.87)</w:t>
            </w:r>
          </w:p>
        </w:tc>
        <w:tc>
          <w:tcPr>
            <w:tcW w:w="756" w:type="dxa"/>
          </w:tcPr>
          <w:p w14:paraId="3D48B80D" w14:textId="77777777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07" w:type="dxa"/>
          </w:tcPr>
          <w:p w14:paraId="3E69210C" w14:textId="77777777" w:rsidR="00287364" w:rsidRPr="00287364" w:rsidRDefault="00287364" w:rsidP="002873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5557" w:rsidRPr="00287364" w14:paraId="0D16439B" w14:textId="77777777" w:rsidTr="000B5557">
        <w:trPr>
          <w:trHeight w:val="443"/>
        </w:trPr>
        <w:tc>
          <w:tcPr>
            <w:tcW w:w="6478" w:type="dxa"/>
            <w:shd w:val="clear" w:color="auto" w:fill="auto"/>
            <w:vAlign w:val="center"/>
            <w:hideMark/>
          </w:tcPr>
          <w:p w14:paraId="5CED856C" w14:textId="77777777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Demographics and driving features</w:t>
            </w:r>
          </w:p>
        </w:tc>
        <w:tc>
          <w:tcPr>
            <w:tcW w:w="2263" w:type="dxa"/>
            <w:shd w:val="clear" w:color="auto" w:fill="auto"/>
            <w:hideMark/>
          </w:tcPr>
          <w:p w14:paraId="7DA1503F" w14:textId="77777777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91 (0.86–0.96)</w:t>
            </w:r>
          </w:p>
        </w:tc>
        <w:tc>
          <w:tcPr>
            <w:tcW w:w="756" w:type="dxa"/>
          </w:tcPr>
          <w:p w14:paraId="309080F1" w14:textId="77777777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36" w:type="dxa"/>
            <w:shd w:val="clear" w:color="auto" w:fill="auto"/>
            <w:hideMark/>
          </w:tcPr>
          <w:p w14:paraId="32AF615D" w14:textId="3F98D79B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65 (0.57–0.73)</w:t>
            </w:r>
          </w:p>
        </w:tc>
        <w:tc>
          <w:tcPr>
            <w:tcW w:w="756" w:type="dxa"/>
          </w:tcPr>
          <w:p w14:paraId="0D36EF06" w14:textId="57447FFC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07" w:type="dxa"/>
          </w:tcPr>
          <w:p w14:paraId="7C66ACDA" w14:textId="77777777" w:rsidR="00287364" w:rsidRPr="00287364" w:rsidRDefault="00287364" w:rsidP="002873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5557" w:rsidRPr="00287364" w14:paraId="3F967E02" w14:textId="77777777" w:rsidTr="000B5557">
        <w:trPr>
          <w:trHeight w:val="443"/>
        </w:trPr>
        <w:tc>
          <w:tcPr>
            <w:tcW w:w="6478" w:type="dxa"/>
            <w:shd w:val="clear" w:color="auto" w:fill="auto"/>
            <w:vAlign w:val="center"/>
            <w:hideMark/>
          </w:tcPr>
          <w:p w14:paraId="2A2C3D38" w14:textId="77777777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Antidepressants and driving features</w:t>
            </w:r>
          </w:p>
        </w:tc>
        <w:tc>
          <w:tcPr>
            <w:tcW w:w="2263" w:type="dxa"/>
            <w:shd w:val="clear" w:color="auto" w:fill="auto"/>
            <w:noWrap/>
            <w:hideMark/>
          </w:tcPr>
          <w:p w14:paraId="0F56F70D" w14:textId="77777777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84 (0.77–0.90)</w:t>
            </w:r>
          </w:p>
        </w:tc>
        <w:tc>
          <w:tcPr>
            <w:tcW w:w="756" w:type="dxa"/>
          </w:tcPr>
          <w:p w14:paraId="16505D88" w14:textId="77777777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2420D98A" w14:textId="609A16E9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81 (0.74–0.87)</w:t>
            </w:r>
          </w:p>
        </w:tc>
        <w:tc>
          <w:tcPr>
            <w:tcW w:w="756" w:type="dxa"/>
          </w:tcPr>
          <w:p w14:paraId="1B464047" w14:textId="77777777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07" w:type="dxa"/>
          </w:tcPr>
          <w:p w14:paraId="353E96F4" w14:textId="77777777" w:rsidR="00287364" w:rsidRPr="00287364" w:rsidRDefault="00287364" w:rsidP="002873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5557" w:rsidRPr="00287364" w14:paraId="57688A19" w14:textId="77777777" w:rsidTr="000B5557">
        <w:trPr>
          <w:trHeight w:val="443"/>
        </w:trPr>
        <w:tc>
          <w:tcPr>
            <w:tcW w:w="6478" w:type="dxa"/>
            <w:shd w:val="clear" w:color="auto" w:fill="auto"/>
            <w:vAlign w:val="center"/>
            <w:hideMark/>
          </w:tcPr>
          <w:p w14:paraId="0B6CFBB4" w14:textId="77777777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Total classes of medications and driving features</w:t>
            </w:r>
          </w:p>
        </w:tc>
        <w:tc>
          <w:tcPr>
            <w:tcW w:w="2263" w:type="dxa"/>
            <w:shd w:val="clear" w:color="auto" w:fill="auto"/>
            <w:noWrap/>
            <w:hideMark/>
          </w:tcPr>
          <w:p w14:paraId="09D96B78" w14:textId="77777777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90 (0.84–0.95)</w:t>
            </w:r>
          </w:p>
        </w:tc>
        <w:tc>
          <w:tcPr>
            <w:tcW w:w="756" w:type="dxa"/>
          </w:tcPr>
          <w:p w14:paraId="74FC987B" w14:textId="77777777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1972A83D" w14:textId="06D987C0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73 (0.65–0.80)</w:t>
            </w:r>
          </w:p>
        </w:tc>
        <w:tc>
          <w:tcPr>
            <w:tcW w:w="756" w:type="dxa"/>
          </w:tcPr>
          <w:p w14:paraId="5EACE1E2" w14:textId="518906E5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07" w:type="dxa"/>
          </w:tcPr>
          <w:p w14:paraId="188F57DF" w14:textId="77777777" w:rsidR="00287364" w:rsidRPr="00287364" w:rsidRDefault="00287364" w:rsidP="002873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5557" w:rsidRPr="00287364" w14:paraId="64DE5A8D" w14:textId="77777777" w:rsidTr="000B5557">
        <w:trPr>
          <w:trHeight w:val="443"/>
        </w:trPr>
        <w:tc>
          <w:tcPr>
            <w:tcW w:w="6478" w:type="dxa"/>
            <w:shd w:val="clear" w:color="auto" w:fill="auto"/>
            <w:vAlign w:val="center"/>
            <w:hideMark/>
          </w:tcPr>
          <w:p w14:paraId="6086D3CC" w14:textId="77777777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Antidepressants, demographics and driving features</w:t>
            </w:r>
          </w:p>
        </w:tc>
        <w:tc>
          <w:tcPr>
            <w:tcW w:w="2263" w:type="dxa"/>
            <w:shd w:val="clear" w:color="auto" w:fill="auto"/>
            <w:noWrap/>
            <w:hideMark/>
          </w:tcPr>
          <w:p w14:paraId="62534587" w14:textId="77777777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88 (0.82–0.94)</w:t>
            </w:r>
          </w:p>
        </w:tc>
        <w:tc>
          <w:tcPr>
            <w:tcW w:w="756" w:type="dxa"/>
          </w:tcPr>
          <w:p w14:paraId="2F9F2BE1" w14:textId="77777777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0863166E" w14:textId="6AA47BB0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68 (0.60–0.76)</w:t>
            </w:r>
          </w:p>
        </w:tc>
        <w:tc>
          <w:tcPr>
            <w:tcW w:w="756" w:type="dxa"/>
          </w:tcPr>
          <w:p w14:paraId="5C603C92" w14:textId="47D55113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07" w:type="dxa"/>
          </w:tcPr>
          <w:p w14:paraId="1514E7D3" w14:textId="77777777" w:rsidR="00287364" w:rsidRPr="00287364" w:rsidRDefault="00287364" w:rsidP="002873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5557" w:rsidRPr="00287364" w14:paraId="15D27ACB" w14:textId="77777777" w:rsidTr="000B5557">
        <w:trPr>
          <w:trHeight w:val="443"/>
        </w:trPr>
        <w:tc>
          <w:tcPr>
            <w:tcW w:w="6478" w:type="dxa"/>
            <w:shd w:val="clear" w:color="auto" w:fill="auto"/>
            <w:vAlign w:val="center"/>
            <w:hideMark/>
          </w:tcPr>
          <w:p w14:paraId="4144D17A" w14:textId="77777777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Total classes of medications, demographics and driving features</w:t>
            </w:r>
          </w:p>
        </w:tc>
        <w:tc>
          <w:tcPr>
            <w:tcW w:w="2263" w:type="dxa"/>
            <w:shd w:val="clear" w:color="auto" w:fill="auto"/>
            <w:noWrap/>
            <w:hideMark/>
          </w:tcPr>
          <w:p w14:paraId="6AC95F74" w14:textId="77777777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92 (0.86–0.96)</w:t>
            </w:r>
          </w:p>
        </w:tc>
        <w:tc>
          <w:tcPr>
            <w:tcW w:w="756" w:type="dxa"/>
          </w:tcPr>
          <w:p w14:paraId="4A5FE618" w14:textId="77777777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5C0AF16C" w14:textId="02949AE1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65 (0.57–0.74)</w:t>
            </w:r>
          </w:p>
        </w:tc>
        <w:tc>
          <w:tcPr>
            <w:tcW w:w="756" w:type="dxa"/>
          </w:tcPr>
          <w:p w14:paraId="2ADC99BF" w14:textId="51D243D5" w:rsidR="00287364" w:rsidRPr="004C7565" w:rsidRDefault="00287364" w:rsidP="002873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07" w:type="dxa"/>
          </w:tcPr>
          <w:p w14:paraId="38FF5C0F" w14:textId="77777777" w:rsidR="00287364" w:rsidRPr="00287364" w:rsidRDefault="00287364" w:rsidP="002873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bookmarkEnd w:id="3"/>
    </w:tbl>
    <w:p w14:paraId="0BF64EE1" w14:textId="2AC148CA" w:rsidR="00593ACA" w:rsidRDefault="00593ACA" w:rsidP="005C534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3C9E906" w14:textId="43C409F5" w:rsidR="00811E75" w:rsidRDefault="00593ACA" w:rsidP="005C534B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056F592" w14:textId="77777777" w:rsidR="00F9471E" w:rsidRDefault="00F9471E" w:rsidP="00F9471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D0A9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  <w:r w:rsidRPr="0020105E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Pr="00943EA7">
        <w:rPr>
          <w:rFonts w:ascii="Times New Roman" w:hAnsi="Times New Roman" w:cs="Times New Roman"/>
          <w:b/>
          <w:bCs/>
        </w:rPr>
        <w:t>XGBoost</w:t>
      </w:r>
      <w:proofErr w:type="spellEnd"/>
      <w:r w:rsidRPr="00943EA7">
        <w:rPr>
          <w:rFonts w:ascii="Times New Roman" w:hAnsi="Times New Roman" w:cs="Times New Roman"/>
          <w:b/>
          <w:bCs/>
        </w:rPr>
        <w:t xml:space="preserve"> Performance on Weekly-Level Aggregated Data</w:t>
      </w:r>
    </w:p>
    <w:p w14:paraId="5317E7C9" w14:textId="77777777" w:rsidR="00F9471E" w:rsidRPr="0020105E" w:rsidRDefault="00F9471E" w:rsidP="00F9471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W w:w="138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75"/>
        <w:gridCol w:w="2184"/>
        <w:gridCol w:w="1578"/>
        <w:gridCol w:w="1755"/>
        <w:gridCol w:w="1751"/>
      </w:tblGrid>
      <w:tr w:rsidR="00F9471E" w:rsidRPr="0020105E" w14:paraId="7F964EA2" w14:textId="77777777" w:rsidTr="001D52A3">
        <w:trPr>
          <w:trHeight w:val="557"/>
          <w:tblHeader/>
        </w:trPr>
        <w:tc>
          <w:tcPr>
            <w:tcW w:w="657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723ECB3" w14:textId="77777777" w:rsidR="00F9471E" w:rsidRPr="0020105E" w:rsidRDefault="00F9471E" w:rsidP="001D52A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0105E">
              <w:rPr>
                <w:rFonts w:ascii="Times New Roman" w:hAnsi="Times New Roman" w:cs="Times New Roman"/>
                <w:b/>
                <w:bCs/>
              </w:rPr>
              <w:t>Phase</w:t>
            </w:r>
          </w:p>
        </w:tc>
        <w:tc>
          <w:tcPr>
            <w:tcW w:w="218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3C7156" w14:textId="77777777" w:rsidR="00F9471E" w:rsidRPr="0020105E" w:rsidRDefault="00F9471E" w:rsidP="001D52A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0105E">
              <w:rPr>
                <w:rFonts w:ascii="Times New Roman" w:hAnsi="Times New Roman" w:cs="Times New Roman"/>
                <w:b/>
                <w:bCs/>
              </w:rPr>
              <w:t>Precision</w:t>
            </w:r>
          </w:p>
        </w:tc>
        <w:tc>
          <w:tcPr>
            <w:tcW w:w="157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D4AFB4" w14:textId="77777777" w:rsidR="00F9471E" w:rsidRPr="0020105E" w:rsidRDefault="00F9471E" w:rsidP="001D52A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0105E">
              <w:rPr>
                <w:rFonts w:ascii="Times New Roman" w:hAnsi="Times New Roman" w:cs="Times New Roman"/>
                <w:b/>
                <w:bCs/>
              </w:rPr>
              <w:t>Recall</w:t>
            </w:r>
          </w:p>
        </w:tc>
        <w:tc>
          <w:tcPr>
            <w:tcW w:w="17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76586D3" w14:textId="77777777" w:rsidR="00F9471E" w:rsidRPr="0020105E" w:rsidRDefault="00F9471E" w:rsidP="001D52A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0105E">
              <w:rPr>
                <w:rFonts w:ascii="Times New Roman" w:hAnsi="Times New Roman" w:cs="Times New Roman"/>
                <w:b/>
                <w:bCs/>
              </w:rPr>
              <w:t>F1 Score</w:t>
            </w:r>
          </w:p>
        </w:tc>
        <w:tc>
          <w:tcPr>
            <w:tcW w:w="175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CF21ED9" w14:textId="77777777" w:rsidR="00F9471E" w:rsidRPr="0020105E" w:rsidRDefault="00F9471E" w:rsidP="001D52A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0105E">
              <w:rPr>
                <w:rFonts w:ascii="Times New Roman" w:hAnsi="Times New Roman" w:cs="Times New Roman"/>
                <w:b/>
                <w:bCs/>
              </w:rPr>
              <w:t>ROC AUC</w:t>
            </w:r>
          </w:p>
        </w:tc>
      </w:tr>
      <w:tr w:rsidR="00F9471E" w:rsidRPr="0020105E" w14:paraId="6F1028F4" w14:textId="77777777" w:rsidTr="001D52A3">
        <w:trPr>
          <w:trHeight w:val="557"/>
        </w:trPr>
        <w:tc>
          <w:tcPr>
            <w:tcW w:w="657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539AF5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Driving Features</w:t>
            </w:r>
          </w:p>
        </w:tc>
        <w:tc>
          <w:tcPr>
            <w:tcW w:w="218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6C7774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7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2F7DCD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7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F9E117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75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3CEAFF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82</w:t>
            </w:r>
          </w:p>
        </w:tc>
      </w:tr>
      <w:tr w:rsidR="00F9471E" w:rsidRPr="0020105E" w14:paraId="2E5CD33C" w14:textId="77777777" w:rsidTr="001D52A3">
        <w:trPr>
          <w:trHeight w:val="557"/>
        </w:trPr>
        <w:tc>
          <w:tcPr>
            <w:tcW w:w="657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FFFD31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Demographics + Driving Features</w:t>
            </w:r>
          </w:p>
        </w:tc>
        <w:tc>
          <w:tcPr>
            <w:tcW w:w="218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A13803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7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EEA48D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7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2BB0C7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75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29B049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83</w:t>
            </w:r>
          </w:p>
        </w:tc>
      </w:tr>
      <w:tr w:rsidR="00F9471E" w:rsidRPr="0020105E" w14:paraId="4B012EA9" w14:textId="77777777" w:rsidTr="001D52A3">
        <w:trPr>
          <w:trHeight w:val="557"/>
        </w:trPr>
        <w:tc>
          <w:tcPr>
            <w:tcW w:w="657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208229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Antidepressant + Driving Features</w:t>
            </w:r>
          </w:p>
        </w:tc>
        <w:tc>
          <w:tcPr>
            <w:tcW w:w="218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2E1ED0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7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60C2B7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1AC64F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75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36D11D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84</w:t>
            </w:r>
          </w:p>
        </w:tc>
      </w:tr>
      <w:tr w:rsidR="00F9471E" w:rsidRPr="0020105E" w14:paraId="49D63821" w14:textId="77777777" w:rsidTr="001D52A3">
        <w:trPr>
          <w:trHeight w:val="557"/>
        </w:trPr>
        <w:tc>
          <w:tcPr>
            <w:tcW w:w="657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67DD2B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Total + Driving Features</w:t>
            </w:r>
          </w:p>
        </w:tc>
        <w:tc>
          <w:tcPr>
            <w:tcW w:w="218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9C70F2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7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A5C1D7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0A2B59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75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2DD1CC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76</w:t>
            </w:r>
          </w:p>
        </w:tc>
      </w:tr>
      <w:tr w:rsidR="00F9471E" w:rsidRPr="0020105E" w14:paraId="2B52381B" w14:textId="77777777" w:rsidTr="001D52A3">
        <w:trPr>
          <w:trHeight w:val="557"/>
        </w:trPr>
        <w:tc>
          <w:tcPr>
            <w:tcW w:w="657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342C98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Antidepressant + Demographics + Driving Features</w:t>
            </w:r>
          </w:p>
        </w:tc>
        <w:tc>
          <w:tcPr>
            <w:tcW w:w="218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9F9E8E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7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929789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7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CC369E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75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5808B0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78</w:t>
            </w:r>
          </w:p>
        </w:tc>
      </w:tr>
      <w:tr w:rsidR="00F9471E" w:rsidRPr="0020105E" w14:paraId="3F815F81" w14:textId="77777777" w:rsidTr="001D52A3">
        <w:trPr>
          <w:trHeight w:val="557"/>
        </w:trPr>
        <w:tc>
          <w:tcPr>
            <w:tcW w:w="657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3F3A81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Total + Demographics + Driving Features</w:t>
            </w:r>
          </w:p>
        </w:tc>
        <w:tc>
          <w:tcPr>
            <w:tcW w:w="218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B42068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7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4C22CD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7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DFF768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75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22F799" w14:textId="77777777" w:rsidR="00F9471E" w:rsidRPr="004C7565" w:rsidRDefault="00F9471E" w:rsidP="001D52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7565">
              <w:rPr>
                <w:rFonts w:ascii="Times New Roman" w:hAnsi="Times New Roman" w:cs="Times New Roman"/>
              </w:rPr>
              <w:t>0.85</w:t>
            </w:r>
          </w:p>
        </w:tc>
      </w:tr>
    </w:tbl>
    <w:p w14:paraId="6139B72C" w14:textId="77777777" w:rsidR="00F9471E" w:rsidRDefault="00F9471E" w:rsidP="00F9471E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E34EE9E" w14:textId="77777777" w:rsidR="00F9471E" w:rsidRDefault="00F9471E" w:rsidP="00F9471E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685EB9F" w14:textId="3C539099" w:rsidR="00811E75" w:rsidRDefault="008D0A91" w:rsidP="00811E75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D0A9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F9471E">
        <w:rPr>
          <w:rFonts w:ascii="Times New Roman" w:hAnsi="Times New Roman" w:cs="Times New Roman"/>
          <w:b/>
          <w:bCs/>
        </w:rPr>
        <w:t>5</w:t>
      </w:r>
      <w:r w:rsidR="00811E75" w:rsidRPr="0020105E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="00811E75" w:rsidRPr="00943EA7">
        <w:rPr>
          <w:rFonts w:ascii="Times New Roman" w:hAnsi="Times New Roman" w:cs="Times New Roman"/>
          <w:b/>
          <w:bCs/>
        </w:rPr>
        <w:t>XGBoost</w:t>
      </w:r>
      <w:proofErr w:type="spellEnd"/>
      <w:r w:rsidR="00811E75" w:rsidRPr="00943EA7">
        <w:rPr>
          <w:rFonts w:ascii="Times New Roman" w:hAnsi="Times New Roman" w:cs="Times New Roman"/>
          <w:b/>
          <w:bCs/>
        </w:rPr>
        <w:t xml:space="preserve"> Performance on </w:t>
      </w:r>
      <w:r w:rsidR="00811E75">
        <w:rPr>
          <w:rFonts w:ascii="Times New Roman" w:hAnsi="Times New Roman" w:cs="Times New Roman" w:hint="eastAsia"/>
          <w:b/>
          <w:bCs/>
        </w:rPr>
        <w:t>Participants without Antidepressants</w:t>
      </w:r>
    </w:p>
    <w:p w14:paraId="1AAD07F5" w14:textId="77777777" w:rsidR="00811E75" w:rsidRPr="0020105E" w:rsidRDefault="00811E75" w:rsidP="00811E75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W w:w="129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25"/>
        <w:gridCol w:w="1350"/>
        <w:gridCol w:w="1437"/>
        <w:gridCol w:w="1443"/>
        <w:gridCol w:w="1620"/>
        <w:gridCol w:w="1942"/>
      </w:tblGrid>
      <w:tr w:rsidR="00F9471E" w:rsidRPr="0020105E" w14:paraId="6BC09120" w14:textId="77777777" w:rsidTr="00D03F7C">
        <w:trPr>
          <w:trHeight w:val="624"/>
          <w:tblHeader/>
        </w:trPr>
        <w:tc>
          <w:tcPr>
            <w:tcW w:w="51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4F1FA5" w14:textId="2E81F17E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23229">
              <w:rPr>
                <w:rFonts w:ascii="Times New Roman" w:hAnsi="Times New Roman" w:cs="Times New Roman"/>
                <w:b/>
                <w:bCs/>
              </w:rPr>
              <w:t>Phase</w:t>
            </w:r>
          </w:p>
        </w:tc>
        <w:tc>
          <w:tcPr>
            <w:tcW w:w="135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47DEED5" w14:textId="6C2A0EAC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23229">
              <w:rPr>
                <w:rFonts w:ascii="Times New Roman" w:hAnsi="Times New Roman" w:cs="Times New Roman"/>
                <w:b/>
                <w:bCs/>
              </w:rPr>
              <w:t>Precision</w:t>
            </w:r>
          </w:p>
        </w:tc>
        <w:tc>
          <w:tcPr>
            <w:tcW w:w="143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403ED0" w14:textId="22A078D8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23229">
              <w:rPr>
                <w:rFonts w:ascii="Times New Roman" w:hAnsi="Times New Roman" w:cs="Times New Roman"/>
                <w:b/>
                <w:bCs/>
              </w:rPr>
              <w:t>Recall</w:t>
            </w:r>
          </w:p>
        </w:tc>
        <w:tc>
          <w:tcPr>
            <w:tcW w:w="144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B69ECE" w14:textId="5FDCAA59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23229">
              <w:rPr>
                <w:rFonts w:ascii="Times New Roman" w:hAnsi="Times New Roman" w:cs="Times New Roman"/>
                <w:b/>
                <w:bCs/>
              </w:rPr>
              <w:t>F1 Score</w:t>
            </w:r>
          </w:p>
        </w:tc>
        <w:tc>
          <w:tcPr>
            <w:tcW w:w="16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F73E98" w14:textId="5A04846C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23229">
              <w:rPr>
                <w:rFonts w:ascii="Times New Roman" w:hAnsi="Times New Roman" w:cs="Times New Roman"/>
                <w:b/>
                <w:bCs/>
              </w:rPr>
              <w:t>ROC AUC</w:t>
            </w:r>
          </w:p>
        </w:tc>
        <w:tc>
          <w:tcPr>
            <w:tcW w:w="1942" w:type="dxa"/>
            <w:shd w:val="clear" w:color="auto" w:fill="FFFFFF"/>
            <w:vAlign w:val="center"/>
          </w:tcPr>
          <w:p w14:paraId="69292D6D" w14:textId="43FFC76B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C1A10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</w:tr>
      <w:tr w:rsidR="00F9471E" w:rsidRPr="0020105E" w14:paraId="45F049C0" w14:textId="77777777" w:rsidTr="00D03F7C">
        <w:trPr>
          <w:trHeight w:val="624"/>
        </w:trPr>
        <w:tc>
          <w:tcPr>
            <w:tcW w:w="51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8C735B" w14:textId="704F7807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23229">
              <w:rPr>
                <w:rFonts w:ascii="Times New Roman" w:hAnsi="Times New Roman" w:cs="Times New Roman"/>
              </w:rPr>
              <w:t>Driving Features</w:t>
            </w:r>
          </w:p>
        </w:tc>
        <w:tc>
          <w:tcPr>
            <w:tcW w:w="135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325822" w14:textId="670EC4DF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5F7A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3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6BBD50" w14:textId="6BDDB5A0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5F7A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4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4A58F0" w14:textId="5C3C1B29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B3DFA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42D5D6" w14:textId="33818FDB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B3DFA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42" w:type="dxa"/>
            <w:shd w:val="clear" w:color="auto" w:fill="FFFFFF"/>
          </w:tcPr>
          <w:p w14:paraId="08126D1B" w14:textId="0AD75B6E" w:rsidR="00F9471E" w:rsidRPr="007B3DFA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1A10">
              <w:rPr>
                <w:rFonts w:ascii="Times New Roman" w:hAnsi="Times New Roman" w:cs="Times New Roman"/>
              </w:rPr>
              <w:t>0.82</w:t>
            </w:r>
          </w:p>
        </w:tc>
      </w:tr>
      <w:tr w:rsidR="00F9471E" w:rsidRPr="0020105E" w14:paraId="3584E750" w14:textId="77777777" w:rsidTr="00D03F7C">
        <w:trPr>
          <w:trHeight w:val="624"/>
        </w:trPr>
        <w:tc>
          <w:tcPr>
            <w:tcW w:w="51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4A1348" w14:textId="2D92DBE8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23229">
              <w:rPr>
                <w:rFonts w:ascii="Times New Roman" w:hAnsi="Times New Roman" w:cs="Times New Roman"/>
              </w:rPr>
              <w:t>Demographics + Driving Features</w:t>
            </w:r>
          </w:p>
        </w:tc>
        <w:tc>
          <w:tcPr>
            <w:tcW w:w="135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D28466" w14:textId="250E4F9A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B3DF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3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2E35B1" w14:textId="65B013CB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B3DF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4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CE8BB5" w14:textId="6BA0E2A8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B3DFA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6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D298BD" w14:textId="07DC2569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B3DF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942" w:type="dxa"/>
            <w:shd w:val="clear" w:color="auto" w:fill="FFFFFF"/>
          </w:tcPr>
          <w:p w14:paraId="0C3A596A" w14:textId="7C3998A0" w:rsidR="00F9471E" w:rsidRPr="007B3DFA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1A10">
              <w:rPr>
                <w:rFonts w:ascii="Times New Roman" w:hAnsi="Times New Roman" w:cs="Times New Roman"/>
              </w:rPr>
              <w:t>0.88</w:t>
            </w:r>
          </w:p>
        </w:tc>
      </w:tr>
      <w:tr w:rsidR="00F9471E" w:rsidRPr="0020105E" w14:paraId="3E5B1ED9" w14:textId="77777777" w:rsidTr="00D03F7C">
        <w:trPr>
          <w:trHeight w:val="624"/>
        </w:trPr>
        <w:tc>
          <w:tcPr>
            <w:tcW w:w="51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AABD8E" w14:textId="6D1CDAC7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23229">
              <w:rPr>
                <w:rFonts w:ascii="Times New Roman" w:hAnsi="Times New Roman" w:cs="Times New Roman"/>
              </w:rPr>
              <w:t xml:space="preserve">Total </w:t>
            </w:r>
            <w:r>
              <w:rPr>
                <w:rFonts w:ascii="Times New Roman" w:hAnsi="Times New Roman" w:cs="Times New Roman"/>
              </w:rPr>
              <w:t xml:space="preserve">Medication Used </w:t>
            </w:r>
            <w:r w:rsidRPr="00323229">
              <w:rPr>
                <w:rFonts w:ascii="Times New Roman" w:hAnsi="Times New Roman" w:cs="Times New Roman"/>
              </w:rPr>
              <w:t>+ Driving Features</w:t>
            </w:r>
          </w:p>
        </w:tc>
        <w:tc>
          <w:tcPr>
            <w:tcW w:w="135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36D418" w14:textId="70D58C17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5F7A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3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735897" w14:textId="117F5EC5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5F7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4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1A515B" w14:textId="2794FFE6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5F7A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6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AFC1E2" w14:textId="552488C9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B3DFA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42" w:type="dxa"/>
            <w:shd w:val="clear" w:color="auto" w:fill="FFFFFF"/>
          </w:tcPr>
          <w:p w14:paraId="3AADF34A" w14:textId="28511FD3" w:rsidR="00F9471E" w:rsidRPr="007B3DFA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1A10">
              <w:rPr>
                <w:rFonts w:ascii="Times New Roman" w:hAnsi="Times New Roman" w:cs="Times New Roman"/>
              </w:rPr>
              <w:t>0.75</w:t>
            </w:r>
          </w:p>
        </w:tc>
      </w:tr>
      <w:tr w:rsidR="00F9471E" w:rsidRPr="0020105E" w14:paraId="42C9941D" w14:textId="77777777" w:rsidTr="00D03F7C">
        <w:trPr>
          <w:trHeight w:val="624"/>
        </w:trPr>
        <w:tc>
          <w:tcPr>
            <w:tcW w:w="51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BB30D1" w14:textId="3C9B1143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23229">
              <w:rPr>
                <w:rFonts w:ascii="Times New Roman" w:hAnsi="Times New Roman" w:cs="Times New Roman"/>
              </w:rPr>
              <w:t xml:space="preserve">Total </w:t>
            </w:r>
            <w:r>
              <w:rPr>
                <w:rFonts w:ascii="Times New Roman" w:hAnsi="Times New Roman" w:cs="Times New Roman"/>
              </w:rPr>
              <w:t xml:space="preserve">Medication Used </w:t>
            </w:r>
            <w:r w:rsidRPr="00323229">
              <w:rPr>
                <w:rFonts w:ascii="Times New Roman" w:hAnsi="Times New Roman" w:cs="Times New Roman"/>
              </w:rPr>
              <w:t>+ Demographics + Driving Features</w:t>
            </w:r>
          </w:p>
        </w:tc>
        <w:tc>
          <w:tcPr>
            <w:tcW w:w="135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4C8E6D" w14:textId="17D1EBAA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5F7A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3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00D6E6" w14:textId="25297486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B3DF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4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40ED3A" w14:textId="2AC6EA94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B3DF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62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D9A257" w14:textId="312D8D1A" w:rsidR="00F9471E" w:rsidRPr="00323229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B3DF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942" w:type="dxa"/>
            <w:shd w:val="clear" w:color="auto" w:fill="FFFFFF"/>
          </w:tcPr>
          <w:p w14:paraId="20359609" w14:textId="5C0AE9B6" w:rsidR="00F9471E" w:rsidRPr="007B3DFA" w:rsidRDefault="00F9471E" w:rsidP="00F94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1A10">
              <w:rPr>
                <w:rFonts w:ascii="Times New Roman" w:hAnsi="Times New Roman" w:cs="Times New Roman"/>
              </w:rPr>
              <w:t>0.87</w:t>
            </w:r>
          </w:p>
        </w:tc>
      </w:tr>
    </w:tbl>
    <w:p w14:paraId="534E6724" w14:textId="77777777" w:rsidR="00375D40" w:rsidRDefault="00375D40" w:rsidP="005C534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C1935E1" w14:textId="77777777" w:rsidR="00375D40" w:rsidRDefault="00375D40" w:rsidP="005C534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FE52568" w14:textId="77777777" w:rsidR="00375D40" w:rsidRDefault="00375D40" w:rsidP="005C534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FE81409" w14:textId="77777777" w:rsidR="00375D40" w:rsidRDefault="00375D40" w:rsidP="005C534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5C46E9B" w14:textId="4B018232" w:rsidR="00375D40" w:rsidRDefault="00375D40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BB77F1C" w14:textId="044B7FA8" w:rsidR="009A6B6B" w:rsidRDefault="009A6B6B" w:rsidP="001903AF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r w:rsidRPr="008D0A9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F9471E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 w:hint="eastAsia"/>
          <w:b/>
          <w:bCs/>
        </w:rPr>
        <w:t>. Description of the GPS-based driving features.</w:t>
      </w:r>
    </w:p>
    <w:p w14:paraId="1FB5FC37" w14:textId="77777777" w:rsidR="004F3D46" w:rsidRPr="00246A2F" w:rsidRDefault="004F3D46" w:rsidP="001903A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562"/>
        <w:gridCol w:w="1651"/>
        <w:gridCol w:w="1771"/>
        <w:gridCol w:w="9903"/>
      </w:tblGrid>
      <w:tr w:rsidR="009A6B6B" w:rsidRPr="00246A2F" w14:paraId="5F96A861" w14:textId="77777777" w:rsidTr="001D52A3">
        <w:trPr>
          <w:trHeight w:val="549"/>
        </w:trPr>
        <w:tc>
          <w:tcPr>
            <w:tcW w:w="562" w:type="dxa"/>
          </w:tcPr>
          <w:p w14:paraId="799456CB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</w:tcPr>
          <w:p w14:paraId="4AD2B33D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46A2F">
              <w:rPr>
                <w:rFonts w:ascii="Times New Roman" w:hAnsi="Times New Roman" w:cs="Times New Roman"/>
                <w:b/>
                <w:bCs/>
              </w:rPr>
              <w:t>Indicator (aggregated monthly)</w:t>
            </w:r>
          </w:p>
        </w:tc>
        <w:tc>
          <w:tcPr>
            <w:tcW w:w="1771" w:type="dxa"/>
          </w:tcPr>
          <w:p w14:paraId="103310FE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46A2F">
              <w:rPr>
                <w:rFonts w:ascii="Times New Roman" w:hAnsi="Times New Roman" w:cs="Times New Roman"/>
                <w:b/>
                <w:bCs/>
              </w:rPr>
              <w:t>Units</w:t>
            </w:r>
          </w:p>
        </w:tc>
        <w:tc>
          <w:tcPr>
            <w:tcW w:w="9903" w:type="dxa"/>
          </w:tcPr>
          <w:p w14:paraId="121F8DFC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46A2F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9A6B6B" w:rsidRPr="00246A2F" w14:paraId="5676AA2D" w14:textId="77777777" w:rsidTr="001D52A3">
        <w:trPr>
          <w:trHeight w:val="538"/>
        </w:trPr>
        <w:tc>
          <w:tcPr>
            <w:tcW w:w="562" w:type="dxa"/>
          </w:tcPr>
          <w:p w14:paraId="31C6750B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1" w:type="dxa"/>
          </w:tcPr>
          <w:p w14:paraId="2584FEBD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Number of Hardcore Braking Events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71" w:type="dxa"/>
          </w:tcPr>
          <w:p w14:paraId="7A2D6708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9903" w:type="dxa"/>
          </w:tcPr>
          <w:p w14:paraId="3AD69DF6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Total number of detected events where a vehicle moving at a speed greater than 18.64 miles per hour (MPH) (30 kilometer per hour (KPH)) shows a decrease in speed exceeding a rate of 11.81 MPH (19 KPH) per second.</w:t>
            </w:r>
          </w:p>
        </w:tc>
      </w:tr>
      <w:tr w:rsidR="009A6B6B" w:rsidRPr="00246A2F" w14:paraId="1207FB95" w14:textId="77777777" w:rsidTr="001D52A3">
        <w:trPr>
          <w:trHeight w:val="549"/>
        </w:trPr>
        <w:tc>
          <w:tcPr>
            <w:tcW w:w="562" w:type="dxa"/>
          </w:tcPr>
          <w:p w14:paraId="216B68F3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1" w:type="dxa"/>
          </w:tcPr>
          <w:p w14:paraId="30A5FBA2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 xml:space="preserve">Rate of Hardcore Braking </w:t>
            </w:r>
          </w:p>
        </w:tc>
        <w:tc>
          <w:tcPr>
            <w:tcW w:w="1771" w:type="dxa"/>
          </w:tcPr>
          <w:p w14:paraId="6AB34905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Events per mile</w:t>
            </w:r>
          </w:p>
        </w:tc>
        <w:tc>
          <w:tcPr>
            <w:tcW w:w="9903" w:type="dxa"/>
          </w:tcPr>
          <w:p w14:paraId="7B05367B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Calculated by the total number of hardcore braking events divided by total distance (miles) traveled in each month.</w:t>
            </w:r>
          </w:p>
        </w:tc>
      </w:tr>
      <w:tr w:rsidR="009A6B6B" w:rsidRPr="00246A2F" w14:paraId="094D17A5" w14:textId="77777777" w:rsidTr="001D52A3">
        <w:trPr>
          <w:trHeight w:val="268"/>
        </w:trPr>
        <w:tc>
          <w:tcPr>
            <w:tcW w:w="562" w:type="dxa"/>
          </w:tcPr>
          <w:p w14:paraId="574B3003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1" w:type="dxa"/>
          </w:tcPr>
          <w:p w14:paraId="7A7DB55C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Number of Hard Cornering Events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71" w:type="dxa"/>
          </w:tcPr>
          <w:p w14:paraId="43A37532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9903" w:type="dxa"/>
          </w:tcPr>
          <w:p w14:paraId="70D3D2DB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Total number of detected events where the lateral acceleration of the vehicle exceeds a threshold of 0.4 g-force (g), sustained for at least 12 counts (0.5s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46A2F">
              <w:rPr>
                <w:rFonts w:ascii="Times New Roman" w:hAnsi="Times New Roman" w:cs="Times New Roman"/>
              </w:rPr>
              <w:t>within a sliding window size of 36 (1.5s).</w:t>
            </w:r>
          </w:p>
        </w:tc>
      </w:tr>
      <w:tr w:rsidR="009A6B6B" w:rsidRPr="00246A2F" w14:paraId="4A405075" w14:textId="77777777" w:rsidTr="001D52A3">
        <w:trPr>
          <w:trHeight w:val="268"/>
        </w:trPr>
        <w:tc>
          <w:tcPr>
            <w:tcW w:w="562" w:type="dxa"/>
          </w:tcPr>
          <w:p w14:paraId="6D90C09F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1" w:type="dxa"/>
          </w:tcPr>
          <w:p w14:paraId="653A8FFE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Rate of Hard Cornering</w:t>
            </w:r>
            <w:r w:rsidRPr="00246A2F" w:rsidDel="002929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71" w:type="dxa"/>
          </w:tcPr>
          <w:p w14:paraId="12B2E369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Events per mile</w:t>
            </w:r>
          </w:p>
        </w:tc>
        <w:tc>
          <w:tcPr>
            <w:tcW w:w="9903" w:type="dxa"/>
          </w:tcPr>
          <w:p w14:paraId="73CAE857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Calculated by the total number of hard cornering events divided by total distance traveled in each month.</w:t>
            </w:r>
          </w:p>
        </w:tc>
      </w:tr>
      <w:tr w:rsidR="009A6B6B" w:rsidRPr="00246A2F" w14:paraId="7020B890" w14:textId="77777777" w:rsidTr="001D52A3">
        <w:trPr>
          <w:trHeight w:val="268"/>
        </w:trPr>
        <w:tc>
          <w:tcPr>
            <w:tcW w:w="562" w:type="dxa"/>
          </w:tcPr>
          <w:p w14:paraId="205B8647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1" w:type="dxa"/>
          </w:tcPr>
          <w:p w14:paraId="723B093D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Number of Days Driven</w:t>
            </w:r>
          </w:p>
        </w:tc>
        <w:tc>
          <w:tcPr>
            <w:tcW w:w="1771" w:type="dxa"/>
          </w:tcPr>
          <w:p w14:paraId="5DDE52E2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9903" w:type="dxa"/>
          </w:tcPr>
          <w:p w14:paraId="351E8D55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Total number of days per month when a vehicle completes a trip (ignition on / ignition off cycle) with a trip distance greater than 0 miles.</w:t>
            </w:r>
          </w:p>
        </w:tc>
      </w:tr>
      <w:tr w:rsidR="009A6B6B" w:rsidRPr="00246A2F" w14:paraId="4B34F077" w14:textId="77777777" w:rsidTr="001D52A3">
        <w:trPr>
          <w:trHeight w:val="549"/>
        </w:trPr>
        <w:tc>
          <w:tcPr>
            <w:tcW w:w="562" w:type="dxa"/>
          </w:tcPr>
          <w:p w14:paraId="32555F7A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1" w:type="dxa"/>
          </w:tcPr>
          <w:p w14:paraId="103CAC35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Number of Trips less than 1 mile</w:t>
            </w:r>
          </w:p>
        </w:tc>
        <w:tc>
          <w:tcPr>
            <w:tcW w:w="1771" w:type="dxa"/>
          </w:tcPr>
          <w:p w14:paraId="02A71B6A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9903" w:type="dxa"/>
          </w:tcPr>
          <w:p w14:paraId="5FD360C9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Total number of trips with a distance smaller than 1 mile in each month.</w:t>
            </w:r>
          </w:p>
        </w:tc>
      </w:tr>
      <w:tr w:rsidR="009A6B6B" w:rsidRPr="00246A2F" w14:paraId="16C8E291" w14:textId="77777777" w:rsidTr="001D52A3">
        <w:trPr>
          <w:trHeight w:val="538"/>
        </w:trPr>
        <w:tc>
          <w:tcPr>
            <w:tcW w:w="562" w:type="dxa"/>
          </w:tcPr>
          <w:p w14:paraId="48F9CFDC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1651" w:type="dxa"/>
          </w:tcPr>
          <w:p w14:paraId="32A80177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Number of Trips between 1 mile to 5 miles</w:t>
            </w:r>
          </w:p>
        </w:tc>
        <w:tc>
          <w:tcPr>
            <w:tcW w:w="1771" w:type="dxa"/>
          </w:tcPr>
          <w:p w14:paraId="724D0433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9903" w:type="dxa"/>
          </w:tcPr>
          <w:p w14:paraId="0FA70DCB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Total number of trips with a distance between 1 and 5 miles in each month.</w:t>
            </w:r>
          </w:p>
        </w:tc>
      </w:tr>
      <w:tr w:rsidR="009A6B6B" w:rsidRPr="00246A2F" w14:paraId="2FEB0B21" w14:textId="77777777" w:rsidTr="001D52A3">
        <w:trPr>
          <w:trHeight w:val="1553"/>
        </w:trPr>
        <w:tc>
          <w:tcPr>
            <w:tcW w:w="562" w:type="dxa"/>
          </w:tcPr>
          <w:p w14:paraId="33A88288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1" w:type="dxa"/>
          </w:tcPr>
          <w:p w14:paraId="62A47B8A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Random Entropy</w:t>
            </w:r>
          </w:p>
        </w:tc>
        <w:tc>
          <w:tcPr>
            <w:tcW w:w="1771" w:type="dxa"/>
          </w:tcPr>
          <w:p w14:paraId="5B2438B2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246A2F">
              <w:rPr>
                <w:rFonts w:ascii="Times New Roman" w:hAnsi="Times New Roman" w:cs="Times New Roman"/>
                <w:noProof/>
              </w:rPr>
              <w:t>Bits</w:t>
            </w:r>
          </w:p>
        </w:tc>
        <w:tc>
          <w:tcPr>
            <w:tcW w:w="9903" w:type="dxa"/>
          </w:tcPr>
          <w:p w14:paraId="179FDD28" w14:textId="77777777" w:rsidR="009A6B6B" w:rsidRPr="00246A2F" w:rsidRDefault="00000000" w:rsidP="001D52A3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</w:rPr>
                      <m:t>rand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noProof/>
                      </w:rPr>
                      <m:t>u</m:t>
                    </m:r>
                  </m:e>
                </m:d>
                <m:r>
                  <w:rPr>
                    <w:rFonts w:ascii="Cambria Math" w:hAnsi="Cambria Math" w:cs="Times New Roman"/>
                    <w:noProof/>
                  </w:rPr>
                  <m:t>=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noProof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noProof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noProof/>
                          </w:rPr>
                          <m:t>2</m:t>
                        </m:r>
                      </m:sub>
                    </m:sSub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noProof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noProof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noProof/>
                              </w:rPr>
                              <m:t>u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  <w:p w14:paraId="6AF40EDC" w14:textId="427A714B" w:rsidR="009A6B6B" w:rsidRPr="00246A2F" w:rsidRDefault="00000000" w:rsidP="001D52A3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u</m:t>
                  </m:r>
                </m:sub>
              </m:sSub>
            </m:oMath>
            <w:r w:rsidR="009A6B6B" w:rsidRPr="00246A2F">
              <w:rPr>
                <w:rFonts w:ascii="Times New Roman" w:hAnsi="Times New Roman" w:cs="Times New Roman"/>
                <w:noProof/>
              </w:rPr>
              <w:t xml:space="preserve"> is the number of distinct locations visited by </w:t>
            </w:r>
            <m:oMath>
              <m:r>
                <w:rPr>
                  <w:rFonts w:ascii="Cambria Math" w:hAnsi="Cambria Math" w:cs="Times New Roman"/>
                  <w:noProof/>
                </w:rPr>
                <m:t>u</m:t>
              </m:r>
            </m:oMath>
            <w:r w:rsidR="009A6B6B" w:rsidRPr="00246A2F">
              <w:rPr>
                <w:rFonts w:ascii="Times New Roman" w:hAnsi="Times New Roman" w:cs="Times New Roman"/>
                <w:noProof/>
              </w:rPr>
              <w:t xml:space="preserve">, capturing the degree of predictability of </w:t>
            </w:r>
            <m:oMath>
              <m:r>
                <w:rPr>
                  <w:rFonts w:ascii="Cambria Math" w:hAnsi="Cambria Math" w:cs="Times New Roman"/>
                  <w:noProof/>
                </w:rPr>
                <m:t>u</m:t>
              </m:r>
            </m:oMath>
            <w:r w:rsidR="009A6B6B" w:rsidRPr="00246A2F">
              <w:rPr>
                <w:rFonts w:ascii="Times New Roman" w:hAnsi="Times New Roman" w:cs="Times New Roman"/>
                <w:noProof/>
              </w:rPr>
              <w:t>’s whereabouts if each location is visited with equal probability</w:t>
            </w:r>
            <w:r w:rsidR="00BE0C52">
              <w:rPr>
                <w:rFonts w:ascii="Times New Roman" w:hAnsi="Times New Roman" w:cs="Times New Roman"/>
                <w:noProof/>
              </w:rPr>
              <w:fldChar w:fldCharType="begin" w:fldLock="1"/>
            </w:r>
            <w:r w:rsidR="00BE0C52">
              <w:rPr>
                <w:rFonts w:ascii="Times New Roman" w:hAnsi="Times New Roman" w:cs="Times New Roman"/>
                <w:noProof/>
              </w:rPr>
              <w:instrText>ADDIN paperpile_citation &lt;clusterId&gt;D998K956G446E141&lt;/clusterId&gt;&lt;metadata&gt;&lt;citation&gt;&lt;id&gt;910affb1-bde7-4dbc-8244-baa5b18e88b3&lt;/id&gt;&lt;/citation&gt;&lt;/metadata&gt;&lt;data&gt;eJyVV11z27YS/SsYPuRJlEiREkm76b1JGmfScXs9Sd/SjAckQAkxCbAAKFnN5L/3LGjZltI7085kHBHcz7NnF8tPX6NbJaKLqEoT3rZ1GtdCFnEu6iYul3ke15yv6rSUZVln0SwS43DrtjyFxjJL6iTPZbKuyqIqExho0kQUdb0qV+WySNZtWvCctJRzo4RKjt938rA3Vjg8Cu45c42SupGXbDv2XLPe1KpT/nDJarVhJHHJtPRQuXsSDYq90kpvLtlw8FujL1nP/Vbij2p4BzNCdl1436uNxanR06GDhlU73sCFM63fcwuLZpAaj6NtJGIcbRddfIq23g/uYrHY7/fzL85zT/JzYzcLpYW8nw/bYfHFuQW3cNrJxU7J/WKXJplKKNN/qy7MXneGi6OJRZ4tk2d2hFFBO03mabnOClKek+z8yR+J3c//ieTfR/avUyGZBQUbfZ5Fw1h3ym2lRXGvzKjFhHtrLPsfAfyqaaRz7CMMKAdHRCijIPz/Aj0aBEO/Rr3RfgvhgtT4gdRS/DxITv6WyXIZfQtc07e88/R6lZdxsV4TiLx23vKGjn/bStZx55mQDReSbblje+U1QpOCgURM9tJuiGrMtOCVc2onH5kZ2OekdzPmxmbLoE2W7xyDigTVYKQ+sHc3H+Fgp5DxjIGSHZ48Vx2zsiH+zxjXAiom9nyzgc5gnHestaYHERtFJJZCcTZ03APB3s0ZInfy0T8CR1gt1KSFPmc7Sio0iVetasBzI8YmlAD/dtwqMzrGh6FDj9CxC/kd8+KadwenEJnleoPemYJpTD+MPsgjJjkoIXtlOrM5MG/YaGt0LWLU1I0hJ6Ch3WDspMMk2ZLS4vWcvWJUBgjBMZwSXKOVjAthCX43tTYYyIO5MDgcIOsCrPBn+Z65gSx72cMJQoLBL7LxxiqCer9VnQxVdAAanjAFQh3hAExBwVrTjOQKsQnlGrMLsU0qR2bC7O9Rx/fu9wgvuGcbEtOPQ2oHimjvQkJqowlurj2TLSrlA6N45wyrJVgP9IIvGSQJpG6DYP22d5TRkTXMHcBvCecnGTFeUz7IXE71lKiP5N1DmN1hFiKnWCnL0yk6Z9fEiRoRaOMZYHUexPsek6cCkLHGjoGAcAjnPUk+zMwZnYGpATDZbLX6gwqE8AZpiaVB38oYLJlYOJEAFjD01E6JEcDgN4KgUtdgMoFI84ZAogLI2LQxzMQYRugcTZHznVGCclDNVCuUBCKgjnI4PinccapPUjCAPh2Ij8feoD4jDg40EBTFJ20YAcABfUoZcDegAI5Rlek92qtG0U/6JVD12DRz9l5DE9EMHFCAh/IBKklu75SPj4pUgJtwaaEOteX2MEVKrAm++1odQYMJYDZ1Fjppp6zRFNMJIZi8p9whdKznbIrrz7OpNc0cp/qR+umMK/APv0jkLFxCGLxWAbtgACyaet8RUEyB9/deakG5Y+bTaMM0G+DEnidKV8EZbr8YK6m5Zt85npJ/4CSc2alGCBqGRt1MIwlYUd+HWbVTDvxSfwaOPG+ipz6jV0+dNqESdCfEwutnZMKowZTSwQKnBnHHWfHQEcwqd/d8QoUSPmT3HV9obs9xHYF2HW1EH09TvkAr/KB+nFaaHxbqxxPgnluePeZj9FTWEMcUYmDIuWu6TvlG0uKVxlmJxy/Yd2CuHTusO9HP0xPp/V03Qf5h8ZOiSpfLtKySvE3KvKyyVVMlpchyXlQib8uyWa5ESYtfazqB3qJlqsqKZSKqPM4yuYzzVOYxX6VtnMl0CTNtVvEV7RB0f5/f3SPgwB3/6WuEnc9jMlES12RfWUdX+vXY8ODO9lQvWmhvcM9xMFAYRpJ04Z+cYlc4MXf1zNwVUMPEOLP4UdHKya6erE0n55bePbP0TtHFeGboNbcdb5qtYu+ebD0enpv78MzcB1NL688Du8GqO+qNpeg+PMv16Tj6BmQb3Lfi9eFa6Tu8fdgWXbM1wGO+MWbTyTku++PRf7bdS6lfdPblCz32L7PkBRlwL//5montzR8GovnNze2rD7+9f3P9lsoZtsDTnS593OmWpzvdina6jteSsPj0+ZG0RNh52CTxlyhKXUUB4vvipM60F8Z8xFus12EzTZM3afUqL9J0VeTrvHj95m1WJhn+g7s8KwKCejOiWYjtGs870429DLpE6wYXcIA+LbIiL7K8Ws+rdYm2tnzaVpNZdEvR/CJW9KFT4Usp4etWpnlZp1lTyTpL8xT8Xq5kThyfvj2mbzGRtEkl5Cqu1iseJ7wU+CoTRcwrvi7rOq/yIg+rc/P2Hh5/ouYGlspdYZRix4guWlBHUi+919fTAIkuvB3D0bVpCL4HkQDK2x6LKRw382Yr9fK/+9H5bi7FI2q/8pD9G7xl9Cf69u3zX+Sh3yQ=&lt;/data&gt; \* MERGEFORMAT</w:instrText>
            </w:r>
            <w:r w:rsidR="00BE0C52">
              <w:rPr>
                <w:rFonts w:ascii="Times New Roman" w:hAnsi="Times New Roman" w:cs="Times New Roman"/>
                <w:noProof/>
              </w:rPr>
              <w:fldChar w:fldCharType="separate"/>
            </w:r>
            <w:r w:rsidR="00BE0C52" w:rsidRPr="002960D1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="00BE0C52">
              <w:rPr>
                <w:rFonts w:ascii="Times New Roman" w:hAnsi="Times New Roman" w:cs="Times New Roman"/>
                <w:noProof/>
              </w:rPr>
              <w:fldChar w:fldCharType="end"/>
            </w:r>
            <w:r w:rsidR="009A6B6B" w:rsidRPr="00246A2F">
              <w:rPr>
                <w:rFonts w:ascii="Times New Roman" w:hAnsi="Times New Roman" w:cs="Times New Roman"/>
                <w:noProof/>
              </w:rPr>
              <w:t>.</w:t>
            </w:r>
          </w:p>
        </w:tc>
      </w:tr>
      <w:tr w:rsidR="009A6B6B" w:rsidRPr="00246A2F" w14:paraId="33C8AB5B" w14:textId="77777777" w:rsidTr="001D52A3">
        <w:trPr>
          <w:trHeight w:val="2813"/>
        </w:trPr>
        <w:tc>
          <w:tcPr>
            <w:tcW w:w="562" w:type="dxa"/>
          </w:tcPr>
          <w:p w14:paraId="6716B88B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1" w:type="dxa"/>
          </w:tcPr>
          <w:p w14:paraId="6DB2983E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  <w:highlight w:val="yellow"/>
              </w:rPr>
            </w:pPr>
            <w:r w:rsidRPr="00246A2F">
              <w:rPr>
                <w:rFonts w:ascii="Times New Roman" w:hAnsi="Times New Roman" w:cs="Times New Roman"/>
              </w:rPr>
              <w:t>Radius of Gyration</w:t>
            </w:r>
          </w:p>
        </w:tc>
        <w:tc>
          <w:tcPr>
            <w:tcW w:w="1771" w:type="dxa"/>
          </w:tcPr>
          <w:p w14:paraId="77876401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246A2F">
              <w:rPr>
                <w:rFonts w:ascii="Times New Roman" w:hAnsi="Times New Roman" w:cs="Times New Roman"/>
              </w:rPr>
              <w:t>Miles</w:t>
            </w:r>
          </w:p>
        </w:tc>
        <w:tc>
          <w:tcPr>
            <w:tcW w:w="9903" w:type="dxa"/>
          </w:tcPr>
          <w:p w14:paraId="20146058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246A2F">
              <w:rPr>
                <w:rFonts w:ascii="Times New Roman" w:hAnsi="Times New Roman" w:cs="Times New Roman"/>
                <w:noProof/>
              </w:rPr>
              <w:t xml:space="preserve">Compute the radii of gyration of a set of individuals in a TrajDataFrame. The radius of gyration of an individual is defined as: </w:t>
            </w:r>
          </w:p>
          <w:p w14:paraId="48C0CBB0" w14:textId="77777777" w:rsidR="009A6B6B" w:rsidRPr="00246A2F" w:rsidRDefault="00000000" w:rsidP="001D52A3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noProof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noProof/>
                      </w:rPr>
                      <m:t>g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  <w:noProof/>
                      </w:rPr>
                      <m:t>u</m:t>
                    </m:r>
                    <m:ctrlPr>
                      <w:rPr>
                        <w:rFonts w:ascii="Cambria Math" w:hAnsi="Cambria Math" w:cs="Times New Roman"/>
                        <w:i/>
                        <w:noProof/>
                      </w:rPr>
                    </m:ctrlPr>
                  </m:e>
                </m:d>
                <m:r>
                  <w:rPr>
                    <w:rFonts w:ascii="Cambria Math" w:hAnsi="Cambria Math" w:cs="Times New Roman"/>
                    <w:noProof/>
                  </w:rPr>
                  <m:t xml:space="preserve">= 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noProof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noProof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noProof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noProof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noProof/>
                              </w:rPr>
                              <m:t>u</m:t>
                            </m:r>
                          </m:sub>
                        </m:sSub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noProof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noProof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noProof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noProof/>
                              </w:rPr>
                              <m:t>u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 w:cs="Times New Roman"/>
                            <w:noProof/>
                          </w:rPr>
                          <m:t>dist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noProof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noProof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noProof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</w:rPr>
                              <m:t>u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noProof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noProof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noProof/>
                              </w:rPr>
                              <m:t>cm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noProof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u)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noProof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  <w:p w14:paraId="2752EFDD" w14:textId="2755C3B4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246A2F">
              <w:rPr>
                <w:rFonts w:ascii="Times New Roman" w:hAnsi="Times New Roman" w:cs="Times New Roman"/>
                <w:noProof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noProof/>
                    </w:rPr>
                    <m:t>u</m:t>
                  </m:r>
                </m:e>
              </m:d>
            </m:oMath>
            <w:r w:rsidRPr="00246A2F">
              <w:rPr>
                <w:rFonts w:ascii="Times New Roman" w:hAnsi="Times New Roman" w:cs="Times New Roman"/>
                <w:noProof/>
              </w:rPr>
              <w:t xml:space="preserve"> represents th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u</m:t>
                  </m:r>
                </m:sub>
              </m:sSub>
              <m:r>
                <w:rPr>
                  <w:rFonts w:ascii="Cambria Math" w:hAnsi="Cambria Math" w:cs="Times New Roman"/>
                  <w:noProof/>
                </w:rPr>
                <m:t xml:space="preserve"> </m:t>
              </m:r>
            </m:oMath>
            <w:r w:rsidRPr="00246A2F">
              <w:rPr>
                <w:rFonts w:ascii="Times New Roman" w:hAnsi="Times New Roman" w:cs="Times New Roman"/>
                <w:noProof/>
              </w:rPr>
              <w:t xml:space="preserve">positions recorded for </w:t>
            </w:r>
            <m:oMath>
              <m:r>
                <w:rPr>
                  <w:rFonts w:ascii="Cambria Math" w:hAnsi="Cambria Math" w:cs="Times New Roman"/>
                  <w:noProof/>
                </w:rPr>
                <m:t>u</m:t>
              </m:r>
            </m:oMath>
            <w:r w:rsidRPr="00246A2F">
              <w:rPr>
                <w:rFonts w:ascii="Times New Roman" w:hAnsi="Times New Roman" w:cs="Times New Roman"/>
                <w:noProof/>
              </w:rPr>
              <w:t xml:space="preserve">,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cm</m:t>
                  </m:r>
                </m:sub>
              </m:sSub>
              <m:r>
                <w:rPr>
                  <w:rFonts w:ascii="Cambria Math" w:hAnsi="Cambria Math" w:cs="Times New Roman"/>
                  <w:noProof/>
                </w:rPr>
                <m:t>(u)</m:t>
              </m:r>
            </m:oMath>
            <w:r w:rsidRPr="00246A2F">
              <w:rPr>
                <w:rFonts w:ascii="Times New Roman" w:hAnsi="Times New Roman" w:cs="Times New Roman"/>
                <w:noProof/>
              </w:rPr>
              <w:t xml:space="preserve"> is the center of mass of </w:t>
            </w:r>
            <m:oMath>
              <m:r>
                <w:rPr>
                  <w:rFonts w:ascii="Cambria Math" w:hAnsi="Cambria Math" w:cs="Times New Roman"/>
                  <w:noProof/>
                </w:rPr>
                <m:t>u</m:t>
              </m:r>
            </m:oMath>
            <w:r w:rsidRPr="00246A2F">
              <w:rPr>
                <w:rFonts w:ascii="Times New Roman" w:hAnsi="Times New Roman" w:cs="Times New Roman"/>
                <w:noProof/>
              </w:rPr>
              <w:t xml:space="preserve">’s trajectory. In mobility analysis, the radius of gyration indicates the characteristic distance travelled by </w:t>
            </w:r>
            <m:oMath>
              <m:r>
                <w:rPr>
                  <w:rFonts w:ascii="Cambria Math" w:hAnsi="Cambria Math" w:cs="Times New Roman"/>
                  <w:noProof/>
                </w:rPr>
                <m:t>u</m:t>
              </m:r>
            </m:oMath>
            <w:r w:rsidR="00BE0C52">
              <w:rPr>
                <w:rFonts w:ascii="Times New Roman" w:hAnsi="Times New Roman" w:cs="Times New Roman"/>
                <w:noProof/>
              </w:rPr>
              <w:fldChar w:fldCharType="begin" w:fldLock="1"/>
            </w:r>
            <w:r w:rsidR="00BE0C52">
              <w:rPr>
                <w:rFonts w:ascii="Times New Roman" w:hAnsi="Times New Roman" w:cs="Times New Roman"/>
                <w:noProof/>
              </w:rPr>
              <w:instrText>ADDIN paperpile_citation &lt;clusterId&gt;Q581D841S231X852&lt;/clusterId&gt;&lt;metadata&gt;&lt;citation&gt;&lt;id&gt;910affb1-bde7-4dbc-8244-baa5b18e88b3&lt;/id&gt;&lt;/citation&gt;&lt;/metadata&gt;&lt;data&gt;eJyVV11z27YS/SsYPuRJlEiREkm76b1JGmfScXs9Sd/SjAckQAkxCbAAKFnN5L/3LGjZltI7085kHBHcz7NnF8tPX6NbJaKLqEoT3rZ1GtdCFnEu6iYul3ke15yv6rSUZVln0SwS43DrtjyFxjJL6iTPZbKuyqIqExho0kQUdb0qV+WySNZtWvCctJRzo4RKjt938rA3Vjg8Cu45c42SupGXbDv2XLPe1KpT/nDJarVhJHHJtPRQuXsSDYq90kpvLtlw8FujL1nP/Vbij2p4BzNCdl1436uNxanR06GDhlU73sCFM63fcwuLZpAaj6NtJGIcbRddfIq23g/uYrHY7/fzL85zT/JzYzcLpYW8nw/bYfHFuQW3cNrJxU7J/WKXJplKKNN/qy7MXneGi6OJRZ4tk2d2hFFBO03mabnOClKek+z8yR+J3c//ieTfR/avUyGZBQUbfZ5Fw1h3ym2lRXGvzKjFhHtrLPsfAfyqaaRz7CMMKAdHRCijIPz/Aj0aBEO/Rr3RfgvhgtT4gdRS/DxITv6WyXIZfQtc07e88/R6lZdxsV4TiLx23vKGjn/bStZx55mQDReSbblje+U1QpOCgURM9tJuiGrMtOCVc2onH5kZ2OekdzPmxmbLoE2W7xyDigTVYKQ+sHc3H+Fgp5DxjIGSHZ48Vx2zsiH+zxjXAiom9nyzgc5gnHestaYHERtFJJZCcTZ03APB3s0ZInfy0T8CR1gt1KSFPmc7Sio0iVetasBzI8YmlAD/dtwqMzrGh6FDj9CxC/kd8+KadwenEJnleoPemYJpTD+MPsgjJjkoIXtlOrM5MG/YaGt0LWLU1I0hJ6Ch3WDspMMk2ZLS4vWcvWJUBgjBMZwSXKOVjAthCX43tTYYyIO5MDgcIOsCrPBn+Z65gSx72cMJQoLBL7LxxiqCer9VnQxVdAAanjAFQh3hAExBwVrTjOQKsQnlGrMLsU0qR2bC7O9Rx/fu9wgvuGcbEtOPQ2oHimjvQkJqowlurj2TLSrlA6N45wyrJVgP9IIvGSQJpG6DYP22d5TRkTXMHcBvCecnGTFeUz7IXE71lKiP5N1DmN1hFiKnWCnL0yk6Z9fEiRoRaOMZYHUexPsek6cCkLHGjoGAcAjnPUk+zMwZnYGpATDZbLX6gwqE8AZpiaVB38oYLJlYOJEAFjD01E6JEcDgN4KgUtdgMoFI84ZAogLI2LQxzMQYRugcTZHznVGCclDNVCuUBCKgjnI4PinccapPUjCAPh2Ij8feoD4jDg40EBTFJ20YAcABfUoZcDegAI5Rlek92qtG0U/6JVD12DRz9l5DE9EMHFCAh/IBKklu75SPj4pUgJtwaaEOteX2MEVKrAm++1odQYMJYDZ1Fjppp6zRFNMJIZi8p9whdKznbIrrz7OpNc0cp/qR+umMK/APv0jkLFxCGLxWAbtgACyaet8RUEyB9/deakG5Y+bTaMM0G+DEnidKV8EZbr8YK6m5Zt85npJ/4CSc2alGCBqGRt1MIwlYUd+HWbVTDvxSfwaOPG+ipz6jV0+dNqESdCfEwutnZMKowZTSwQKnBnHHWfHQEcwqd/d8QoUSPmT3HV9obs9xHYF2HW1EH09TvkAr/KB+nFaaHxbqxxPgnluePeZj9FTWEMcUYmDIuWu6TvlG0uKVxlmJxy/Yd2CuHTusO9HP0xPp/V03Qf5h8ZOiSpfLtKySvE3KvKyyVVMlpchyXlQib8uyWa5ESYtfazqB3qJlqsqKZSKqPM4yuYzzVOYxX6VtnMl0CTNtVvEV7RB0f5/f3SPgwB3/6WuEnc9jMlES12RfWUdX+vXY8ODO9lQvWmhvcM9xMFAYRpJ04Z+cYlc4MXf1zNwVUMPEOLP4UdHKya6erE0n55bePbP0TtHFeGboNbcdb5qtYu+ebD0enpv78MzcB1NL688Du8GqO+qNpeg+PMv16Tj6BmQb3Lfi9eFa6Tu8fdgWXbM1wGO+MWbTyTku++PRf7bdS6lfdPblCz32L7PkBRlwL//5montzR8GovnNze2rD7+9f3P9lsoZtsDTnS593OmWpzvdina6jteSsPj0+ZG0RNh52CTxlyhKXUUB4vvipM60F8Z8xFus12EzTZM3afUqL9J0VeTrvHj95m1WJhn+g7s8KwKCejOiWYjtGs870429DLpE6wYXcIA+LbIiL7K8Ws+rdYm2tnzaVpNZdEvR/CJW9KFT4Usp4etWpnlZp1lTyTpL8xT8Xq5kThyfvj2mbzGRtEkl5Cqu1iseJ7wU+CoTRcwrvi7rOq/yIg+rc/P2Hh5/ouYGlspdYZRix4guWlBHUi+919fTAIkuvB3D0bVpCL4HkQDK2x6LKRw382Yr9fK/+9H5bi7FI2q/8pD9G7xl9Cf69u3zX+Sh3yQ=&lt;/data&gt; \* MERGEFORMAT</w:instrText>
            </w:r>
            <w:r w:rsidR="00BE0C52">
              <w:rPr>
                <w:rFonts w:ascii="Times New Roman" w:hAnsi="Times New Roman" w:cs="Times New Roman"/>
                <w:noProof/>
              </w:rPr>
              <w:fldChar w:fldCharType="separate"/>
            </w:r>
            <w:r w:rsidR="00BE0C52" w:rsidRPr="002960D1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="00BE0C52">
              <w:rPr>
                <w:rFonts w:ascii="Times New Roman" w:hAnsi="Times New Roman" w:cs="Times New Roman"/>
                <w:noProof/>
              </w:rPr>
              <w:fldChar w:fldCharType="end"/>
            </w:r>
            <w:r w:rsidRPr="00246A2F">
              <w:rPr>
                <w:rFonts w:ascii="Times New Roman" w:hAnsi="Times New Roman" w:cs="Times New Roman"/>
                <w:noProof/>
              </w:rPr>
              <w:t>.</w:t>
            </w:r>
            <w:r w:rsidRPr="00246A2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A6B6B" w:rsidRPr="00246A2F" w14:paraId="7E19D9CC" w14:textId="77777777" w:rsidTr="001D52A3">
        <w:trPr>
          <w:trHeight w:val="538"/>
        </w:trPr>
        <w:tc>
          <w:tcPr>
            <w:tcW w:w="562" w:type="dxa"/>
          </w:tcPr>
          <w:p w14:paraId="34629322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51" w:type="dxa"/>
          </w:tcPr>
          <w:p w14:paraId="44B3475C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bookmarkStart w:id="4" w:name="_Hlk176363577"/>
            <w:r w:rsidRPr="00246A2F">
              <w:rPr>
                <w:rFonts w:ascii="Times New Roman" w:hAnsi="Times New Roman" w:cs="Times New Roman"/>
              </w:rPr>
              <w:t>Maximum Distance from Home</w:t>
            </w:r>
            <w:bookmarkEnd w:id="4"/>
          </w:p>
        </w:tc>
        <w:tc>
          <w:tcPr>
            <w:tcW w:w="1771" w:type="dxa"/>
          </w:tcPr>
          <w:p w14:paraId="2CC55D41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Miles</w:t>
            </w:r>
          </w:p>
        </w:tc>
        <w:tc>
          <w:tcPr>
            <w:tcW w:w="9903" w:type="dxa"/>
          </w:tcPr>
          <w:p w14:paraId="2A974F5F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Maximum distance travelled from home in each month.</w:t>
            </w:r>
          </w:p>
          <w:p w14:paraId="09CCB14D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 xml:space="preserve">Compute the maximum distance traveled from their home location by a set of individuals in a </w:t>
            </w:r>
            <w:proofErr w:type="spellStart"/>
            <w:r w:rsidRPr="00246A2F">
              <w:rPr>
                <w:rFonts w:ascii="Times New Roman" w:hAnsi="Times New Roman" w:cs="Times New Roman"/>
              </w:rPr>
              <w:t>TrajDataFrame</w:t>
            </w:r>
            <w:proofErr w:type="spellEnd"/>
            <w:r w:rsidRPr="00246A2F">
              <w:rPr>
                <w:rFonts w:ascii="Times New Roman" w:hAnsi="Times New Roman" w:cs="Times New Roman"/>
              </w:rPr>
              <w:t xml:space="preserve">. The maximum distance from home </w:t>
            </w:r>
            <m:oMath>
              <m:r>
                <w:rPr>
                  <w:rFonts w:ascii="Cambria Math" w:hAnsi="Cambria Math" w:cs="Times New Roman"/>
                </w:rPr>
                <m:t>ⅆ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a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</m:d>
            </m:oMath>
            <w:r w:rsidRPr="00246A2F">
              <w:rPr>
                <w:rFonts w:ascii="Times New Roman" w:hAnsi="Times New Roman" w:cs="Times New Roman"/>
              </w:rPr>
              <w:t xml:space="preserve"> of an individual is defined as:</w:t>
            </w:r>
          </w:p>
          <w:p w14:paraId="0CBA9CE2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max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 xml:space="preserve">= </m:t>
                </m:r>
                <m:limLow>
                  <m:limLow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max</m:t>
                    </m:r>
                  </m:e>
                  <m:lim>
                    <m:r>
                      <w:rPr>
                        <w:rFonts w:ascii="Cambria Math" w:hAnsi="Cambria Math" w:cs="Times New Roman"/>
                      </w:rPr>
                      <m:t>1≤ⅈ&lt;j&lt;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u</m:t>
                        </m:r>
                      </m:sub>
                    </m:sSub>
                  </m:lim>
                </m:limLow>
                <m:r>
                  <w:rPr>
                    <w:rFonts w:ascii="Cambria Math" w:hAnsi="Cambria Math" w:cs="Times New Roman"/>
                  </w:rPr>
                  <m:t>dist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noProof/>
                  </w:rPr>
                  <m:t>, h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noProof/>
                      </w:rPr>
                      <m:t>u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)</m:t>
                </m:r>
              </m:oMath>
            </m:oMathPara>
          </w:p>
          <w:p w14:paraId="6E214FA2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lastRenderedPageBreak/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u</m:t>
                  </m:r>
                </m:sub>
              </m:sSub>
            </m:oMath>
            <w:r w:rsidRPr="00246A2F">
              <w:rPr>
                <w:rFonts w:ascii="Times New Roman" w:hAnsi="Times New Roman" w:cs="Times New Roman"/>
              </w:rPr>
              <w:t xml:space="preserve"> is the number of points recorded for </w:t>
            </w:r>
            <m:oMath>
              <m:r>
                <w:rPr>
                  <w:rFonts w:ascii="Cambria Math" w:hAnsi="Cambria Math" w:cs="Times New Roman"/>
                </w:rPr>
                <m:t>u</m:t>
              </m:r>
            </m:oMath>
            <w:r w:rsidRPr="00246A2F">
              <w:rPr>
                <w:rFonts w:ascii="Times New Roman" w:hAnsi="Times New Roman" w:cs="Times New Roman"/>
              </w:rPr>
              <w:t xml:space="preserve">,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noProof/>
                </w:rPr>
                <m:t xml:space="preserve"> </m:t>
              </m:r>
            </m:oMath>
            <w:r w:rsidRPr="00246A2F">
              <w:rPr>
                <w:rFonts w:ascii="Times New Roman" w:hAnsi="Times New Roman" w:cs="Times New Roman"/>
              </w:rPr>
              <w:t xml:space="preserve">is a location visited by </w:t>
            </w:r>
            <m:oMath>
              <m:r>
                <w:rPr>
                  <w:rFonts w:ascii="Cambria Math" w:hAnsi="Cambria Math" w:cs="Times New Roman"/>
                  <w:noProof/>
                </w:rPr>
                <m:t>u</m:t>
              </m:r>
            </m:oMath>
            <w:r w:rsidRPr="00246A2F">
              <w:rPr>
                <w:rFonts w:ascii="Times New Roman" w:hAnsi="Times New Roman" w:cs="Times New Roman"/>
              </w:rPr>
              <w:t xml:space="preserve"> described as a </w:t>
            </w:r>
          </w:p>
          <w:p w14:paraId="0EF8E946" w14:textId="2C72F6B4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 xml:space="preserve"> pair, </w:t>
            </w:r>
            <m:oMath>
              <m:r>
                <w:rPr>
                  <w:rFonts w:ascii="Cambria Math" w:hAnsi="Cambria Math" w:cs="Times New Roman"/>
                  <w:noProof/>
                </w:rPr>
                <m:t>h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noProof/>
                    </w:rPr>
                    <m:t>u</m:t>
                  </m:r>
                </m:e>
              </m:d>
            </m:oMath>
            <w:r w:rsidRPr="00246A2F">
              <w:rPr>
                <w:rFonts w:ascii="Times New Roman" w:hAnsi="Times New Roman" w:cs="Times New Roman"/>
              </w:rPr>
              <w:t xml:space="preserve"> is the home location of </w:t>
            </w:r>
            <m:oMath>
              <m:r>
                <w:rPr>
                  <w:rFonts w:ascii="Cambria Math" w:hAnsi="Cambria Math" w:cs="Times New Roman"/>
                </w:rPr>
                <m:t>u</m:t>
              </m:r>
            </m:oMath>
            <w:r w:rsidRPr="00246A2F">
              <w:rPr>
                <w:rFonts w:ascii="Times New Roman" w:hAnsi="Times New Roman" w:cs="Times New Roman"/>
              </w:rPr>
              <w:t xml:space="preserve">, and </w:t>
            </w:r>
            <m:oMath>
              <m:r>
                <w:rPr>
                  <w:rFonts w:ascii="Cambria Math" w:hAnsi="Cambria Math" w:cs="Times New Roman"/>
                </w:rPr>
                <m:t>dist</m:t>
              </m:r>
            </m:oMath>
            <w:r w:rsidRPr="00246A2F">
              <w:rPr>
                <w:rFonts w:ascii="Times New Roman" w:hAnsi="Times New Roman" w:cs="Times New Roman"/>
              </w:rPr>
              <w:t xml:space="preserve"> is the geographic distance between two points</w:t>
            </w:r>
            <w:r w:rsidR="00BE0C52">
              <w:rPr>
                <w:rFonts w:ascii="Times New Roman" w:hAnsi="Times New Roman" w:cs="Times New Roman"/>
              </w:rPr>
              <w:fldChar w:fldCharType="begin" w:fldLock="1"/>
            </w:r>
            <w:r w:rsidR="00BE0C52">
              <w:rPr>
                <w:rFonts w:ascii="Times New Roman" w:hAnsi="Times New Roman" w:cs="Times New Roman"/>
              </w:rPr>
              <w:instrText>ADDIN paperpile_citation &lt;clusterId&gt;A284O542D932H655&lt;/clusterId&gt;&lt;metadata&gt;&lt;citation&gt;&lt;id&gt;910affb1-bde7-4dbc-8244-baa5b18e88b3&lt;/id&gt;&lt;/citation&gt;&lt;/metadata&gt;&lt;data&gt;eJyVV11z27YS/SsYPuRJlEiREkm76b1JGmfScXs9Sd/SjAckQAkxCbAAKFnN5L/3LGjZltI7085kHBHcz7NnF8tPX6NbJaKLqEoT3rZ1GtdCFnEu6iYul3ke15yv6rSUZVln0SwS43DrtjyFxjJL6iTPZbKuyqIqExho0kQUdb0qV+WySNZtWvCctJRzo4RKjt938rA3Vjg8Cu45c42SupGXbDv2XLPe1KpT/nDJarVhJHHJtPRQuXsSDYq90kpvLtlw8FujL1nP/Vbij2p4BzNCdl1436uNxanR06GDhlU73sCFM63fcwuLZpAaj6NtJGIcbRddfIq23g/uYrHY7/fzL85zT/JzYzcLpYW8nw/bYfHFuQW3cNrJxU7J/WKXJplKKNN/qy7MXneGi6OJRZ4tk2d2hFFBO03mabnOClKek+z8yR+J3c//ieTfR/avUyGZBQUbfZ5Fw1h3ym2lRXGvzKjFhHtrLPsfAfyqaaRz7CMMKAdHRCijIPz/Aj0aBEO/Rr3RfgvhgtT4gdRS/DxITv6WyXIZfQtc07e88/R6lZdxsV4TiLx23vKGjn/bStZx55mQDReSbblje+U1QpOCgURM9tJuiGrMtOCVc2onH5kZ2OekdzPmxmbLoE2W7xyDigTVYKQ+sHc3H+Fgp5DxjIGSHZ48Vx2zsiH+zxjXAiom9nyzgc5gnHestaYHERtFJJZCcTZ03APB3s0ZInfy0T8CR1gt1KSFPmc7Sio0iVetasBzI8YmlAD/dtwqMzrGh6FDj9CxC/kd8+KadwenEJnleoPemYJpTD+MPsgjJjkoIXtlOrM5MG/YaGt0LWLU1I0hJ6Ch3WDspMMk2ZLS4vWcvWJUBgjBMZwSXKOVjAthCX43tTYYyIO5MDgcIOsCrPBn+Z65gSx72cMJQoLBL7LxxiqCer9VnQxVdAAanjAFQh3hAExBwVrTjOQKsQnlGrMLsU0qR2bC7O9Rx/fu9wgvuGcbEtOPQ2oHimjvQkJqowlurj2TLSrlA6N45wyrJVgP9IIvGSQJpG6DYP22d5TRkTXMHcBvCecnGTFeUz7IXE71lKiP5N1DmN1hFiKnWCnL0yk6Z9fEiRoRaOMZYHUexPsek6cCkLHGjoGAcAjnPUk+zMwZnYGpATDZbLX6gwqE8AZpiaVB38oYLJlYOJEAFjD01E6JEcDgN4KgUtdgMoFI84ZAogLI2LQxzMQYRugcTZHznVGCclDNVCuUBCKgjnI4PinccapPUjCAPh2Ij8feoD4jDg40EBTFJ20YAcABfUoZcDegAI5Rlek92qtG0U/6JVD12DRz9l5DE9EMHFCAh/IBKklu75SPj4pUgJtwaaEOteX2MEVKrAm++1odQYMJYDZ1Fjppp6zRFNMJIZi8p9whdKznbIrrz7OpNc0cp/qR+umMK/APv0jkLFxCGLxWAbtgACyaet8RUEyB9/deakG5Y+bTaMM0G+DEnidKV8EZbr8YK6m5Zt85npJ/4CSc2alGCBqGRt1MIwlYUd+HWbVTDvxSfwaOPG+ipz6jV0+dNqESdCfEwutnZMKowZTSwQKnBnHHWfHQEcwqd/d8QoUSPmT3HV9obs9xHYF2HW1EH09TvkAr/KB+nFaaHxbqxxPgnluePeZj9FTWEMcUYmDIuWu6TvlG0uKVxlmJxy/Yd2CuHTusO9HP0xPp/V03Qf5h8ZOiSpfLtKySvE3KvKyyVVMlpchyXlQib8uyWa5ESYtfazqB3qJlqsqKZSKqPM4yuYzzVOYxX6VtnMl0CTNtVvEV7RB0f5/f3SPgwB3/6WuEnc9jMlES12RfWUdX+vXY8ODO9lQvWmhvcM9xMFAYRpJ04Z+cYlc4MXf1zNwVUMPEOLP4UdHKya6erE0n55bePbP0TtHFeGboNbcdb5qtYu+ebD0enpv78MzcB1NL688Du8GqO+qNpeg+PMv16Tj6BmQb3Lfi9eFa6Tu8fdgWXbM1wGO+MWbTyTku++PRf7bdS6lfdPblCz32L7PkBRlwL//5montzR8GovnNze2rD7+9f3P9lsoZtsDTnS593OmWpzvdina6jteSsPj0+ZG0RNh52CTxlyhKXUUB4vvipM60F8Z8xFus12EzTZM3afUqL9J0VeTrvHj95m1WJhn+g7s8KwKCejOiWYjtGs870429DLpE6wYXcIA+LbIiL7K8Ws+rdYm2tnzaVpNZdEvR/CJW9KFT4Usp4etWpnlZp1lTyTpL8xT8Xq5kThyfvj2mbzGRtEkl5Cqu1iseJ7wU+CoTRcwrvi7rOq/yIg+rc/P2Hh5/ouYGlspdYZRix4guWlBHUi+919fTAIkuvB3D0bVpCL4HkQDK2x6LKRw382Yr9fK/+9H5bi7FI2q/8pD9G7xl9Cf69u3zX+Sh3yQ=&lt;/data&gt; \* MERGEFORMAT</w:instrText>
            </w:r>
            <w:r w:rsidR="00BE0C52">
              <w:rPr>
                <w:rFonts w:ascii="Times New Roman" w:hAnsi="Times New Roman" w:cs="Times New Roman"/>
              </w:rPr>
              <w:fldChar w:fldCharType="separate"/>
            </w:r>
            <w:r w:rsidR="00BE0C52" w:rsidRPr="002960D1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="00BE0C52">
              <w:rPr>
                <w:rFonts w:ascii="Times New Roman" w:hAnsi="Times New Roman" w:cs="Times New Roman"/>
              </w:rPr>
              <w:fldChar w:fldCharType="end"/>
            </w:r>
            <w:r w:rsidRPr="00246A2F">
              <w:rPr>
                <w:rFonts w:ascii="Times New Roman" w:hAnsi="Times New Roman" w:cs="Times New Roman"/>
              </w:rPr>
              <w:t>.</w:t>
            </w:r>
          </w:p>
        </w:tc>
      </w:tr>
      <w:tr w:rsidR="009A6B6B" w:rsidRPr="00246A2F" w14:paraId="1B715412" w14:textId="77777777" w:rsidTr="001D52A3">
        <w:trPr>
          <w:trHeight w:val="268"/>
        </w:trPr>
        <w:tc>
          <w:tcPr>
            <w:tcW w:w="562" w:type="dxa"/>
          </w:tcPr>
          <w:p w14:paraId="40C5703A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1651" w:type="dxa"/>
          </w:tcPr>
          <w:p w14:paraId="716F4A7E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bookmarkStart w:id="5" w:name="_Hlk176363584"/>
            <w:r w:rsidRPr="00246A2F">
              <w:rPr>
                <w:rFonts w:ascii="Times New Roman" w:hAnsi="Times New Roman" w:cs="Times New Roman"/>
              </w:rPr>
              <w:t>Maximum of Distance</w:t>
            </w:r>
            <w:bookmarkEnd w:id="5"/>
          </w:p>
        </w:tc>
        <w:tc>
          <w:tcPr>
            <w:tcW w:w="1771" w:type="dxa"/>
          </w:tcPr>
          <w:p w14:paraId="5589B36A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Miles</w:t>
            </w:r>
          </w:p>
        </w:tc>
        <w:tc>
          <w:tcPr>
            <w:tcW w:w="9903" w:type="dxa"/>
          </w:tcPr>
          <w:p w14:paraId="1EB4DC3A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Maximum distance traveled in each month.</w:t>
            </w:r>
          </w:p>
        </w:tc>
      </w:tr>
      <w:tr w:rsidR="009A6B6B" w:rsidRPr="00246A2F" w14:paraId="12589F5F" w14:textId="77777777" w:rsidTr="001D52A3">
        <w:trPr>
          <w:trHeight w:val="549"/>
        </w:trPr>
        <w:tc>
          <w:tcPr>
            <w:tcW w:w="562" w:type="dxa"/>
          </w:tcPr>
          <w:p w14:paraId="65B2F673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51" w:type="dxa"/>
          </w:tcPr>
          <w:p w14:paraId="1DA597A9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bookmarkStart w:id="6" w:name="_Hlk176363592"/>
            <w:r w:rsidRPr="00246A2F">
              <w:rPr>
                <w:rFonts w:ascii="Times New Roman" w:hAnsi="Times New Roman" w:cs="Times New Roman"/>
              </w:rPr>
              <w:t>Number of unique destinations</w:t>
            </w:r>
            <w:bookmarkEnd w:id="6"/>
          </w:p>
        </w:tc>
        <w:tc>
          <w:tcPr>
            <w:tcW w:w="1771" w:type="dxa"/>
          </w:tcPr>
          <w:p w14:paraId="74B7E7DD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9903" w:type="dxa"/>
          </w:tcPr>
          <w:p w14:paraId="4E46EF56" w14:textId="7472D66E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Total number of unique destinations visited in each month</w:t>
            </w:r>
            <w:r w:rsidR="00BE0C52">
              <w:rPr>
                <w:rFonts w:ascii="Times New Roman" w:hAnsi="Times New Roman" w:cs="Times New Roman"/>
              </w:rPr>
              <w:fldChar w:fldCharType="begin" w:fldLock="1"/>
            </w:r>
            <w:r w:rsidR="00BE0C52">
              <w:rPr>
                <w:rFonts w:ascii="Times New Roman" w:hAnsi="Times New Roman" w:cs="Times New Roman"/>
              </w:rPr>
              <w:instrText>ADDIN paperpile_citation &lt;clusterId&gt;P116D464Z854W548&lt;/clusterId&gt;&lt;metadata&gt;&lt;citation&gt;&lt;id&gt;910affb1-bde7-4dbc-8244-baa5b18e88b3&lt;/id&gt;&lt;/citation&gt;&lt;/metadata&gt;&lt;data&gt;eJyVV11z27YS/SsYPuRJlEiREkm76b1JGmfScXs9Sd/SjAckQAkxCbAAKFnN5L/3LGjZltI7085kHBHcz7NnF8tPX6NbJaKLqEoT3rZ1GtdCFnEu6iYul3ke15yv6rSUZVln0SwS43DrtjyFxjJL6iTPZbKuyqIqExho0kQUdb0qV+WySNZtWvCctJRzo4RKjt938rA3Vjg8Cu45c42SupGXbDv2XLPe1KpT/nDJarVhJHHJtPRQuXsSDYq90kpvLtlw8FujL1nP/Vbij2p4BzNCdl1436uNxanR06GDhlU73sCFM63fcwuLZpAaj6NtJGIcbRddfIq23g/uYrHY7/fzL85zT/JzYzcLpYW8nw/bYfHFuQW3cNrJxU7J/WKXJplKKNN/qy7MXneGi6OJRZ4tk2d2hFFBO03mabnOClKek+z8yR+J3c//ieTfR/avUyGZBQUbfZ5Fw1h3ym2lRXGvzKjFhHtrLPsfAfyqaaRz7CMMKAdHRCijIPz/Aj0aBEO/Rr3RfgvhgtT4gdRS/DxITv6WyXIZfQtc07e88/R6lZdxsV4TiLx23vKGjn/bStZx55mQDReSbblje+U1QpOCgURM9tJuiGrMtOCVc2onH5kZ2OekdzPmxmbLoE2W7xyDigTVYKQ+sHc3H+Fgp5DxjIGSHZ48Vx2zsiH+zxjXAiom9nyzgc5gnHestaYHERtFJJZCcTZ03APB3s0ZInfy0T8CR1gt1KSFPmc7Sio0iVetasBzI8YmlAD/dtwqMzrGh6FDj9CxC/kd8+KadwenEJnleoPemYJpTD+MPsgjJjkoIXtlOrM5MG/YaGt0LWLU1I0hJ6Ch3WDspMMk2ZLS4vWcvWJUBgjBMZwSXKOVjAthCX43tTYYyIO5MDgcIOsCrPBn+Z65gSx72cMJQoLBL7LxxiqCer9VnQxVdAAanjAFQh3hAExBwVrTjOQKsQnlGrMLsU0qR2bC7O9Rx/fu9wgvuGcbEtOPQ2oHimjvQkJqowlurj2TLSrlA6N45wyrJVgP9IIvGSQJpG6DYP22d5TRkTXMHcBvCecnGTFeUz7IXE71lKiP5N1DmN1hFiKnWCnL0yk6Z9fEiRoRaOMZYHUexPsek6cCkLHGjoGAcAjnPUk+zMwZnYGpATDZbLX6gwqE8AZpiaVB38oYLJlYOJEAFjD01E6JEcDgN4KgUtdgMoFI84ZAogLI2LQxzMQYRugcTZHznVGCclDNVCuUBCKgjnI4PinccapPUjCAPh2Ij8feoD4jDg40EBTFJ20YAcABfUoZcDegAI5Rlek92qtG0U/6JVD12DRz9l5DE9EMHFCAh/IBKklu75SPj4pUgJtwaaEOteX2MEVKrAm++1odQYMJYDZ1Fjppp6zRFNMJIZi8p9whdKznbIrrz7OpNc0cp/qR+umMK/APv0jkLFxCGLxWAbtgACyaet8RUEyB9/deakG5Y+bTaMM0G+DEnidKV8EZbr8YK6m5Zt85npJ/4CSc2alGCBqGRt1MIwlYUd+HWbVTDvxSfwaOPG+ipz6jV0+dNqESdCfEwutnZMKowZTSwQKnBnHHWfHQEcwqd/d8QoUSPmT3HV9obs9xHYF2HW1EH09TvkAr/KB+nFaaHxbqxxPgnluePeZj9FTWEMcUYmDIuWu6TvlG0uKVxlmJxy/Yd2CuHTusO9HP0xPp/V03Qf5h8ZOiSpfLtKySvE3KvKyyVVMlpchyXlQib8uyWa5ESYtfazqB3qJlqsqKZSKqPM4yuYzzVOYxX6VtnMl0CTNtVvEV7RB0f5/f3SPgwB3/6WuEnc9jMlES12RfWUdX+vXY8ODO9lQvWmhvcM9xMFAYRpJ04Z+cYlc4MXf1zNwVUMPEOLP4UdHKya6erE0n55bePbP0TtHFeGboNbcdb5qtYu+ebD0enpv78MzcB1NL688Du8GqO+qNpeg+PMv16Tj6BmQb3Lfi9eFa6Tu8fdgWXbM1wGO+MWbTyTku++PRf7bdS6lfdPblCz32L7PkBRlwL//5montzR8GovnNze2rD7+9f3P9lsoZtsDTnS593OmWpzvdina6jteSsPj0+ZG0RNh52CTxlyhKXUUB4vvipM60F8Z8xFus12EzTZM3afUqL9J0VeTrvHj95m1WJhn+g7s8KwKCejOiWYjtGs870429DLpE6wYXcIA+LbIiL7K8Ws+rdYm2tnzaVpNZdEvR/CJW9KFT4Usp4etWpnlZp1lTyTpL8xT8Xq5kThyfvj2mbzGRtEkl5Cqu1iseJ7wU+CoTRcwrvi7rOq/yIg+rc/P2Hh5/ouYGlspdYZRix4guWlBHUi+919fTAIkuvB3D0bVpCL4HkQDK2x6LKRw382Yr9fK/+9H5bi7FI2q/8pD9G7xl9Cf69u3zX+Sh3yQ=&lt;/data&gt; \* MERGEFORMAT</w:instrText>
            </w:r>
            <w:r w:rsidR="00BE0C52">
              <w:rPr>
                <w:rFonts w:ascii="Times New Roman" w:hAnsi="Times New Roman" w:cs="Times New Roman"/>
              </w:rPr>
              <w:fldChar w:fldCharType="separate"/>
            </w:r>
            <w:r w:rsidR="00BE0C52" w:rsidRPr="002960D1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="00BE0C52">
              <w:rPr>
                <w:rFonts w:ascii="Times New Roman" w:hAnsi="Times New Roman" w:cs="Times New Roman"/>
              </w:rPr>
              <w:fldChar w:fldCharType="end"/>
            </w:r>
            <w:r w:rsidRPr="00246A2F">
              <w:rPr>
                <w:rFonts w:ascii="Times New Roman" w:hAnsi="Times New Roman" w:cs="Times New Roman"/>
              </w:rPr>
              <w:t>.</w:t>
            </w:r>
          </w:p>
        </w:tc>
      </w:tr>
      <w:tr w:rsidR="009A6B6B" w:rsidRPr="00246A2F" w14:paraId="46327F40" w14:textId="77777777" w:rsidTr="001D52A3">
        <w:trPr>
          <w:trHeight w:val="549"/>
        </w:trPr>
        <w:tc>
          <w:tcPr>
            <w:tcW w:w="562" w:type="dxa"/>
          </w:tcPr>
          <w:p w14:paraId="6CE6ACEA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651" w:type="dxa"/>
          </w:tcPr>
          <w:p w14:paraId="6884900E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ason</w:t>
            </w:r>
          </w:p>
        </w:tc>
        <w:tc>
          <w:tcPr>
            <w:tcW w:w="1771" w:type="dxa"/>
          </w:tcPr>
          <w:p w14:paraId="40975D73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3" w:type="dxa"/>
          </w:tcPr>
          <w:p w14:paraId="09E8E1FE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76D5C">
              <w:rPr>
                <w:rFonts w:ascii="Times New Roman" w:hAnsi="Times New Roman" w:cs="Times New Roman"/>
              </w:rPr>
              <w:t>Winter (Dec, Jan, Feb)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C76D5C">
              <w:rPr>
                <w:rFonts w:ascii="Times New Roman" w:hAnsi="Times New Roman" w:cs="Times New Roman"/>
              </w:rPr>
              <w:t>Spring (Mar, Apr, May)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C76D5C">
              <w:rPr>
                <w:rFonts w:ascii="Times New Roman" w:hAnsi="Times New Roman" w:cs="Times New Roman"/>
              </w:rPr>
              <w:t>Summer (Jun, Jul, Aug)</w:t>
            </w:r>
            <w:r>
              <w:rPr>
                <w:rFonts w:ascii="Times New Roman" w:hAnsi="Times New Roman" w:cs="Times New Roman" w:hint="eastAsia"/>
              </w:rPr>
              <w:t xml:space="preserve">, and </w:t>
            </w:r>
            <w:r w:rsidRPr="00C76D5C">
              <w:rPr>
                <w:rFonts w:ascii="Times New Roman" w:hAnsi="Times New Roman" w:cs="Times New Roman"/>
              </w:rPr>
              <w:t>Fall (Sep, Oct, Nov)</w:t>
            </w:r>
          </w:p>
        </w:tc>
      </w:tr>
    </w:tbl>
    <w:p w14:paraId="1A489A03" w14:textId="77777777" w:rsidR="009A6B6B" w:rsidRPr="00E525CA" w:rsidRDefault="009A6B6B" w:rsidP="009A6B6B">
      <w:pPr>
        <w:spacing w:line="240" w:lineRule="auto"/>
        <w:rPr>
          <w:rFonts w:ascii="Times New Roman" w:hAnsi="Times New Roman" w:cs="Times New Roman"/>
        </w:rPr>
      </w:pPr>
      <w:r w:rsidRPr="00246A2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>V</w:t>
      </w:r>
      <w:r w:rsidRPr="00E525CA">
        <w:rPr>
          <w:rFonts w:ascii="Times New Roman" w:hAnsi="Times New Roman" w:cs="Times New Roman"/>
        </w:rPr>
        <w:t xml:space="preserve">ariables were used to calculate the rate </w:t>
      </w:r>
      <w:r>
        <w:rPr>
          <w:rFonts w:ascii="Times New Roman" w:hAnsi="Times New Roman" w:cs="Times New Roman" w:hint="eastAsia"/>
        </w:rPr>
        <w:t>and</w:t>
      </w:r>
      <w:r w:rsidRPr="00E525CA">
        <w:rPr>
          <w:rFonts w:ascii="Times New Roman" w:hAnsi="Times New Roman" w:cs="Times New Roman"/>
        </w:rPr>
        <w:t xml:space="preserve"> were not directly included in the statistical analysis.</w:t>
      </w:r>
      <w:r>
        <w:rPr>
          <w:rFonts w:ascii="Times New Roman" w:hAnsi="Times New Roman" w:cs="Times New Roman" w:hint="eastAsia"/>
        </w:rPr>
        <w:t xml:space="preserve"> </w:t>
      </w:r>
    </w:p>
    <w:p w14:paraId="6E491DCF" w14:textId="77777777" w:rsidR="009A6B6B" w:rsidRPr="00E525CA" w:rsidRDefault="009A6B6B" w:rsidP="009A6B6B">
      <w:pPr>
        <w:rPr>
          <w:rFonts w:ascii="Times New Roman" w:hAnsi="Times New Roman" w:cs="Times New Roman"/>
        </w:rPr>
      </w:pPr>
    </w:p>
    <w:p w14:paraId="06097B4C" w14:textId="77777777" w:rsidR="009A6B6B" w:rsidRPr="00CE31CA" w:rsidRDefault="009A6B6B" w:rsidP="009A6B6B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34CBD812" w14:textId="77777777" w:rsidR="009A6B6B" w:rsidRDefault="009A6B6B" w:rsidP="009A6B6B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B2CECA1" w14:textId="22F4D0AD" w:rsidR="009A6B6B" w:rsidRPr="00923F1A" w:rsidRDefault="009A6B6B" w:rsidP="009A6B6B">
      <w:pPr>
        <w:spacing w:line="240" w:lineRule="auto"/>
        <w:rPr>
          <w:rFonts w:ascii="Times New Roman" w:hAnsi="Times New Roman" w:cs="Times New Roman"/>
          <w:b/>
          <w:bCs/>
        </w:rPr>
      </w:pPr>
      <w:r w:rsidRPr="008D0A9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F9471E">
        <w:rPr>
          <w:rFonts w:ascii="Times New Roman" w:hAnsi="Times New Roman" w:cs="Times New Roman"/>
          <w:b/>
          <w:bCs/>
        </w:rPr>
        <w:t>7</w:t>
      </w:r>
      <w:r w:rsidRPr="00923F1A">
        <w:rPr>
          <w:rFonts w:ascii="Times New Roman" w:hAnsi="Times New Roman" w:cs="Times New Roman"/>
          <w:b/>
          <w:bCs/>
        </w:rPr>
        <w:t>. Mapped medications* included in th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1118"/>
      </w:tblGrid>
      <w:tr w:rsidR="009A6B6B" w:rsidRPr="00246A2F" w14:paraId="7C4D38FD" w14:textId="77777777" w:rsidTr="001D52A3">
        <w:tc>
          <w:tcPr>
            <w:tcW w:w="2830" w:type="dxa"/>
          </w:tcPr>
          <w:p w14:paraId="557E97E8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46A2F">
              <w:rPr>
                <w:rFonts w:ascii="Times New Roman" w:hAnsi="Times New Roman" w:cs="Times New Roman"/>
                <w:b/>
                <w:bCs/>
              </w:rPr>
              <w:t>Predictive Class Label</w:t>
            </w:r>
          </w:p>
        </w:tc>
        <w:tc>
          <w:tcPr>
            <w:tcW w:w="11118" w:type="dxa"/>
          </w:tcPr>
          <w:p w14:paraId="74967AB1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46A2F">
              <w:rPr>
                <w:rFonts w:ascii="Times New Roman" w:hAnsi="Times New Roman" w:cs="Times New Roman"/>
                <w:b/>
                <w:bCs/>
              </w:rPr>
              <w:t>Medication Class (if available)</w:t>
            </w:r>
          </w:p>
          <w:p w14:paraId="4BEDC938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46A2F">
              <w:rPr>
                <w:rFonts w:ascii="Times New Roman" w:hAnsi="Times New Roman" w:cs="Times New Roman"/>
                <w:b/>
                <w:bCs/>
              </w:rPr>
              <w:t>Medication Name</w:t>
            </w:r>
          </w:p>
        </w:tc>
      </w:tr>
      <w:tr w:rsidR="009A6B6B" w:rsidRPr="00246A2F" w14:paraId="27DCC3B3" w14:textId="77777777" w:rsidTr="001D52A3">
        <w:tc>
          <w:tcPr>
            <w:tcW w:w="2830" w:type="dxa"/>
          </w:tcPr>
          <w:p w14:paraId="39904556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Antidepressants</w:t>
            </w:r>
          </w:p>
        </w:tc>
        <w:tc>
          <w:tcPr>
            <w:tcW w:w="11118" w:type="dxa"/>
          </w:tcPr>
          <w:p w14:paraId="6EC0BECB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Monoamine Oxidase Inhibitors (MAOI)</w:t>
            </w:r>
            <w:r w:rsidRPr="00246A2F">
              <w:rPr>
                <w:rFonts w:ascii="Times New Roman" w:hAnsi="Times New Roman" w:cs="Times New Roman"/>
              </w:rPr>
              <w:t>phenelzin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C4FB5">
              <w:rPr>
                <w:rFonts w:ascii="Times New Roman" w:hAnsi="Times New Roman" w:cs="Times New Roman"/>
              </w:rPr>
              <w:t>selegiline</w:t>
            </w:r>
          </w:p>
          <w:p w14:paraId="736467AE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Selective Serotonin Reuptake Inhibitors/ Serotonin </w:t>
            </w:r>
            <w:proofErr w:type="gramStart"/>
            <w:r w:rsidRPr="00246A2F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And</w:t>
            </w:r>
            <w:proofErr w:type="gramEnd"/>
            <w:r w:rsidRPr="00246A2F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 Norepinephrine Reuptake Inhibitors (SSRI/SNR</w:t>
            </w:r>
            <w:r w:rsidRPr="00246A2F">
              <w:rPr>
                <w:rFonts w:ascii="Times New Roman" w:hAnsi="Times New Roman" w:cs="Times New Roman"/>
                <w:b/>
                <w:bCs/>
                <w:i/>
                <w:iCs/>
              </w:rPr>
              <w:t>I)</w:t>
            </w:r>
          </w:p>
          <w:p w14:paraId="6DEA7AD0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citalopram, desvenlafaxine, duloxetine, escitalopram, fluoxetine, paroxetine, sertraline, venlafaxine, vilazodone</w:t>
            </w:r>
          </w:p>
          <w:p w14:paraId="57768076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246A2F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Tricyclic Antidepressants (TCAs)</w:t>
            </w:r>
          </w:p>
          <w:p w14:paraId="782B154B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  <w:u w:val="single"/>
              </w:rPr>
            </w:pPr>
            <w:r w:rsidRPr="00246A2F">
              <w:rPr>
                <w:rFonts w:ascii="Times New Roman" w:hAnsi="Times New Roman" w:cs="Times New Roman"/>
              </w:rPr>
              <w:t>amitriptyline, doxepin, imipramine, nortriptyline</w:t>
            </w:r>
          </w:p>
        </w:tc>
      </w:tr>
      <w:tr w:rsidR="009A6B6B" w:rsidRPr="00246A2F" w14:paraId="21527943" w14:textId="77777777" w:rsidTr="001D52A3">
        <w:tc>
          <w:tcPr>
            <w:tcW w:w="2830" w:type="dxa"/>
            <w:vMerge w:val="restart"/>
          </w:tcPr>
          <w:p w14:paraId="5B4C81C4" w14:textId="77777777" w:rsidR="009A6B6B" w:rsidRPr="00246A2F" w:rsidRDefault="009A6B6B" w:rsidP="001D52A3">
            <w:pPr>
              <w:tabs>
                <w:tab w:val="left" w:pos="1848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246A2F">
              <w:rPr>
                <w:rFonts w:ascii="Times New Roman" w:hAnsi="Times New Roman" w:cs="Times New Roman"/>
              </w:rPr>
              <w:t>Total classes of medications</w:t>
            </w:r>
          </w:p>
        </w:tc>
        <w:tc>
          <w:tcPr>
            <w:tcW w:w="11118" w:type="dxa"/>
          </w:tcPr>
          <w:p w14:paraId="211B30F2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246A2F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Anticonvulsants</w:t>
            </w:r>
          </w:p>
          <w:p w14:paraId="2B31673E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4FB5">
              <w:rPr>
                <w:rFonts w:ascii="Times New Roman" w:hAnsi="Times New Roman" w:cs="Times New Roman"/>
              </w:rPr>
              <w:t>carbamazepine, clonazepam, gabapentin, lamotrigine, levetiracetam, pregabalin, primidone, topiramate</w:t>
            </w:r>
          </w:p>
        </w:tc>
      </w:tr>
      <w:tr w:rsidR="009A6B6B" w:rsidRPr="00246A2F" w14:paraId="3B375683" w14:textId="77777777" w:rsidTr="001D52A3">
        <w:tc>
          <w:tcPr>
            <w:tcW w:w="2830" w:type="dxa"/>
            <w:vMerge/>
          </w:tcPr>
          <w:p w14:paraId="7402BA9B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18" w:type="dxa"/>
          </w:tcPr>
          <w:p w14:paraId="27BDC026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246A2F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Antidepressants</w:t>
            </w:r>
          </w:p>
          <w:p w14:paraId="358144C0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  <w:u w:val="single"/>
              </w:rPr>
            </w:pPr>
            <w:r w:rsidRPr="00246A2F">
              <w:rPr>
                <w:rFonts w:ascii="Times New Roman" w:hAnsi="Times New Roman" w:cs="Times New Roman"/>
                <w:u w:val="single"/>
              </w:rPr>
              <w:t>see above predictive class label</w:t>
            </w:r>
          </w:p>
        </w:tc>
      </w:tr>
      <w:tr w:rsidR="009A6B6B" w:rsidRPr="00246A2F" w14:paraId="24021D5E" w14:textId="77777777" w:rsidTr="001D52A3">
        <w:tc>
          <w:tcPr>
            <w:tcW w:w="2830" w:type="dxa"/>
            <w:vMerge/>
          </w:tcPr>
          <w:p w14:paraId="54FEB47C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18" w:type="dxa"/>
          </w:tcPr>
          <w:p w14:paraId="4A5ECB2B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246A2F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Antipsychotics</w:t>
            </w:r>
          </w:p>
          <w:p w14:paraId="31A50D75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4FB5">
              <w:rPr>
                <w:rFonts w:ascii="Times New Roman" w:hAnsi="Times New Roman" w:cs="Times New Roman"/>
              </w:rPr>
              <w:t xml:space="preserve">aripiprazole, </w:t>
            </w:r>
            <w:proofErr w:type="spellStart"/>
            <w:r w:rsidRPr="00AC4FB5">
              <w:rPr>
                <w:rFonts w:ascii="Times New Roman" w:hAnsi="Times New Roman" w:cs="Times New Roman"/>
              </w:rPr>
              <w:t>cariprazine</w:t>
            </w:r>
            <w:proofErr w:type="spellEnd"/>
            <w:r w:rsidRPr="00AC4FB5">
              <w:rPr>
                <w:rFonts w:ascii="Times New Roman" w:hAnsi="Times New Roman" w:cs="Times New Roman"/>
              </w:rPr>
              <w:t>, prochlorperazine, quetiapine</w:t>
            </w:r>
          </w:p>
        </w:tc>
      </w:tr>
      <w:tr w:rsidR="009A6B6B" w:rsidRPr="00246A2F" w14:paraId="5224DB1E" w14:textId="77777777" w:rsidTr="001D52A3">
        <w:tc>
          <w:tcPr>
            <w:tcW w:w="2830" w:type="dxa"/>
            <w:vMerge/>
          </w:tcPr>
          <w:p w14:paraId="002D6D27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18" w:type="dxa"/>
          </w:tcPr>
          <w:p w14:paraId="69C12803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246A2F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Benzodiazepine</w:t>
            </w:r>
          </w:p>
          <w:p w14:paraId="3228F9CC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4FB5">
              <w:rPr>
                <w:rFonts w:ascii="Times New Roman" w:hAnsi="Times New Roman" w:cs="Times New Roman"/>
              </w:rPr>
              <w:t xml:space="preserve">alprazolam, chlordiazepoxide, diazepam, lorazepam, temazepam, </w:t>
            </w:r>
            <w:proofErr w:type="spellStart"/>
            <w:r w:rsidRPr="00AC4FB5">
              <w:rPr>
                <w:rFonts w:ascii="Times New Roman" w:hAnsi="Times New Roman" w:cs="Times New Roman"/>
              </w:rPr>
              <w:t>triazolam</w:t>
            </w:r>
            <w:r w:rsidRPr="00246A2F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Non</w:t>
            </w:r>
            <w:proofErr w:type="spellEnd"/>
            <w:r w:rsidRPr="00246A2F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-Benzodiazepine Sedative Hypnotics</w:t>
            </w:r>
          </w:p>
          <w:p w14:paraId="6903CEE3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AC4FB5">
              <w:rPr>
                <w:rFonts w:ascii="Times New Roman" w:hAnsi="Times New Roman" w:cs="Times New Roman"/>
              </w:rPr>
              <w:t>uspirone, eszopiclone, suvorexant, zaleplon, zolpidem</w:t>
            </w:r>
          </w:p>
        </w:tc>
      </w:tr>
      <w:tr w:rsidR="009A6B6B" w:rsidRPr="00246A2F" w14:paraId="5F0D8D63" w14:textId="77777777" w:rsidTr="001D52A3">
        <w:tc>
          <w:tcPr>
            <w:tcW w:w="2830" w:type="dxa"/>
            <w:vMerge/>
          </w:tcPr>
          <w:p w14:paraId="6AF6E304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18" w:type="dxa"/>
          </w:tcPr>
          <w:p w14:paraId="1C6FF77B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246A2F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Central Nervous System (CNS) drugs</w:t>
            </w:r>
          </w:p>
          <w:p w14:paraId="0E75FA3C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4FB5">
              <w:rPr>
                <w:rFonts w:ascii="Times New Roman" w:hAnsi="Times New Roman" w:cs="Times New Roman"/>
              </w:rPr>
              <w:t xml:space="preserve">acetaminophen, acetaminophen/acetylsalicylic acid/caffeine, acetaminophen/butalbital/caffeine, acetaminophen/caffeine, acetaminophen/codeine, acetaminophen/diphenhydramine, acetaminophen/hydrocodone, acetaminophen/oxycodone, acetaminophen/phenyltoloxamine, acetaminophen/propoxyphene, acetaminophen/pseudoephedrine, acetylsalicylic acid/anhydrous citric acid/sodium bicarbonate, acetylsalicylic acid/caffeine/propoxyphene, acetylsalicylic acid/dipyridamole, </w:t>
            </w:r>
            <w:proofErr w:type="spellStart"/>
            <w:r w:rsidRPr="00AC4FB5">
              <w:rPr>
                <w:rFonts w:ascii="Times New Roman" w:hAnsi="Times New Roman" w:cs="Times New Roman"/>
              </w:rPr>
              <w:t>almotriptan</w:t>
            </w:r>
            <w:proofErr w:type="spellEnd"/>
            <w:r w:rsidRPr="00AC4FB5">
              <w:rPr>
                <w:rFonts w:ascii="Times New Roman" w:hAnsi="Times New Roman" w:cs="Times New Roman"/>
              </w:rPr>
              <w:t xml:space="preserve">, alprazolam, amitriptyline, amphetamine, aripiprazole, armodafinil, aspirin, atropine/hyoscyamine/phenobarbital/scopolamine, bupropion, buspirone, butalbital, carbamazepine, carbidopa/levodopa, </w:t>
            </w:r>
            <w:proofErr w:type="spellStart"/>
            <w:r w:rsidRPr="00AC4FB5">
              <w:rPr>
                <w:rFonts w:ascii="Times New Roman" w:hAnsi="Times New Roman" w:cs="Times New Roman"/>
              </w:rPr>
              <w:t>cariprazine</w:t>
            </w:r>
            <w:proofErr w:type="spellEnd"/>
            <w:r w:rsidRPr="00AC4FB5">
              <w:rPr>
                <w:rFonts w:ascii="Times New Roman" w:hAnsi="Times New Roman" w:cs="Times New Roman"/>
              </w:rPr>
              <w:t xml:space="preserve">, celecoxib, chlordiazepoxide, citalopram, clonazepam, codeine/guaifenesin/pseudoephedrine, cyclohexane, desvenlafaxine, dextromethorphan/quinidine, diazepam, diclofenac, doxepin, duloxetine, </w:t>
            </w:r>
            <w:proofErr w:type="spellStart"/>
            <w:r w:rsidRPr="00AC4FB5">
              <w:rPr>
                <w:rFonts w:ascii="Times New Roman" w:hAnsi="Times New Roman" w:cs="Times New Roman"/>
              </w:rPr>
              <w:t>eletriptan</w:t>
            </w:r>
            <w:proofErr w:type="spellEnd"/>
            <w:r w:rsidRPr="00AC4FB5">
              <w:rPr>
                <w:rFonts w:ascii="Times New Roman" w:hAnsi="Times New Roman" w:cs="Times New Roman"/>
              </w:rPr>
              <w:t xml:space="preserve">, escitalopram, eszopiclone, etodolac, fluoxetine, gabapentin, hydrocodone, ibuprofen, imipramine, indomethacin, ketorolac, lamotrigine, levetiracetam, lidocaine, </w:t>
            </w:r>
            <w:proofErr w:type="spellStart"/>
            <w:r w:rsidRPr="00AC4FB5">
              <w:rPr>
                <w:rFonts w:ascii="Times New Roman" w:hAnsi="Times New Roman" w:cs="Times New Roman"/>
              </w:rPr>
              <w:t>lisdexamfetamine</w:t>
            </w:r>
            <w:proofErr w:type="spellEnd"/>
            <w:r w:rsidRPr="00AC4FB5">
              <w:rPr>
                <w:rFonts w:ascii="Times New Roman" w:hAnsi="Times New Roman" w:cs="Times New Roman"/>
              </w:rPr>
              <w:t xml:space="preserve">, lorazepam, meloxicam, memantine, methylphenidate, milnacipran, mirtazapine, modafinil, morphine, </w:t>
            </w:r>
            <w:proofErr w:type="spellStart"/>
            <w:r w:rsidRPr="00AC4FB5">
              <w:rPr>
                <w:rFonts w:ascii="Times New Roman" w:hAnsi="Times New Roman" w:cs="Times New Roman"/>
              </w:rPr>
              <w:t>nabumetone</w:t>
            </w:r>
            <w:proofErr w:type="spellEnd"/>
            <w:r w:rsidRPr="00AC4FB5">
              <w:rPr>
                <w:rFonts w:ascii="Times New Roman" w:hAnsi="Times New Roman" w:cs="Times New Roman"/>
              </w:rPr>
              <w:t xml:space="preserve">, naltrexone, naproxen, </w:t>
            </w:r>
            <w:proofErr w:type="spellStart"/>
            <w:r w:rsidRPr="00AC4FB5">
              <w:rPr>
                <w:rFonts w:ascii="Times New Roman" w:hAnsi="Times New Roman" w:cs="Times New Roman"/>
              </w:rPr>
              <w:t>nefazadone</w:t>
            </w:r>
            <w:proofErr w:type="spellEnd"/>
            <w:r w:rsidRPr="00AC4FB5">
              <w:rPr>
                <w:rFonts w:ascii="Times New Roman" w:hAnsi="Times New Roman" w:cs="Times New Roman"/>
              </w:rPr>
              <w:t xml:space="preserve">, nortriptyline, oxycodone, paroxetine, phenelzine, phentermine, piroxicam, pramipexole, pregabalin, primidone, prochlorperazine, procyclidine, propoxyphene, quetiapine, </w:t>
            </w:r>
            <w:proofErr w:type="spellStart"/>
            <w:r w:rsidRPr="00AC4FB5">
              <w:rPr>
                <w:rFonts w:ascii="Times New Roman" w:hAnsi="Times New Roman" w:cs="Times New Roman"/>
              </w:rPr>
              <w:t>rofecoxib</w:t>
            </w:r>
            <w:proofErr w:type="spellEnd"/>
            <w:r w:rsidRPr="00AC4FB5">
              <w:rPr>
                <w:rFonts w:ascii="Times New Roman" w:hAnsi="Times New Roman" w:cs="Times New Roman"/>
              </w:rPr>
              <w:t>, ropinirole, secobarbital, selegiline, sertraline, sumatriptan, suvorexant, temazepam, topiramate, tramadol, trazodone, triazolam, tryptophan, venlafaxine, vilazodone, zaleplon, zolpidem, zolmitriptan</w:t>
            </w:r>
          </w:p>
        </w:tc>
      </w:tr>
      <w:tr w:rsidR="009A6B6B" w:rsidRPr="00246A2F" w14:paraId="44BF37A9" w14:textId="77777777" w:rsidTr="001D52A3">
        <w:tc>
          <w:tcPr>
            <w:tcW w:w="2830" w:type="dxa"/>
            <w:vMerge/>
          </w:tcPr>
          <w:p w14:paraId="25F5F4A5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18" w:type="dxa"/>
          </w:tcPr>
          <w:p w14:paraId="67B72412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246A2F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Opioids</w:t>
            </w:r>
          </w:p>
          <w:p w14:paraId="77EFC756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4FB5">
              <w:rPr>
                <w:rFonts w:ascii="Times New Roman" w:hAnsi="Times New Roman" w:cs="Times New Roman"/>
              </w:rPr>
              <w:t>acetaminophen/codeine, acetaminophen/hydrocodone, acetaminophen/oxycodone, acetaminophen/propoxyphene, acetylsalicylic acid/caffeine/propoxyphene, codeine/guaifenesin/pseudoephedrine, hydrocodone, morphine, oxycodone, propoxyphene, tramadol</w:t>
            </w:r>
          </w:p>
        </w:tc>
      </w:tr>
      <w:tr w:rsidR="009A6B6B" w:rsidRPr="00246A2F" w14:paraId="193EF24E" w14:textId="77777777" w:rsidTr="001D52A3">
        <w:tc>
          <w:tcPr>
            <w:tcW w:w="2830" w:type="dxa"/>
            <w:vMerge/>
          </w:tcPr>
          <w:p w14:paraId="76C72D53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18" w:type="dxa"/>
          </w:tcPr>
          <w:p w14:paraId="5222CEAC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246A2F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Non-Steroidal Anti-Inflammatory </w:t>
            </w:r>
            <w:proofErr w:type="gramStart"/>
            <w:r w:rsidRPr="00246A2F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Drug(</w:t>
            </w:r>
            <w:proofErr w:type="gramEnd"/>
            <w:r w:rsidRPr="00246A2F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NSAID) and Acetaminophen(APAP)</w:t>
            </w:r>
          </w:p>
          <w:p w14:paraId="1C5F90B3" w14:textId="77777777" w:rsidR="009A6B6B" w:rsidRPr="00246A2F" w:rsidRDefault="009A6B6B" w:rsidP="001D52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4FB5">
              <w:rPr>
                <w:rFonts w:ascii="Times New Roman" w:hAnsi="Times New Roman" w:cs="Times New Roman"/>
              </w:rPr>
              <w:t xml:space="preserve">acetaminophen, acetaminophen/acetylsalicylic acid/caffeine, acetaminophen/butalbital/caffeine, acetaminophen/caffeine, acetaminophen/codeine, acetaminophen/diphenhydramine, </w:t>
            </w:r>
            <w:r w:rsidRPr="00AC4FB5">
              <w:rPr>
                <w:rFonts w:ascii="Times New Roman" w:hAnsi="Times New Roman" w:cs="Times New Roman"/>
              </w:rPr>
              <w:lastRenderedPageBreak/>
              <w:t xml:space="preserve">acetaminophen/hydrocodone, acetaminophen/phenyltoloxamine, acetaminophen/propoxyphene, acetaminophen/pseudoephedrine, acetylsalicylic acid/anhydrous citric acid/sodium bicarbonate, acetylsalicylic acid/caffeine/propoxyphene, acetylsalicylic acid/dipyridamole, aspirin, celecoxib, diclofenac, etodolac, ibuprofen, indomethacin, ketorolac, meloxicam, </w:t>
            </w:r>
            <w:proofErr w:type="spellStart"/>
            <w:r w:rsidRPr="00AC4FB5">
              <w:rPr>
                <w:rFonts w:ascii="Times New Roman" w:hAnsi="Times New Roman" w:cs="Times New Roman"/>
              </w:rPr>
              <w:t>nabumetone</w:t>
            </w:r>
            <w:proofErr w:type="spellEnd"/>
            <w:r w:rsidRPr="00AC4FB5">
              <w:rPr>
                <w:rFonts w:ascii="Times New Roman" w:hAnsi="Times New Roman" w:cs="Times New Roman"/>
              </w:rPr>
              <w:t xml:space="preserve">, naproxen, piroxicam, </w:t>
            </w:r>
            <w:proofErr w:type="spellStart"/>
            <w:r w:rsidRPr="00AC4FB5">
              <w:rPr>
                <w:rFonts w:ascii="Times New Roman" w:hAnsi="Times New Roman" w:cs="Times New Roman"/>
              </w:rPr>
              <w:t>rofecoxib</w:t>
            </w:r>
            <w:proofErr w:type="spellEnd"/>
          </w:p>
        </w:tc>
      </w:tr>
    </w:tbl>
    <w:p w14:paraId="1EE2548F" w14:textId="77777777" w:rsidR="009A6B6B" w:rsidRPr="000C1BB5" w:rsidRDefault="009A6B6B" w:rsidP="009A6B6B">
      <w:pPr>
        <w:spacing w:line="240" w:lineRule="auto"/>
        <w:rPr>
          <w:rFonts w:ascii="Times New Roman" w:hAnsi="Times New Roman" w:cs="Times New Roman"/>
        </w:rPr>
      </w:pPr>
      <w:r w:rsidRPr="00246A2F">
        <w:rPr>
          <w:rFonts w:ascii="Times New Roman" w:hAnsi="Times New Roman" w:cs="Times New Roman"/>
        </w:rPr>
        <w:lastRenderedPageBreak/>
        <w:t>*Only medications endorsed by study participants and mapped to this list were included in the analysis.</w:t>
      </w:r>
      <w:r w:rsidRPr="000C1B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ll brand names are converted to generic names.</w:t>
      </w:r>
    </w:p>
    <w:p w14:paraId="6BD2AA98" w14:textId="2E3D4B62" w:rsidR="009A6B6B" w:rsidRDefault="009A6B6B" w:rsidP="009A6B6B">
      <w:pPr>
        <w:spacing w:line="240" w:lineRule="auto"/>
        <w:rPr>
          <w:rFonts w:ascii="Times New Roman" w:hAnsi="Times New Roman" w:cs="Times New Roman"/>
          <w:b/>
          <w:bCs/>
        </w:rPr>
      </w:pPr>
      <w:r w:rsidRPr="00246A2F">
        <w:rPr>
          <w:rFonts w:ascii="Times New Roman" w:hAnsi="Times New Roman" w:cs="Times New Roman"/>
          <w:b/>
          <w:bCs/>
        </w:rPr>
        <w:br w:type="page"/>
      </w:r>
      <w:r w:rsidRPr="008D0A9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F9471E">
        <w:rPr>
          <w:rFonts w:ascii="Times New Roman" w:hAnsi="Times New Roman" w:cs="Times New Roman"/>
          <w:b/>
          <w:bCs/>
        </w:rPr>
        <w:t>8</w:t>
      </w:r>
      <w:r w:rsidR="00C87AEA">
        <w:rPr>
          <w:rFonts w:ascii="Times New Roman" w:hAnsi="Times New Roman" w:cs="Times New Roman"/>
          <w:b/>
          <w:bCs/>
        </w:rPr>
        <w:t>.</w:t>
      </w:r>
      <w:r w:rsidRPr="0012332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L</w:t>
      </w:r>
      <w:r w:rsidRPr="00BF2A29">
        <w:rPr>
          <w:rFonts w:ascii="Times New Roman" w:hAnsi="Times New Roman" w:cs="Times New Roman"/>
          <w:b/>
          <w:bCs/>
        </w:rPr>
        <w:t xml:space="preserve">ist of </w:t>
      </w:r>
      <w:r>
        <w:rPr>
          <w:rFonts w:ascii="Times New Roman" w:hAnsi="Times New Roman" w:cs="Times New Roman"/>
          <w:b/>
          <w:bCs/>
        </w:rPr>
        <w:t>H</w:t>
      </w:r>
      <w:r w:rsidRPr="00BF2A29">
        <w:rPr>
          <w:rFonts w:ascii="Times New Roman" w:hAnsi="Times New Roman" w:cs="Times New Roman"/>
          <w:b/>
          <w:bCs/>
        </w:rPr>
        <w:t xml:space="preserve">yperparameters used in the </w:t>
      </w:r>
      <w:r>
        <w:rPr>
          <w:rFonts w:ascii="Times New Roman" w:hAnsi="Times New Roman" w:cs="Times New Roman"/>
          <w:b/>
          <w:bCs/>
        </w:rPr>
        <w:t>G</w:t>
      </w:r>
      <w:r w:rsidRPr="00BF2A29">
        <w:rPr>
          <w:rFonts w:ascii="Times New Roman" w:hAnsi="Times New Roman" w:cs="Times New Roman"/>
          <w:b/>
          <w:bCs/>
        </w:rPr>
        <w:t xml:space="preserve">rid </w:t>
      </w:r>
      <w:r>
        <w:rPr>
          <w:rFonts w:ascii="Times New Roman" w:hAnsi="Times New Roman" w:cs="Times New Roman"/>
          <w:b/>
          <w:bCs/>
        </w:rPr>
        <w:t>S</w:t>
      </w:r>
      <w:r w:rsidRPr="00BF2A29">
        <w:rPr>
          <w:rFonts w:ascii="Times New Roman" w:hAnsi="Times New Roman" w:cs="Times New Roman"/>
          <w:b/>
          <w:bCs/>
        </w:rPr>
        <w:t xml:space="preserve">earch for </w:t>
      </w:r>
      <w:proofErr w:type="spellStart"/>
      <w:r w:rsidRPr="00BF2A29">
        <w:rPr>
          <w:rFonts w:ascii="Times New Roman" w:hAnsi="Times New Roman" w:cs="Times New Roman"/>
          <w:b/>
          <w:bCs/>
        </w:rPr>
        <w:t>XGBoost</w:t>
      </w:r>
      <w:proofErr w:type="spellEnd"/>
    </w:p>
    <w:tbl>
      <w:tblPr>
        <w:tblStyle w:val="TableGrid"/>
        <w:tblW w:w="13831" w:type="dxa"/>
        <w:tblLook w:val="04A0" w:firstRow="1" w:lastRow="0" w:firstColumn="1" w:lastColumn="0" w:noHBand="0" w:noVBand="1"/>
      </w:tblPr>
      <w:tblGrid>
        <w:gridCol w:w="6915"/>
        <w:gridCol w:w="6916"/>
      </w:tblGrid>
      <w:tr w:rsidR="009A6B6B" w:rsidRPr="006001FF" w14:paraId="5AF31C97" w14:textId="77777777" w:rsidTr="001D52A3">
        <w:trPr>
          <w:trHeight w:val="466"/>
        </w:trPr>
        <w:tc>
          <w:tcPr>
            <w:tcW w:w="6915" w:type="dxa"/>
            <w:hideMark/>
          </w:tcPr>
          <w:p w14:paraId="0BE76F59" w14:textId="77777777" w:rsidR="009A6B6B" w:rsidRPr="00CE31CA" w:rsidRDefault="009A6B6B" w:rsidP="001D52A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E31CA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arameter</w:t>
            </w:r>
          </w:p>
        </w:tc>
        <w:tc>
          <w:tcPr>
            <w:tcW w:w="6916" w:type="dxa"/>
            <w:hideMark/>
          </w:tcPr>
          <w:p w14:paraId="48A772FD" w14:textId="77777777" w:rsidR="009A6B6B" w:rsidRPr="00CE31CA" w:rsidRDefault="009A6B6B" w:rsidP="001D52A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E31CA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Values</w:t>
            </w:r>
          </w:p>
        </w:tc>
      </w:tr>
      <w:tr w:rsidR="009A6B6B" w:rsidRPr="006001FF" w14:paraId="5AA761EA" w14:textId="77777777" w:rsidTr="001D52A3">
        <w:trPr>
          <w:trHeight w:val="466"/>
        </w:trPr>
        <w:tc>
          <w:tcPr>
            <w:tcW w:w="6915" w:type="dxa"/>
            <w:hideMark/>
          </w:tcPr>
          <w:p w14:paraId="3B9CAE0A" w14:textId="77777777" w:rsidR="009A6B6B" w:rsidRPr="00CE31CA" w:rsidRDefault="009A6B6B" w:rsidP="001D52A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E31C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n_estimators</w:t>
            </w:r>
            <w:proofErr w:type="spellEnd"/>
          </w:p>
        </w:tc>
        <w:tc>
          <w:tcPr>
            <w:tcW w:w="6916" w:type="dxa"/>
            <w:hideMark/>
          </w:tcPr>
          <w:p w14:paraId="04CD7FAA" w14:textId="77777777" w:rsidR="009A6B6B" w:rsidRPr="00CE31CA" w:rsidRDefault="009A6B6B" w:rsidP="001D52A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E31C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[100, 200, 300]</w:t>
            </w:r>
          </w:p>
        </w:tc>
      </w:tr>
      <w:tr w:rsidR="009A6B6B" w:rsidRPr="006001FF" w14:paraId="4DEE9CA0" w14:textId="77777777" w:rsidTr="001D52A3">
        <w:trPr>
          <w:trHeight w:val="466"/>
        </w:trPr>
        <w:tc>
          <w:tcPr>
            <w:tcW w:w="6915" w:type="dxa"/>
            <w:hideMark/>
          </w:tcPr>
          <w:p w14:paraId="626440F2" w14:textId="77777777" w:rsidR="009A6B6B" w:rsidRPr="00CE31CA" w:rsidRDefault="009A6B6B" w:rsidP="001D52A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E31C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learning_rate</w:t>
            </w:r>
            <w:proofErr w:type="spellEnd"/>
          </w:p>
        </w:tc>
        <w:tc>
          <w:tcPr>
            <w:tcW w:w="6916" w:type="dxa"/>
            <w:hideMark/>
          </w:tcPr>
          <w:p w14:paraId="3B1C762E" w14:textId="77777777" w:rsidR="009A6B6B" w:rsidRPr="00CE31CA" w:rsidRDefault="009A6B6B" w:rsidP="001D52A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E31C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[0.01, 0.1, 0.15, 0.3]</w:t>
            </w:r>
          </w:p>
        </w:tc>
      </w:tr>
      <w:tr w:rsidR="009A6B6B" w:rsidRPr="006001FF" w14:paraId="6DA7C28E" w14:textId="77777777" w:rsidTr="001D52A3">
        <w:trPr>
          <w:trHeight w:val="466"/>
        </w:trPr>
        <w:tc>
          <w:tcPr>
            <w:tcW w:w="6915" w:type="dxa"/>
            <w:hideMark/>
          </w:tcPr>
          <w:p w14:paraId="55FB7EC4" w14:textId="77777777" w:rsidR="009A6B6B" w:rsidRPr="00CE31CA" w:rsidRDefault="009A6B6B" w:rsidP="001D52A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E31C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max_depth</w:t>
            </w:r>
            <w:proofErr w:type="spellEnd"/>
          </w:p>
        </w:tc>
        <w:tc>
          <w:tcPr>
            <w:tcW w:w="6916" w:type="dxa"/>
            <w:hideMark/>
          </w:tcPr>
          <w:p w14:paraId="2C3AFA79" w14:textId="77777777" w:rsidR="009A6B6B" w:rsidRPr="00CE31CA" w:rsidRDefault="009A6B6B" w:rsidP="001D52A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E31C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[3, 4, 5, 6]</w:t>
            </w:r>
          </w:p>
        </w:tc>
      </w:tr>
      <w:tr w:rsidR="009A6B6B" w:rsidRPr="006001FF" w14:paraId="53A8A22B" w14:textId="77777777" w:rsidTr="001D52A3">
        <w:trPr>
          <w:trHeight w:val="466"/>
        </w:trPr>
        <w:tc>
          <w:tcPr>
            <w:tcW w:w="6915" w:type="dxa"/>
            <w:hideMark/>
          </w:tcPr>
          <w:p w14:paraId="57DFB02E" w14:textId="77777777" w:rsidR="009A6B6B" w:rsidRPr="00CE31CA" w:rsidRDefault="009A6B6B" w:rsidP="001D52A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E31C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subsample</w:t>
            </w:r>
          </w:p>
        </w:tc>
        <w:tc>
          <w:tcPr>
            <w:tcW w:w="6916" w:type="dxa"/>
            <w:hideMark/>
          </w:tcPr>
          <w:p w14:paraId="3B76B272" w14:textId="77777777" w:rsidR="009A6B6B" w:rsidRPr="00CE31CA" w:rsidRDefault="009A6B6B" w:rsidP="001D52A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E31C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[0.6, 0.8, 1.0]</w:t>
            </w:r>
          </w:p>
        </w:tc>
      </w:tr>
      <w:tr w:rsidR="009A6B6B" w:rsidRPr="006001FF" w14:paraId="153F4A00" w14:textId="77777777" w:rsidTr="001D52A3">
        <w:trPr>
          <w:trHeight w:val="466"/>
        </w:trPr>
        <w:tc>
          <w:tcPr>
            <w:tcW w:w="6915" w:type="dxa"/>
            <w:hideMark/>
          </w:tcPr>
          <w:p w14:paraId="076234E6" w14:textId="77777777" w:rsidR="009A6B6B" w:rsidRPr="00CE31CA" w:rsidRDefault="009A6B6B" w:rsidP="001D52A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E31C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colsample_bytree</w:t>
            </w:r>
            <w:proofErr w:type="spellEnd"/>
          </w:p>
        </w:tc>
        <w:tc>
          <w:tcPr>
            <w:tcW w:w="6916" w:type="dxa"/>
            <w:hideMark/>
          </w:tcPr>
          <w:p w14:paraId="5D9416E5" w14:textId="77777777" w:rsidR="009A6B6B" w:rsidRPr="00CE31CA" w:rsidRDefault="009A6B6B" w:rsidP="001D52A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E31C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[0.8, 0.9, 1.0]</w:t>
            </w:r>
          </w:p>
        </w:tc>
      </w:tr>
      <w:tr w:rsidR="009A6B6B" w:rsidRPr="006001FF" w14:paraId="753921F8" w14:textId="77777777" w:rsidTr="001D52A3">
        <w:trPr>
          <w:trHeight w:val="466"/>
        </w:trPr>
        <w:tc>
          <w:tcPr>
            <w:tcW w:w="6915" w:type="dxa"/>
            <w:hideMark/>
          </w:tcPr>
          <w:p w14:paraId="3806B0AD" w14:textId="77777777" w:rsidR="009A6B6B" w:rsidRPr="00CE31CA" w:rsidRDefault="009A6B6B" w:rsidP="001D52A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E31C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gamma</w:t>
            </w:r>
          </w:p>
        </w:tc>
        <w:tc>
          <w:tcPr>
            <w:tcW w:w="6916" w:type="dxa"/>
            <w:hideMark/>
          </w:tcPr>
          <w:p w14:paraId="73B4AC0B" w14:textId="77777777" w:rsidR="009A6B6B" w:rsidRPr="00CE31CA" w:rsidRDefault="009A6B6B" w:rsidP="001D52A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E31C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[0, 0.1, 0.2]</w:t>
            </w:r>
          </w:p>
        </w:tc>
      </w:tr>
    </w:tbl>
    <w:p w14:paraId="2BD93097" w14:textId="77777777" w:rsidR="009A6B6B" w:rsidRDefault="009A6B6B" w:rsidP="009A6B6B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629D052" w14:textId="77777777" w:rsidR="009A6B6B" w:rsidRDefault="009A6B6B" w:rsidP="009A6B6B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98E0784" w14:textId="77777777" w:rsidR="00BF2A29" w:rsidRPr="00246A2F" w:rsidRDefault="00BF2A29" w:rsidP="005C534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DFDE6C5" w14:textId="7872DA72" w:rsidR="00486E53" w:rsidRPr="00246A2F" w:rsidRDefault="00946120" w:rsidP="005C534B">
      <w:pPr>
        <w:spacing w:line="240" w:lineRule="auto"/>
        <w:rPr>
          <w:rFonts w:ascii="Times New Roman" w:hAnsi="Times New Roman" w:cs="Times New Roman"/>
          <w:b/>
          <w:bCs/>
        </w:rPr>
      </w:pPr>
      <w:r w:rsidRPr="00946120">
        <w:rPr>
          <w:rFonts w:ascii="Times New Roman" w:hAnsi="Times New Roman" w:cs="Times New Roman"/>
          <w:b/>
          <w:bCs/>
        </w:rPr>
        <w:t xml:space="preserve">Supplementary </w:t>
      </w:r>
      <w:r w:rsidR="00486E53" w:rsidRPr="00246A2F">
        <w:rPr>
          <w:rFonts w:ascii="Times New Roman" w:hAnsi="Times New Roman" w:cs="Times New Roman"/>
          <w:b/>
          <w:bCs/>
        </w:rPr>
        <w:t>References</w:t>
      </w:r>
    </w:p>
    <w:p w14:paraId="219B9D5D" w14:textId="3AD7B27B" w:rsidR="00486E53" w:rsidRPr="00246A2F" w:rsidRDefault="00486E53" w:rsidP="00BA2A0B">
      <w:pPr>
        <w:tabs>
          <w:tab w:val="left" w:pos="480"/>
        </w:tabs>
        <w:spacing w:after="0" w:line="480" w:lineRule="auto"/>
        <w:ind w:left="480" w:hanging="480"/>
        <w:rPr>
          <w:rFonts w:ascii="Times New Roman" w:hAnsi="Times New Roman" w:cs="Times New Roman"/>
        </w:rPr>
      </w:pPr>
      <w:r w:rsidRPr="00246A2F">
        <w:rPr>
          <w:rFonts w:ascii="Times New Roman" w:hAnsi="Times New Roman" w:cs="Times New Roman"/>
        </w:rPr>
        <w:fldChar w:fldCharType="begin" w:fldLock="1"/>
      </w:r>
      <w:r w:rsidR="002960D1">
        <w:rPr>
          <w:rFonts w:ascii="Times New Roman" w:hAnsi="Times New Roman" w:cs="Times New Roman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246A2F">
        <w:rPr>
          <w:rFonts w:ascii="Times New Roman" w:hAnsi="Times New Roman" w:cs="Times New Roman"/>
        </w:rPr>
        <w:fldChar w:fldCharType="separate"/>
      </w:r>
      <w:r w:rsidR="002960D1">
        <w:rPr>
          <w:rFonts w:ascii="Times New Roman" w:hAnsi="Times New Roman" w:cs="Times New Roman"/>
          <w:noProof/>
        </w:rPr>
        <w:t>1.</w:t>
      </w:r>
      <w:r w:rsidR="002960D1">
        <w:rPr>
          <w:rFonts w:ascii="Times New Roman" w:hAnsi="Times New Roman" w:cs="Times New Roman"/>
          <w:noProof/>
        </w:rPr>
        <w:tab/>
        <w:t xml:space="preserve">Pappalardo, L., Simini, F., Barlacchi, G. &amp; Pellungrini, R. Scikit-mobility: A </w:t>
      </w:r>
      <w:r w:rsidR="002960D1" w:rsidRPr="002960D1">
        <w:rPr>
          <w:rFonts w:ascii="Times New Roman" w:hAnsi="Times New Roman" w:cs="Times New Roman"/>
          <w:i/>
          <w:noProof/>
        </w:rPr>
        <w:t>python</w:t>
      </w:r>
      <w:r w:rsidR="002960D1">
        <w:rPr>
          <w:rFonts w:ascii="Times New Roman" w:hAnsi="Times New Roman" w:cs="Times New Roman"/>
          <w:noProof/>
        </w:rPr>
        <w:t xml:space="preserve"> library for the analysis, generation, and risk assessment of mobility data. </w:t>
      </w:r>
      <w:r w:rsidR="002960D1" w:rsidRPr="002960D1">
        <w:rPr>
          <w:rFonts w:ascii="Times New Roman" w:hAnsi="Times New Roman" w:cs="Times New Roman"/>
          <w:i/>
          <w:noProof/>
        </w:rPr>
        <w:t>J. Stat. Softw.</w:t>
      </w:r>
      <w:r w:rsidR="002960D1">
        <w:rPr>
          <w:rFonts w:ascii="Times New Roman" w:hAnsi="Times New Roman" w:cs="Times New Roman"/>
          <w:noProof/>
        </w:rPr>
        <w:t xml:space="preserve"> </w:t>
      </w:r>
      <w:r w:rsidR="002960D1" w:rsidRPr="002960D1">
        <w:rPr>
          <w:rFonts w:ascii="Times New Roman" w:hAnsi="Times New Roman" w:cs="Times New Roman"/>
          <w:b/>
          <w:noProof/>
        </w:rPr>
        <w:t>103</w:t>
      </w:r>
      <w:r w:rsidR="002960D1">
        <w:rPr>
          <w:rFonts w:ascii="Times New Roman" w:hAnsi="Times New Roman" w:cs="Times New Roman"/>
          <w:noProof/>
        </w:rPr>
        <w:t>, 1–38 (2022).</w:t>
      </w:r>
      <w:r w:rsidRPr="00246A2F">
        <w:rPr>
          <w:rFonts w:ascii="Times New Roman" w:hAnsi="Times New Roman" w:cs="Times New Roman"/>
        </w:rPr>
        <w:fldChar w:fldCharType="end"/>
      </w:r>
      <w:r w:rsidR="002960D1" w:rsidRPr="002960D1">
        <w:rPr>
          <w:rFonts w:ascii="Times New Roman" w:hAnsi="Times New Roman" w:cs="Times New Roman"/>
        </w:rPr>
        <w:t xml:space="preserve"> https://doi.org/10.18637/jss.v103.i04</w:t>
      </w:r>
    </w:p>
    <w:p w14:paraId="4BD74C5C" w14:textId="77777777" w:rsidR="0008249A" w:rsidRPr="00246A2F" w:rsidRDefault="0008249A" w:rsidP="005C534B">
      <w:pPr>
        <w:spacing w:line="240" w:lineRule="auto"/>
        <w:rPr>
          <w:rFonts w:ascii="Times New Roman" w:hAnsi="Times New Roman" w:cs="Times New Roman"/>
        </w:rPr>
      </w:pPr>
    </w:p>
    <w:sectPr w:rsidR="0008249A" w:rsidRPr="00246A2F" w:rsidSect="00680F71">
      <w:pgSz w:w="16838" w:h="11906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89F6DC" w14:textId="77777777" w:rsidR="00833179" w:rsidRDefault="00833179" w:rsidP="002262C9">
      <w:pPr>
        <w:spacing w:after="0" w:line="240" w:lineRule="auto"/>
      </w:pPr>
      <w:r>
        <w:separator/>
      </w:r>
    </w:p>
  </w:endnote>
  <w:endnote w:type="continuationSeparator" w:id="0">
    <w:p w14:paraId="12333227" w14:textId="77777777" w:rsidR="00833179" w:rsidRDefault="00833179" w:rsidP="002262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84B8A5" w14:textId="77777777" w:rsidR="00833179" w:rsidRDefault="00833179" w:rsidP="002262C9">
      <w:pPr>
        <w:spacing w:after="0" w:line="240" w:lineRule="auto"/>
      </w:pPr>
      <w:r>
        <w:separator/>
      </w:r>
    </w:p>
  </w:footnote>
  <w:footnote w:type="continuationSeparator" w:id="0">
    <w:p w14:paraId="310C27B9" w14:textId="77777777" w:rsidR="00833179" w:rsidRDefault="00833179" w:rsidP="002262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98797E"/>
    <w:multiLevelType w:val="hybridMultilevel"/>
    <w:tmpl w:val="96ACB6E4"/>
    <w:lvl w:ilvl="0" w:tplc="DE7610F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1C28ED"/>
    <w:multiLevelType w:val="hybridMultilevel"/>
    <w:tmpl w:val="98184F70"/>
    <w:lvl w:ilvl="0" w:tplc="6EA2A16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7907207">
    <w:abstractNumId w:val="0"/>
  </w:num>
  <w:num w:numId="2" w16cid:durableId="2596074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1NzI1NzQzMLc0NrZQ0lEKTi0uzszPAykwNK4FACZxs58tAAAA"/>
    <w:docVar w:name="paperpile-clusterType" w:val="normal"/>
    <w:docVar w:name="paperpile-doc-id" w:val="S427F577B868Z688"/>
    <w:docVar w:name="paperpile-doc-name" w:val="Supplemental Tables Revised Finals.docx"/>
    <w:docVar w:name="paperpile-includeDoi" w:val="tru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DC5B55"/>
    <w:rsid w:val="00017F83"/>
    <w:rsid w:val="00021D31"/>
    <w:rsid w:val="0002639F"/>
    <w:rsid w:val="000301C5"/>
    <w:rsid w:val="0004087D"/>
    <w:rsid w:val="000749BC"/>
    <w:rsid w:val="000819CD"/>
    <w:rsid w:val="0008249A"/>
    <w:rsid w:val="000845D8"/>
    <w:rsid w:val="00093DB1"/>
    <w:rsid w:val="00096473"/>
    <w:rsid w:val="000B5557"/>
    <w:rsid w:val="000C1BB5"/>
    <w:rsid w:val="000C7708"/>
    <w:rsid w:val="000D3761"/>
    <w:rsid w:val="000E287D"/>
    <w:rsid w:val="000F1E0C"/>
    <w:rsid w:val="0010245E"/>
    <w:rsid w:val="00102839"/>
    <w:rsid w:val="0011201B"/>
    <w:rsid w:val="0011394D"/>
    <w:rsid w:val="00123322"/>
    <w:rsid w:val="001272F2"/>
    <w:rsid w:val="00127B4F"/>
    <w:rsid w:val="00133053"/>
    <w:rsid w:val="00136BD4"/>
    <w:rsid w:val="00147036"/>
    <w:rsid w:val="00157018"/>
    <w:rsid w:val="00157F62"/>
    <w:rsid w:val="0016564A"/>
    <w:rsid w:val="00167091"/>
    <w:rsid w:val="00167D98"/>
    <w:rsid w:val="00176AA7"/>
    <w:rsid w:val="00176DA5"/>
    <w:rsid w:val="00181405"/>
    <w:rsid w:val="001903AF"/>
    <w:rsid w:val="00190C58"/>
    <w:rsid w:val="001A638A"/>
    <w:rsid w:val="001B36A5"/>
    <w:rsid w:val="001B434E"/>
    <w:rsid w:val="001C4E65"/>
    <w:rsid w:val="001D3C8F"/>
    <w:rsid w:val="001E170D"/>
    <w:rsid w:val="001E7FE7"/>
    <w:rsid w:val="001F4E9A"/>
    <w:rsid w:val="001F79B3"/>
    <w:rsid w:val="00200419"/>
    <w:rsid w:val="0020105E"/>
    <w:rsid w:val="0020621D"/>
    <w:rsid w:val="002078A6"/>
    <w:rsid w:val="00223177"/>
    <w:rsid w:val="002262C9"/>
    <w:rsid w:val="00227DA0"/>
    <w:rsid w:val="00236AB6"/>
    <w:rsid w:val="002376AC"/>
    <w:rsid w:val="00246A2F"/>
    <w:rsid w:val="00253323"/>
    <w:rsid w:val="00255F21"/>
    <w:rsid w:val="002623AF"/>
    <w:rsid w:val="00275538"/>
    <w:rsid w:val="00283474"/>
    <w:rsid w:val="00283EE9"/>
    <w:rsid w:val="00287364"/>
    <w:rsid w:val="00294413"/>
    <w:rsid w:val="002960D1"/>
    <w:rsid w:val="002B05AF"/>
    <w:rsid w:val="002C0E5D"/>
    <w:rsid w:val="002C2F1D"/>
    <w:rsid w:val="002C649D"/>
    <w:rsid w:val="002D0B94"/>
    <w:rsid w:val="002D3F6D"/>
    <w:rsid w:val="002E0198"/>
    <w:rsid w:val="002E1CFC"/>
    <w:rsid w:val="002E4D9B"/>
    <w:rsid w:val="0030326F"/>
    <w:rsid w:val="00313413"/>
    <w:rsid w:val="00323229"/>
    <w:rsid w:val="003240E8"/>
    <w:rsid w:val="00331EF4"/>
    <w:rsid w:val="0033519B"/>
    <w:rsid w:val="00346EF7"/>
    <w:rsid w:val="0035160E"/>
    <w:rsid w:val="00355C91"/>
    <w:rsid w:val="00361C4E"/>
    <w:rsid w:val="00364051"/>
    <w:rsid w:val="00375D40"/>
    <w:rsid w:val="00386E1B"/>
    <w:rsid w:val="003A0E2D"/>
    <w:rsid w:val="003A2BF2"/>
    <w:rsid w:val="003B203A"/>
    <w:rsid w:val="003B3D44"/>
    <w:rsid w:val="003B50CC"/>
    <w:rsid w:val="003B6A9E"/>
    <w:rsid w:val="003C2FB0"/>
    <w:rsid w:val="003C6F71"/>
    <w:rsid w:val="003D632D"/>
    <w:rsid w:val="003E7B25"/>
    <w:rsid w:val="003F2CFE"/>
    <w:rsid w:val="0041009B"/>
    <w:rsid w:val="004115A0"/>
    <w:rsid w:val="004148ED"/>
    <w:rsid w:val="00415817"/>
    <w:rsid w:val="00421813"/>
    <w:rsid w:val="004318DE"/>
    <w:rsid w:val="0043563C"/>
    <w:rsid w:val="004438C7"/>
    <w:rsid w:val="00444D7C"/>
    <w:rsid w:val="00446DD7"/>
    <w:rsid w:val="00450402"/>
    <w:rsid w:val="00455841"/>
    <w:rsid w:val="00456653"/>
    <w:rsid w:val="00460114"/>
    <w:rsid w:val="00462791"/>
    <w:rsid w:val="004673E3"/>
    <w:rsid w:val="00486E53"/>
    <w:rsid w:val="00495852"/>
    <w:rsid w:val="004C7565"/>
    <w:rsid w:val="004D77FD"/>
    <w:rsid w:val="004F3D46"/>
    <w:rsid w:val="00506316"/>
    <w:rsid w:val="00511E70"/>
    <w:rsid w:val="0053578A"/>
    <w:rsid w:val="00537BE8"/>
    <w:rsid w:val="00540F60"/>
    <w:rsid w:val="0054318D"/>
    <w:rsid w:val="005463E0"/>
    <w:rsid w:val="0057608F"/>
    <w:rsid w:val="005801A5"/>
    <w:rsid w:val="00593ACA"/>
    <w:rsid w:val="0059640F"/>
    <w:rsid w:val="005A1C01"/>
    <w:rsid w:val="005A4DF0"/>
    <w:rsid w:val="005A7AF4"/>
    <w:rsid w:val="005C43B7"/>
    <w:rsid w:val="005C534B"/>
    <w:rsid w:val="005E2B2F"/>
    <w:rsid w:val="005E72FF"/>
    <w:rsid w:val="005F178B"/>
    <w:rsid w:val="005F4310"/>
    <w:rsid w:val="005F45D2"/>
    <w:rsid w:val="006001FF"/>
    <w:rsid w:val="00600D35"/>
    <w:rsid w:val="00611C40"/>
    <w:rsid w:val="006126B7"/>
    <w:rsid w:val="00625618"/>
    <w:rsid w:val="0063221D"/>
    <w:rsid w:val="00636857"/>
    <w:rsid w:val="006478FC"/>
    <w:rsid w:val="006512CA"/>
    <w:rsid w:val="006565FE"/>
    <w:rsid w:val="00657DE6"/>
    <w:rsid w:val="0066333D"/>
    <w:rsid w:val="00670E5B"/>
    <w:rsid w:val="00672E65"/>
    <w:rsid w:val="00675CEF"/>
    <w:rsid w:val="00680F71"/>
    <w:rsid w:val="006938D8"/>
    <w:rsid w:val="006946D2"/>
    <w:rsid w:val="0069648A"/>
    <w:rsid w:val="006A296F"/>
    <w:rsid w:val="006B151C"/>
    <w:rsid w:val="006C0025"/>
    <w:rsid w:val="006C3A91"/>
    <w:rsid w:val="006C6486"/>
    <w:rsid w:val="006E0FBB"/>
    <w:rsid w:val="006E7154"/>
    <w:rsid w:val="006F0775"/>
    <w:rsid w:val="0070695A"/>
    <w:rsid w:val="00717CA0"/>
    <w:rsid w:val="0072548B"/>
    <w:rsid w:val="0073279B"/>
    <w:rsid w:val="0073685F"/>
    <w:rsid w:val="00754FF2"/>
    <w:rsid w:val="00767891"/>
    <w:rsid w:val="00774954"/>
    <w:rsid w:val="00774C52"/>
    <w:rsid w:val="0077653C"/>
    <w:rsid w:val="007865E8"/>
    <w:rsid w:val="00796717"/>
    <w:rsid w:val="007A6157"/>
    <w:rsid w:val="007C2BC1"/>
    <w:rsid w:val="007F0F9D"/>
    <w:rsid w:val="007F401C"/>
    <w:rsid w:val="00804C4B"/>
    <w:rsid w:val="00811E75"/>
    <w:rsid w:val="00833179"/>
    <w:rsid w:val="00833617"/>
    <w:rsid w:val="00840BEB"/>
    <w:rsid w:val="008568A2"/>
    <w:rsid w:val="00860375"/>
    <w:rsid w:val="008665F9"/>
    <w:rsid w:val="008761CD"/>
    <w:rsid w:val="008800DD"/>
    <w:rsid w:val="00893A2E"/>
    <w:rsid w:val="008A5DBE"/>
    <w:rsid w:val="008B0E92"/>
    <w:rsid w:val="008B261C"/>
    <w:rsid w:val="008D0A91"/>
    <w:rsid w:val="008D1994"/>
    <w:rsid w:val="0090013E"/>
    <w:rsid w:val="00902EBA"/>
    <w:rsid w:val="00916CDD"/>
    <w:rsid w:val="0092202C"/>
    <w:rsid w:val="00923F1A"/>
    <w:rsid w:val="00936699"/>
    <w:rsid w:val="00937A79"/>
    <w:rsid w:val="00943EA7"/>
    <w:rsid w:val="00946120"/>
    <w:rsid w:val="00953E97"/>
    <w:rsid w:val="0096771F"/>
    <w:rsid w:val="00970D6E"/>
    <w:rsid w:val="00973467"/>
    <w:rsid w:val="00973F18"/>
    <w:rsid w:val="009746EC"/>
    <w:rsid w:val="00984616"/>
    <w:rsid w:val="009937B7"/>
    <w:rsid w:val="009A1DE1"/>
    <w:rsid w:val="009A4389"/>
    <w:rsid w:val="009A6B6B"/>
    <w:rsid w:val="009D0F43"/>
    <w:rsid w:val="00A04914"/>
    <w:rsid w:val="00A0578E"/>
    <w:rsid w:val="00A14005"/>
    <w:rsid w:val="00A168DF"/>
    <w:rsid w:val="00A20DDA"/>
    <w:rsid w:val="00A21528"/>
    <w:rsid w:val="00A236CB"/>
    <w:rsid w:val="00A248BD"/>
    <w:rsid w:val="00A35FE9"/>
    <w:rsid w:val="00A4123B"/>
    <w:rsid w:val="00A4243E"/>
    <w:rsid w:val="00A45506"/>
    <w:rsid w:val="00A5798E"/>
    <w:rsid w:val="00A7078A"/>
    <w:rsid w:val="00A7378B"/>
    <w:rsid w:val="00A749E0"/>
    <w:rsid w:val="00A83732"/>
    <w:rsid w:val="00AB7A1A"/>
    <w:rsid w:val="00AC4FB5"/>
    <w:rsid w:val="00AD006F"/>
    <w:rsid w:val="00AD0617"/>
    <w:rsid w:val="00AD34D6"/>
    <w:rsid w:val="00AF49DC"/>
    <w:rsid w:val="00B104B9"/>
    <w:rsid w:val="00B44A75"/>
    <w:rsid w:val="00B61C57"/>
    <w:rsid w:val="00B84DB3"/>
    <w:rsid w:val="00BA2A0B"/>
    <w:rsid w:val="00BA31F5"/>
    <w:rsid w:val="00BA5EEA"/>
    <w:rsid w:val="00BA7E5F"/>
    <w:rsid w:val="00BB000E"/>
    <w:rsid w:val="00BB481B"/>
    <w:rsid w:val="00BE0C52"/>
    <w:rsid w:val="00BE304B"/>
    <w:rsid w:val="00BF00C6"/>
    <w:rsid w:val="00BF2A29"/>
    <w:rsid w:val="00BF3A0C"/>
    <w:rsid w:val="00BF40D0"/>
    <w:rsid w:val="00C10ED5"/>
    <w:rsid w:val="00C120AC"/>
    <w:rsid w:val="00C52E62"/>
    <w:rsid w:val="00C576E0"/>
    <w:rsid w:val="00C61C72"/>
    <w:rsid w:val="00C61FBE"/>
    <w:rsid w:val="00C76D5C"/>
    <w:rsid w:val="00C873CF"/>
    <w:rsid w:val="00C87AEA"/>
    <w:rsid w:val="00C93417"/>
    <w:rsid w:val="00C93DDF"/>
    <w:rsid w:val="00C95906"/>
    <w:rsid w:val="00C9616D"/>
    <w:rsid w:val="00CD1557"/>
    <w:rsid w:val="00CD49A2"/>
    <w:rsid w:val="00CE304D"/>
    <w:rsid w:val="00CE5D47"/>
    <w:rsid w:val="00CE6DBF"/>
    <w:rsid w:val="00CF3670"/>
    <w:rsid w:val="00CF7DCA"/>
    <w:rsid w:val="00D029A5"/>
    <w:rsid w:val="00D03F7C"/>
    <w:rsid w:val="00D059AF"/>
    <w:rsid w:val="00D06305"/>
    <w:rsid w:val="00D33482"/>
    <w:rsid w:val="00D55243"/>
    <w:rsid w:val="00D56CF9"/>
    <w:rsid w:val="00D77957"/>
    <w:rsid w:val="00D86400"/>
    <w:rsid w:val="00D90580"/>
    <w:rsid w:val="00D90920"/>
    <w:rsid w:val="00D94E0F"/>
    <w:rsid w:val="00DA37AD"/>
    <w:rsid w:val="00DB00DC"/>
    <w:rsid w:val="00DB3E2A"/>
    <w:rsid w:val="00DC0826"/>
    <w:rsid w:val="00DC1565"/>
    <w:rsid w:val="00DC3FE9"/>
    <w:rsid w:val="00DC5B55"/>
    <w:rsid w:val="00DF0DBD"/>
    <w:rsid w:val="00E01859"/>
    <w:rsid w:val="00E303CA"/>
    <w:rsid w:val="00E50F60"/>
    <w:rsid w:val="00E525CA"/>
    <w:rsid w:val="00E5609E"/>
    <w:rsid w:val="00E5624F"/>
    <w:rsid w:val="00E84007"/>
    <w:rsid w:val="00E94A6C"/>
    <w:rsid w:val="00E96F74"/>
    <w:rsid w:val="00EB1C74"/>
    <w:rsid w:val="00EB36E6"/>
    <w:rsid w:val="00EC232A"/>
    <w:rsid w:val="00ED006F"/>
    <w:rsid w:val="00ED46F5"/>
    <w:rsid w:val="00ED4750"/>
    <w:rsid w:val="00EE0F1C"/>
    <w:rsid w:val="00EE4EF8"/>
    <w:rsid w:val="00EF0957"/>
    <w:rsid w:val="00EF2E79"/>
    <w:rsid w:val="00F03FED"/>
    <w:rsid w:val="00F11DED"/>
    <w:rsid w:val="00F12B06"/>
    <w:rsid w:val="00F40582"/>
    <w:rsid w:val="00F466C4"/>
    <w:rsid w:val="00F50024"/>
    <w:rsid w:val="00F7133A"/>
    <w:rsid w:val="00F74EA2"/>
    <w:rsid w:val="00F8602E"/>
    <w:rsid w:val="00F9471E"/>
    <w:rsid w:val="00FA14CF"/>
    <w:rsid w:val="00FA4939"/>
    <w:rsid w:val="00FB3926"/>
    <w:rsid w:val="00FF638A"/>
    <w:rsid w:val="00FF6B0C"/>
    <w:rsid w:val="00FF6CE3"/>
    <w:rsid w:val="00FF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4D1F46"/>
  <w15:chartTrackingRefBased/>
  <w15:docId w15:val="{784EE8F1-ADD7-4C4C-BD74-81FB3D996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Microsoft YaHei UI" w:hAnsi="Calibri" w:cs="Calibr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2C9"/>
    <w:pPr>
      <w:spacing w:after="160" w:line="278" w:lineRule="auto"/>
    </w:pPr>
    <w:rPr>
      <w:rFonts w:asciiTheme="minorHAnsi" w:eastAsiaTheme="minorEastAsia" w:hAnsiTheme="minorHAnsi" w:cstheme="minorBidi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5B55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5B55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5B55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5B55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B55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2F5496" w:themeColor="accent1" w:themeShade="BF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B55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2F5496" w:themeColor="accent1" w:themeShade="BF"/>
      <w:sz w:val="21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B55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B55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B55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5B5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5B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5B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5B55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B55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B55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B55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B55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B55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C5B55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DC5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5B55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DC5B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5B55"/>
    <w:pPr>
      <w:widowControl w:val="0"/>
      <w:spacing w:before="160" w:line="240" w:lineRule="auto"/>
      <w:jc w:val="center"/>
    </w:pPr>
    <w:rPr>
      <w:rFonts w:ascii="Calibri" w:eastAsia="Microsoft YaHei UI" w:hAnsi="Calibri" w:cs="Calibri"/>
      <w:i/>
      <w:iCs/>
      <w:color w:val="404040" w:themeColor="text1" w:themeTint="BF"/>
      <w:sz w:val="21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DC5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5B55"/>
    <w:pPr>
      <w:widowControl w:val="0"/>
      <w:spacing w:after="0" w:line="240" w:lineRule="auto"/>
      <w:ind w:left="720"/>
      <w:contextualSpacing/>
      <w:jc w:val="both"/>
    </w:pPr>
    <w:rPr>
      <w:rFonts w:ascii="Calibri" w:eastAsia="Microsoft YaHei UI" w:hAnsi="Calibri" w:cs="Calibri"/>
      <w:sz w:val="21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DC5B5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5B55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="Calibri" w:eastAsia="Microsoft YaHei UI" w:hAnsi="Calibri" w:cs="Calibri"/>
      <w:i/>
      <w:iCs/>
      <w:color w:val="2F5496" w:themeColor="accent1" w:themeShade="BF"/>
      <w:sz w:val="21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B5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5B5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262C9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Microsoft YaHei UI" w:hAnsi="Calibri" w:cs="Calibri"/>
      <w:sz w:val="18"/>
      <w:szCs w:val="18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262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62C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Microsoft YaHei UI" w:hAnsi="Calibri" w:cs="Calibri"/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262C9"/>
    <w:rPr>
      <w:sz w:val="18"/>
      <w:szCs w:val="18"/>
    </w:rPr>
  </w:style>
  <w:style w:type="table" w:styleId="TableGrid">
    <w:name w:val="Table Grid"/>
    <w:basedOn w:val="TableNormal"/>
    <w:uiPriority w:val="39"/>
    <w:rsid w:val="002262C9"/>
    <w:rPr>
      <w:rFonts w:asciiTheme="minorHAnsi" w:eastAsiaTheme="minorEastAsia" w:hAnsiTheme="minorHAnsi" w:cstheme="minorBidi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62C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  <w:rPr>
      <w:rFonts w:asciiTheme="minorHAnsi" w:eastAsiaTheme="minorEastAsia" w:hAnsiTheme="minorHAnsi" w:cstheme="minorBidi"/>
      <w:sz w:val="24"/>
      <w:szCs w:val="24"/>
      <w14:ligatures w14:val="standardContextual"/>
    </w:rPr>
  </w:style>
  <w:style w:type="paragraph" w:styleId="Revision">
    <w:name w:val="Revision"/>
    <w:hidden/>
    <w:uiPriority w:val="99"/>
    <w:semiHidden/>
    <w:rsid w:val="00774C52"/>
    <w:rPr>
      <w:rFonts w:asciiTheme="minorHAnsi" w:eastAsiaTheme="minorEastAsia" w:hAnsiTheme="minorHAnsi" w:cstheme="minorBidi"/>
      <w:sz w:val="24"/>
      <w:szCs w:val="24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C52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C52"/>
    <w:rPr>
      <w:rFonts w:asciiTheme="minorHAnsi" w:eastAsiaTheme="minorEastAsia" w:hAnsiTheme="minorHAnsi" w:cstheme="minorBidi"/>
      <w:b/>
      <w:bCs/>
      <w:sz w:val="20"/>
      <w:szCs w:val="20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2960D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60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60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AC368F-05C2-468A-8FA3-E446D86BC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4</TotalTime>
  <Pages>14</Pages>
  <Words>3224</Words>
  <Characters>18382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Chen</dc:creator>
  <cp:keywords/>
  <dc:description/>
  <cp:lastModifiedBy>Babulal, Ganesh</cp:lastModifiedBy>
  <cp:revision>142</cp:revision>
  <cp:lastPrinted>2025-01-18T17:24:00Z</cp:lastPrinted>
  <dcterms:created xsi:type="dcterms:W3CDTF">2024-09-24T21:02:00Z</dcterms:created>
  <dcterms:modified xsi:type="dcterms:W3CDTF">2025-01-22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f7b03d6337473353f5494c6c487b758efd8dc7e5fe4a937bb06bbef53fcba0</vt:lpwstr>
  </property>
</Properties>
</file>